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65FCDD" w14:textId="3AB661CC" w:rsidR="00677071" w:rsidRPr="00873ECE" w:rsidRDefault="00677071" w:rsidP="00677071">
      <w:pPr>
        <w:adjustRightInd w:val="0"/>
        <w:snapToGrid w:val="0"/>
        <w:spacing w:after="120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GoBack"/>
      <w:bookmarkEnd w:id="0"/>
      <w:r w:rsidRPr="00873ECE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lang w:eastAsia="zh-CN"/>
        </w:rPr>
        <w:t>Supplementary Material</w:t>
      </w:r>
    </w:p>
    <w:p w14:paraId="65A29A4D" w14:textId="0301E8B7" w:rsidR="00677071" w:rsidRPr="00873ECE" w:rsidRDefault="00677071" w:rsidP="00677071">
      <w:pPr>
        <w:spacing w:before="120" w:after="0"/>
        <w:rPr>
          <w:rFonts w:ascii="Times New Roman" w:hAnsi="Times New Roman" w:cs="Times New Roman"/>
          <w:i/>
          <w:sz w:val="24"/>
          <w:szCs w:val="24"/>
        </w:rPr>
      </w:pPr>
      <w:r w:rsidRPr="00873ECE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C76A02" w:rsidRPr="00873ECE">
        <w:rPr>
          <w:rFonts w:ascii="Times New Roman" w:hAnsi="Times New Roman" w:cs="Times New Roman"/>
          <w:bCs/>
          <w:sz w:val="24"/>
          <w:szCs w:val="24"/>
        </w:rPr>
        <w:t>S</w:t>
      </w:r>
      <w:r w:rsidRPr="00873ECE">
        <w:rPr>
          <w:rFonts w:ascii="Times New Roman" w:hAnsi="Times New Roman" w:cs="Times New Roman"/>
          <w:bCs/>
          <w:sz w:val="24"/>
          <w:szCs w:val="24"/>
        </w:rPr>
        <w:t xml:space="preserve">1. </w:t>
      </w:r>
      <w:r w:rsidRPr="00873ECE">
        <w:rPr>
          <w:rFonts w:ascii="Times New Roman" w:eastAsia="Times New Roman" w:hAnsi="Times New Roman" w:cs="Times New Roman"/>
          <w:color w:val="222222"/>
          <w:sz w:val="24"/>
          <w:szCs w:val="24"/>
        </w:rPr>
        <w:t>Time of salinity and Salinity (</w:t>
      </w:r>
      <w:r w:rsidRPr="00873ECE">
        <w:rPr>
          <w:rFonts w:ascii="Sylfaen" w:eastAsia="Times New Roman" w:hAnsi="Sylfaen" w:cs="Times New Roman"/>
          <w:color w:val="222222"/>
          <w:sz w:val="24"/>
          <w:szCs w:val="24"/>
        </w:rPr>
        <w:t>‰</w:t>
      </w:r>
      <w:r w:rsidRPr="00873EC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) of </w:t>
      </w:r>
      <w:r w:rsidRPr="00873ECE">
        <w:rPr>
          <w:rFonts w:ascii="Times New Roman" w:hAnsi="Times New Roman" w:cs="Times New Roman"/>
          <w:bCs/>
          <w:sz w:val="24"/>
          <w:szCs w:val="24"/>
        </w:rPr>
        <w:t xml:space="preserve">agro-ecological </w:t>
      </w:r>
      <w:r w:rsidRPr="00873ECE">
        <w:rPr>
          <w:rFonts w:ascii="Times New Roman" w:eastAsia="Times New Roman" w:hAnsi="Times New Roman" w:cs="Times New Roman"/>
          <w:color w:val="222222"/>
          <w:sz w:val="24"/>
          <w:szCs w:val="24"/>
        </w:rPr>
        <w:t>zone</w:t>
      </w:r>
      <w:r w:rsidRPr="00873ECE">
        <w:rPr>
          <w:rFonts w:ascii="Times New Roman" w:hAnsi="Times New Roman" w:cs="Times New Roman"/>
          <w:bCs/>
          <w:sz w:val="24"/>
          <w:szCs w:val="24"/>
        </w:rPr>
        <w:t xml:space="preserve"> of Bac Lieu province.</w:t>
      </w:r>
    </w:p>
    <w:tbl>
      <w:tblPr>
        <w:tblStyle w:val="TableGrid4"/>
        <w:tblW w:w="8504" w:type="dxa"/>
        <w:tblInd w:w="421" w:type="dxa"/>
        <w:tblLook w:val="04A0" w:firstRow="1" w:lastRow="0" w:firstColumn="1" w:lastColumn="0" w:noHBand="0" w:noVBand="1"/>
      </w:tblPr>
      <w:tblGrid>
        <w:gridCol w:w="1701"/>
        <w:gridCol w:w="2976"/>
        <w:gridCol w:w="2268"/>
        <w:gridCol w:w="1559"/>
      </w:tblGrid>
      <w:tr w:rsidR="00677071" w:rsidRPr="00873ECE" w14:paraId="3B24120C" w14:textId="77777777" w:rsidTr="00E20A04">
        <w:tc>
          <w:tcPr>
            <w:tcW w:w="4677" w:type="dxa"/>
            <w:gridSpan w:val="2"/>
            <w:vAlign w:val="center"/>
          </w:tcPr>
          <w:p w14:paraId="2A066B05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b/>
                <w:szCs w:val="24"/>
              </w:rPr>
            </w:pPr>
            <w:r w:rsidRPr="00873ECE">
              <w:rPr>
                <w:rFonts w:eastAsia="Calibri" w:cs="Times New Roman"/>
                <w:b/>
                <w:szCs w:val="24"/>
              </w:rPr>
              <w:br w:type="textWrapping" w:clear="all"/>
              <w:t>Ecological zone</w:t>
            </w:r>
          </w:p>
        </w:tc>
        <w:tc>
          <w:tcPr>
            <w:tcW w:w="2268" w:type="dxa"/>
            <w:vAlign w:val="center"/>
          </w:tcPr>
          <w:p w14:paraId="534459A2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b/>
                <w:bCs/>
                <w:szCs w:val="24"/>
              </w:rPr>
            </w:pPr>
            <w:r w:rsidRPr="00873ECE">
              <w:rPr>
                <w:rFonts w:eastAsia="Times New Roman"/>
                <w:b/>
                <w:bCs/>
                <w:color w:val="222222"/>
              </w:rPr>
              <w:t>Duration of saline water intrusion</w:t>
            </w:r>
          </w:p>
        </w:tc>
        <w:tc>
          <w:tcPr>
            <w:tcW w:w="1559" w:type="dxa"/>
            <w:vAlign w:val="center"/>
          </w:tcPr>
          <w:p w14:paraId="002F8C40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b/>
                <w:szCs w:val="24"/>
              </w:rPr>
            </w:pPr>
            <w:r w:rsidRPr="00873ECE">
              <w:rPr>
                <w:rFonts w:eastAsia="Calibri" w:cs="Times New Roman"/>
                <w:b/>
                <w:szCs w:val="24"/>
              </w:rPr>
              <w:t>Salinity (</w:t>
            </w:r>
            <w:r w:rsidRPr="00873ECE">
              <w:rPr>
                <w:rFonts w:ascii="Sylfaen" w:eastAsia="Times New Roman" w:hAnsi="Sylfaen" w:cs="Times New Roman"/>
                <w:color w:val="222222"/>
                <w:szCs w:val="24"/>
              </w:rPr>
              <w:t>‰</w:t>
            </w:r>
            <w:r w:rsidRPr="00873ECE">
              <w:rPr>
                <w:rFonts w:eastAsia="Calibri" w:cs="Times New Roman"/>
                <w:b/>
                <w:szCs w:val="24"/>
              </w:rPr>
              <w:t>)</w:t>
            </w:r>
          </w:p>
        </w:tc>
      </w:tr>
      <w:tr w:rsidR="00677071" w:rsidRPr="00873ECE" w14:paraId="0FF2D5D9" w14:textId="77777777" w:rsidTr="00E20A04">
        <w:tc>
          <w:tcPr>
            <w:tcW w:w="1701" w:type="dxa"/>
            <w:vMerge w:val="restart"/>
            <w:vAlign w:val="center"/>
          </w:tcPr>
          <w:p w14:paraId="71D522EF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873ECE">
              <w:rPr>
                <w:rFonts w:eastAsia="Calibri" w:cs="Times New Roman"/>
                <w:szCs w:val="24"/>
              </w:rPr>
              <w:t>Brackish water</w:t>
            </w:r>
          </w:p>
        </w:tc>
        <w:tc>
          <w:tcPr>
            <w:tcW w:w="2976" w:type="dxa"/>
          </w:tcPr>
          <w:p w14:paraId="18AA2B7B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873ECE">
              <w:rPr>
                <w:rFonts w:eastAsia="Calibri" w:cs="Times New Roman"/>
                <w:szCs w:val="24"/>
              </w:rPr>
              <w:t>Low salinity</w:t>
            </w:r>
          </w:p>
        </w:tc>
        <w:tc>
          <w:tcPr>
            <w:tcW w:w="2268" w:type="dxa"/>
          </w:tcPr>
          <w:p w14:paraId="5352BC83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873ECE">
              <w:rPr>
                <w:rFonts w:eastAsia="Calibri" w:cs="Times New Roman"/>
                <w:szCs w:val="24"/>
              </w:rPr>
              <w:t>From 3 to 6 months</w:t>
            </w:r>
          </w:p>
        </w:tc>
        <w:tc>
          <w:tcPr>
            <w:tcW w:w="1559" w:type="dxa"/>
          </w:tcPr>
          <w:p w14:paraId="2816DB96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873ECE">
              <w:rPr>
                <w:rFonts w:eastAsia="Calibri" w:cs="Times New Roman"/>
                <w:szCs w:val="24"/>
              </w:rPr>
              <w:t xml:space="preserve">From 4 to 6 </w:t>
            </w:r>
          </w:p>
        </w:tc>
      </w:tr>
      <w:tr w:rsidR="00677071" w:rsidRPr="00873ECE" w14:paraId="1F50356E" w14:textId="77777777" w:rsidTr="00E20A04">
        <w:tc>
          <w:tcPr>
            <w:tcW w:w="1701" w:type="dxa"/>
            <w:vMerge/>
          </w:tcPr>
          <w:p w14:paraId="72029CD4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976" w:type="dxa"/>
          </w:tcPr>
          <w:p w14:paraId="6947574A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873ECE">
              <w:rPr>
                <w:rFonts w:eastAsia="Calibri" w:cs="Times New Roman"/>
                <w:szCs w:val="24"/>
              </w:rPr>
              <w:t xml:space="preserve">High salinity </w:t>
            </w:r>
          </w:p>
        </w:tc>
        <w:tc>
          <w:tcPr>
            <w:tcW w:w="2268" w:type="dxa"/>
          </w:tcPr>
          <w:p w14:paraId="70ECAFD6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873ECE">
              <w:rPr>
                <w:rFonts w:eastAsia="Calibri" w:cs="Times New Roman"/>
                <w:szCs w:val="24"/>
              </w:rPr>
              <w:t>From 3 to 6 months</w:t>
            </w:r>
          </w:p>
        </w:tc>
        <w:tc>
          <w:tcPr>
            <w:tcW w:w="1559" w:type="dxa"/>
          </w:tcPr>
          <w:p w14:paraId="43228B8B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873ECE">
              <w:rPr>
                <w:rFonts w:eastAsia="Calibri" w:cs="Times New Roman"/>
                <w:szCs w:val="24"/>
              </w:rPr>
              <w:t xml:space="preserve">More than 10 </w:t>
            </w:r>
          </w:p>
        </w:tc>
      </w:tr>
      <w:tr w:rsidR="00677071" w:rsidRPr="00873ECE" w14:paraId="6D794F84" w14:textId="77777777" w:rsidTr="00E20A04">
        <w:tc>
          <w:tcPr>
            <w:tcW w:w="1701" w:type="dxa"/>
            <w:vMerge/>
          </w:tcPr>
          <w:p w14:paraId="631E7FF2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2976" w:type="dxa"/>
          </w:tcPr>
          <w:p w14:paraId="241F4F97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873ECE">
              <w:rPr>
                <w:rStyle w:val="Emphasis"/>
                <w:rFonts w:cs="Times New Roman"/>
                <w:bCs/>
                <w:i w:val="0"/>
                <w:iCs w:val="0"/>
                <w:szCs w:val="24"/>
                <w:shd w:val="clear" w:color="auto" w:fill="FFFFFF"/>
              </w:rPr>
              <w:t>Long-duration high salinity</w:t>
            </w:r>
          </w:p>
        </w:tc>
        <w:tc>
          <w:tcPr>
            <w:tcW w:w="2268" w:type="dxa"/>
          </w:tcPr>
          <w:p w14:paraId="603D242D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873ECE">
              <w:rPr>
                <w:rFonts w:eastAsia="Calibri" w:cs="Times New Roman"/>
                <w:szCs w:val="24"/>
              </w:rPr>
              <w:t>More than 6 months</w:t>
            </w:r>
          </w:p>
        </w:tc>
        <w:tc>
          <w:tcPr>
            <w:tcW w:w="1559" w:type="dxa"/>
          </w:tcPr>
          <w:p w14:paraId="24A1C7C3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873ECE">
              <w:rPr>
                <w:rFonts w:eastAsia="Calibri" w:cs="Times New Roman"/>
                <w:szCs w:val="24"/>
              </w:rPr>
              <w:t xml:space="preserve">More than 10 </w:t>
            </w:r>
          </w:p>
        </w:tc>
      </w:tr>
      <w:tr w:rsidR="00677071" w:rsidRPr="00873ECE" w14:paraId="3B6234E7" w14:textId="77777777" w:rsidTr="00E20A04">
        <w:tc>
          <w:tcPr>
            <w:tcW w:w="4677" w:type="dxa"/>
            <w:gridSpan w:val="2"/>
          </w:tcPr>
          <w:p w14:paraId="61EC6653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873ECE">
              <w:rPr>
                <w:rFonts w:eastAsia="Calibri" w:cs="Times New Roman"/>
                <w:szCs w:val="24"/>
              </w:rPr>
              <w:t>Salt water</w:t>
            </w:r>
          </w:p>
        </w:tc>
        <w:tc>
          <w:tcPr>
            <w:tcW w:w="2268" w:type="dxa"/>
          </w:tcPr>
          <w:p w14:paraId="451E633B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873ECE">
              <w:rPr>
                <w:rFonts w:eastAsia="Times New Roman"/>
                <w:color w:val="222222"/>
              </w:rPr>
              <w:t>Year-round</w:t>
            </w:r>
          </w:p>
        </w:tc>
        <w:tc>
          <w:tcPr>
            <w:tcW w:w="1559" w:type="dxa"/>
          </w:tcPr>
          <w:p w14:paraId="39D1A98C" w14:textId="77777777" w:rsidR="00677071" w:rsidRPr="00873ECE" w:rsidRDefault="00677071" w:rsidP="00E20A04">
            <w:pPr>
              <w:spacing w:line="276" w:lineRule="auto"/>
              <w:rPr>
                <w:rFonts w:eastAsia="Calibri" w:cs="Times New Roman"/>
                <w:szCs w:val="24"/>
              </w:rPr>
            </w:pPr>
            <w:r w:rsidRPr="00873ECE">
              <w:rPr>
                <w:rFonts w:eastAsia="Calibri" w:cs="Times New Roman"/>
                <w:szCs w:val="24"/>
              </w:rPr>
              <w:t xml:space="preserve">More than 10 </w:t>
            </w:r>
          </w:p>
        </w:tc>
      </w:tr>
    </w:tbl>
    <w:p w14:paraId="419461FA" w14:textId="77777777" w:rsidR="00677071" w:rsidRPr="00873ECE" w:rsidRDefault="00677071" w:rsidP="00677071">
      <w:pPr>
        <w:adjustRightInd w:val="0"/>
        <w:snapToGrid w:val="0"/>
        <w:spacing w:after="120"/>
        <w:rPr>
          <w:rFonts w:ascii="Times New Roman" w:hAnsi="Times New Roman" w:cs="Times New Roman"/>
          <w:sz w:val="24"/>
          <w:szCs w:val="24"/>
        </w:rPr>
      </w:pPr>
    </w:p>
    <w:p w14:paraId="747F8869" w14:textId="77777777" w:rsidR="00677071" w:rsidRPr="00873ECE" w:rsidRDefault="00677071" w:rsidP="00677071">
      <w:pPr>
        <w:adjustRightInd w:val="0"/>
        <w:snapToGrid w:val="0"/>
        <w:spacing w:after="120"/>
        <w:rPr>
          <w:rFonts w:ascii="Times New Roman" w:hAnsi="Times New Roman" w:cs="Times New Roman"/>
          <w:sz w:val="24"/>
          <w:szCs w:val="24"/>
        </w:rPr>
      </w:pPr>
    </w:p>
    <w:p w14:paraId="5BA1271E" w14:textId="4A0EF4B6" w:rsidR="00677071" w:rsidRPr="00873ECE" w:rsidRDefault="00677071" w:rsidP="00677071">
      <w:pPr>
        <w:spacing w:line="240" w:lineRule="auto"/>
        <w:ind w:left="426" w:right="-1298" w:hanging="426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873ECE">
        <w:rPr>
          <w:rFonts w:ascii="Times New Roman" w:hAnsi="Times New Roman" w:cs="Times New Roman"/>
          <w:sz w:val="24"/>
          <w:szCs w:val="24"/>
        </w:rPr>
        <w:t xml:space="preserve">Table </w:t>
      </w:r>
      <w:r w:rsidR="00C76A02" w:rsidRPr="00873ECE">
        <w:rPr>
          <w:rFonts w:ascii="Times New Roman" w:hAnsi="Times New Roman" w:cs="Times New Roman"/>
          <w:sz w:val="24"/>
          <w:szCs w:val="24"/>
        </w:rPr>
        <w:t>S</w:t>
      </w:r>
      <w:r w:rsidRPr="00873ECE">
        <w:rPr>
          <w:rFonts w:ascii="Times New Roman" w:hAnsi="Times New Roman" w:cs="Times New Roman"/>
          <w:sz w:val="24"/>
          <w:szCs w:val="24"/>
        </w:rPr>
        <w:t>2. D</w:t>
      </w:r>
      <w:r w:rsidRPr="00873ECE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ataset on soil properties of acid sulfate soil (surS and subS) in low salinity area (HD1-HD10) and high salinity area (PL1-PL10), Bac Lieu province. 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567"/>
        <w:gridCol w:w="709"/>
        <w:gridCol w:w="960"/>
        <w:gridCol w:w="754"/>
        <w:gridCol w:w="1263"/>
        <w:gridCol w:w="1200"/>
        <w:gridCol w:w="1258"/>
        <w:gridCol w:w="1086"/>
        <w:gridCol w:w="960"/>
        <w:gridCol w:w="1308"/>
      </w:tblGrid>
      <w:tr w:rsidR="00677071" w:rsidRPr="00873ECE" w14:paraId="6BB979B8" w14:textId="77777777" w:rsidTr="00E20A04">
        <w:trPr>
          <w:trHeight w:val="313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66973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C419B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il layer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1B10D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alinity area 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1EB0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37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81A2F0" w14:textId="77777777" w:rsidR="00677071" w:rsidRPr="00873ECE" w:rsidRDefault="00677071" w:rsidP="00E20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ticle size distribution (%)</w:t>
            </w:r>
          </w:p>
        </w:tc>
        <w:tc>
          <w:tcPr>
            <w:tcW w:w="10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54AAA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</w:t>
            </w: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sat</w:t>
            </w: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 (mm</w:t>
            </w: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</w:t>
            </w: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−1</w:t>
            </w: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39DD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.C    (%)</w:t>
            </w:r>
          </w:p>
        </w:tc>
        <w:tc>
          <w:tcPr>
            <w:tcW w:w="13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BEEEA" w14:textId="3ACED531" w:rsidR="00677071" w:rsidRPr="00873ECE" w:rsidRDefault="00677071" w:rsidP="00E20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CEC    (cmol</w:t>
            </w:r>
            <w:r w:rsidR="004B2F5D"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="004B2F5D" w:rsidRPr="00300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g</w:t>
            </w: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77071" w:rsidRPr="00873ECE" w14:paraId="4318C8A1" w14:textId="77777777" w:rsidTr="00E20A04">
        <w:trPr>
          <w:trHeight w:val="630"/>
        </w:trPr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F8BA5" w14:textId="77777777" w:rsidR="00677071" w:rsidRPr="00873ECE" w:rsidRDefault="00677071" w:rsidP="00E20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CFFE6" w14:textId="77777777" w:rsidR="00677071" w:rsidRPr="00873ECE" w:rsidRDefault="00677071" w:rsidP="00E20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1F4EA" w14:textId="77777777" w:rsidR="00677071" w:rsidRPr="00873ECE" w:rsidRDefault="00677071" w:rsidP="00E20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126DB776" w14:textId="77777777" w:rsidR="00677071" w:rsidRPr="00873ECE" w:rsidRDefault="00677071" w:rsidP="00E20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23E67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nd (0.05–2.00 mm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4DFAD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lt (0.002–0.05 mm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9DC5A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y      (&lt;0.002 mm)</w:t>
            </w:r>
          </w:p>
        </w:tc>
        <w:tc>
          <w:tcPr>
            <w:tcW w:w="10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B38721" w14:textId="77777777" w:rsidR="00677071" w:rsidRPr="00873ECE" w:rsidRDefault="00677071" w:rsidP="00E20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53EE6E" w14:textId="77777777" w:rsidR="00677071" w:rsidRPr="00873ECE" w:rsidRDefault="00677071" w:rsidP="00E20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EECC19" w14:textId="77777777" w:rsidR="00677071" w:rsidRPr="00873ECE" w:rsidRDefault="00677071" w:rsidP="00E20A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77071" w:rsidRPr="00873ECE" w14:paraId="138C68A8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918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5F2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5D5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D9D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2E9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61B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000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DB4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7C5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2D9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</w:tr>
      <w:tr w:rsidR="00677071" w:rsidRPr="00873ECE" w14:paraId="432CD42D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A43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7C4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412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3A9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3AC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87B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543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7D5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AD9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954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677071" w:rsidRPr="00873ECE" w14:paraId="3FE99ED6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9C0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EF5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CAC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282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732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47A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C89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738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CA1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D75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</w:tr>
      <w:tr w:rsidR="00677071" w:rsidRPr="00873ECE" w14:paraId="36623A60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521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B1E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811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786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FC1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3A8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680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272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66C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999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</w:tr>
      <w:tr w:rsidR="00677071" w:rsidRPr="00873ECE" w14:paraId="12759056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418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AAE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A8F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594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D5D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433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4BE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962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745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F25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</w:tr>
      <w:tr w:rsidR="00677071" w:rsidRPr="00873ECE" w14:paraId="2041FA0B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EFB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E2F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2E3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159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871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740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72F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C8A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18C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D5B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</w:tr>
      <w:tr w:rsidR="00677071" w:rsidRPr="00873ECE" w14:paraId="6C74A68A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37B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1D8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700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AE0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9CA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A9C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F03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2FC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849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983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677071" w:rsidRPr="00873ECE" w14:paraId="2ED4A7A7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ED8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1A9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23E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BB0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A80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D08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47F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E42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F3E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889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</w:tr>
      <w:tr w:rsidR="00677071" w:rsidRPr="00873ECE" w14:paraId="0F620C88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7E3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02C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D94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113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998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521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2C6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E16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392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ABD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</w:tr>
      <w:tr w:rsidR="00677071" w:rsidRPr="00873ECE" w14:paraId="0D81B382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7847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09E0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AFDC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6C4E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DF88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A4D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696B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05AC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625A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06B5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</w:tr>
      <w:tr w:rsidR="00677071" w:rsidRPr="00873ECE" w14:paraId="6147A8A8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34B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ADB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3AA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D57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A2D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76D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C4D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592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BF4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0B6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</w:tr>
      <w:tr w:rsidR="00677071" w:rsidRPr="00873ECE" w14:paraId="5014282E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311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F79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E4F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EA9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A36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EDB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B2A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C88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CA0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BEE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</w:tr>
      <w:tr w:rsidR="00677071" w:rsidRPr="00873ECE" w14:paraId="4CA34D04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56F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E49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A0A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60C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E09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0E0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DDD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682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B0D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6BA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</w:tr>
      <w:tr w:rsidR="00677071" w:rsidRPr="00873ECE" w14:paraId="284CAA5B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758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DB0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D35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7A0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5F5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6FE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DE9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4A1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90B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FBC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</w:tr>
      <w:tr w:rsidR="00677071" w:rsidRPr="00873ECE" w14:paraId="331299F9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2D3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6DB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1F4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365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875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B3C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A25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0E1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850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679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</w:tr>
      <w:tr w:rsidR="00677071" w:rsidRPr="00873ECE" w14:paraId="1EB1F246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B82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849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900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74B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8DB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1A3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D34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C9F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2F1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CEC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</w:tr>
      <w:tr w:rsidR="00677071" w:rsidRPr="00873ECE" w14:paraId="63526363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1C5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A57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D0F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F5F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9A1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4C0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E42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CC6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ACB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AB4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</w:tr>
      <w:tr w:rsidR="00677071" w:rsidRPr="00873ECE" w14:paraId="162EBC7F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A75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1D9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7FD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9F0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427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7E1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F37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3FC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3CD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AB1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</w:tr>
      <w:tr w:rsidR="00677071" w:rsidRPr="00873ECE" w14:paraId="5AC0A2F9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10E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9BB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201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CEC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84C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BF7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4DB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4D5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AC6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8C3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677071" w:rsidRPr="00873ECE" w14:paraId="3ADB1B41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9080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4F2E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7F21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E681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B319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B1AF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75CA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9B57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2EDB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5953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</w:tr>
      <w:tr w:rsidR="00677071" w:rsidRPr="00873ECE" w14:paraId="496F8EDC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5B2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355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2C7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A44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0EF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840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006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11B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146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E65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</w:tr>
      <w:tr w:rsidR="00677071" w:rsidRPr="00873ECE" w14:paraId="2EB0893C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7B2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F40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1DA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BEE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5E7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F4C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3E7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BEA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57C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F14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</w:tr>
      <w:tr w:rsidR="00677071" w:rsidRPr="00873ECE" w14:paraId="43EDD3BC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90D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9F3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6EF0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72F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AFD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A39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EBE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553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C7D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9CA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</w:tr>
      <w:tr w:rsidR="00677071" w:rsidRPr="00873ECE" w14:paraId="33E030C3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A7E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B27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B600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071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D97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A6F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D5D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E5A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599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BD7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</w:tr>
      <w:tr w:rsidR="00677071" w:rsidRPr="00873ECE" w14:paraId="2D20EB4F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863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38C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0E5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728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8B1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00D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323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2AD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94C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ACB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</w:tr>
      <w:tr w:rsidR="00677071" w:rsidRPr="00873ECE" w14:paraId="665B6265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EEB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EB7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6761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207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08B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36D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C8F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974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1EF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DA5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</w:tr>
      <w:tr w:rsidR="00677071" w:rsidRPr="00873ECE" w14:paraId="2F99F5E8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A34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5B1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771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AEB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F07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F0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D5C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539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A98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A7A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</w:tr>
      <w:tr w:rsidR="00677071" w:rsidRPr="00873ECE" w14:paraId="16B491AA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944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6CA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651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21C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B38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234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EBE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DA1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D63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9DE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</w:tr>
      <w:tr w:rsidR="00677071" w:rsidRPr="00873ECE" w14:paraId="32A18DF8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E0D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F61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985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F0B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860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783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75E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EC6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216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0C3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</w:tr>
      <w:tr w:rsidR="00677071" w:rsidRPr="00873ECE" w14:paraId="33FBCDE5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043D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6E29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FE59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8B6A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4708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8E1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CE88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198B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DD47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BD30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677071" w:rsidRPr="00873ECE" w14:paraId="24D426D6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AAE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0CA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4D1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826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D72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BBCE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9B3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3EF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42D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A85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677071" w:rsidRPr="00873ECE" w14:paraId="2B9575FC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996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324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6D0D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BC6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44F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614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0CE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DC8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DC0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6F7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</w:tr>
      <w:tr w:rsidR="00677071" w:rsidRPr="00873ECE" w14:paraId="33084F8D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162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5BD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FFA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B53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67E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0AF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DEE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EAF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AB1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D67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</w:tr>
      <w:tr w:rsidR="00677071" w:rsidRPr="00873ECE" w14:paraId="0E7C25F4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902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811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FD1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210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2D8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922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8A2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E06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932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20C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</w:tr>
      <w:tr w:rsidR="00677071" w:rsidRPr="00873ECE" w14:paraId="462C7661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AE1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DB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905B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C23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0960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827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D9D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A37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DE4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1FA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</w:tr>
      <w:tr w:rsidR="00677071" w:rsidRPr="00873ECE" w14:paraId="4C3111B5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34F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C2E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6674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603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121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F79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5A6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19D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69A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56B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</w:tr>
      <w:tr w:rsidR="00677071" w:rsidRPr="00873ECE" w14:paraId="4D1EB63B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3B6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82F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90FD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D4F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D98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B77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CBF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68A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585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B64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</w:tr>
      <w:tr w:rsidR="00677071" w:rsidRPr="00873ECE" w14:paraId="672B8F2D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D99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304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60DBF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33F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C9C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51E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BB6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FF8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0FB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1335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</w:tr>
      <w:tr w:rsidR="00677071" w:rsidRPr="00873ECE" w14:paraId="453F52F9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90A9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58A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7794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525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AAD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249C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6B36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B7BB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54D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19D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</w:tr>
      <w:tr w:rsidR="00677071" w:rsidRPr="00873ECE" w14:paraId="0946BBFB" w14:textId="77777777" w:rsidTr="00E20A04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EF17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19E32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EC0B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37961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45CB8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00EA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1DC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A00A3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74BC7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2CD9D" w14:textId="77777777" w:rsidR="00677071" w:rsidRPr="00873ECE" w:rsidRDefault="00677071" w:rsidP="00E20A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</w:tbl>
    <w:p w14:paraId="79A64BA6" w14:textId="77777777" w:rsidR="00677071" w:rsidRPr="00873ECE" w:rsidRDefault="00677071" w:rsidP="00677071">
      <w:pPr>
        <w:adjustRightInd w:val="0"/>
        <w:snapToGrid w:val="0"/>
        <w:spacing w:after="120"/>
        <w:rPr>
          <w:rFonts w:ascii="Times New Roman" w:eastAsia="Times New Roman" w:hAnsi="Times New Roman" w:cs="Times New Roman"/>
          <w:snapToGrid w:val="0"/>
          <w:sz w:val="24"/>
          <w:szCs w:val="24"/>
          <w:lang w:bidi="en-US"/>
        </w:rPr>
      </w:pPr>
    </w:p>
    <w:sectPr w:rsidR="00677071" w:rsidRPr="00873ECE" w:rsidSect="00B3533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608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2953A3" w14:textId="77777777" w:rsidR="000934AD" w:rsidRDefault="000934AD" w:rsidP="003F1CDA">
      <w:pPr>
        <w:spacing w:after="0" w:line="240" w:lineRule="auto"/>
      </w:pPr>
      <w:r>
        <w:separator/>
      </w:r>
    </w:p>
  </w:endnote>
  <w:endnote w:type="continuationSeparator" w:id="0">
    <w:p w14:paraId="08A46868" w14:textId="77777777" w:rsidR="000934AD" w:rsidRDefault="000934AD" w:rsidP="003F1CDA">
      <w:pPr>
        <w:spacing w:after="0" w:line="240" w:lineRule="auto"/>
      </w:pPr>
      <w:r>
        <w:continuationSeparator/>
      </w:r>
    </w:p>
  </w:endnote>
  <w:endnote w:type="continuationNotice" w:id="1">
    <w:p w14:paraId="6BF0C18A" w14:textId="77777777" w:rsidR="000934AD" w:rsidRDefault="000934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ridien-MediumItalic">
    <w:altName w:val="Times New Roman"/>
    <w:panose1 w:val="00000000000000000000"/>
    <w:charset w:val="00"/>
    <w:family w:val="roman"/>
    <w:notTrueType/>
    <w:pitch w:val="default"/>
  </w:font>
  <w:font w:name="Meridien-Roman">
    <w:altName w:val="Times New Roman"/>
    <w:panose1 w:val="00000000000000000000"/>
    <w:charset w:val="00"/>
    <w:family w:val="roman"/>
    <w:notTrueType/>
    <w:pitch w:val="default"/>
  </w:font>
  <w:font w:name="SymbolBS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52D17B" w14:textId="77777777" w:rsidR="005F5316" w:rsidRDefault="005F53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022A83" w14:textId="77777777" w:rsidR="005F5316" w:rsidRDefault="005F531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A33232" w14:textId="77777777" w:rsidR="005F5316" w:rsidRDefault="005F53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0E0716" w14:textId="77777777" w:rsidR="000934AD" w:rsidRDefault="000934AD" w:rsidP="003F1CDA">
      <w:pPr>
        <w:spacing w:after="0" w:line="240" w:lineRule="auto"/>
      </w:pPr>
      <w:r>
        <w:separator/>
      </w:r>
    </w:p>
  </w:footnote>
  <w:footnote w:type="continuationSeparator" w:id="0">
    <w:p w14:paraId="0307D77A" w14:textId="77777777" w:rsidR="000934AD" w:rsidRDefault="000934AD" w:rsidP="003F1CDA">
      <w:pPr>
        <w:spacing w:after="0" w:line="240" w:lineRule="auto"/>
      </w:pPr>
      <w:r>
        <w:continuationSeparator/>
      </w:r>
    </w:p>
  </w:footnote>
  <w:footnote w:type="continuationNotice" w:id="1">
    <w:p w14:paraId="218EAD6D" w14:textId="77777777" w:rsidR="000934AD" w:rsidRDefault="000934A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15040B" w14:textId="77777777" w:rsidR="005F5316" w:rsidRDefault="005F53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AA31D7" w14:textId="77777777" w:rsidR="005F5316" w:rsidRDefault="005F53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11D470" w14:textId="77777777" w:rsidR="005F5316" w:rsidRDefault="005F53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C6CDA"/>
    <w:multiLevelType w:val="hybridMultilevel"/>
    <w:tmpl w:val="CD526722"/>
    <w:lvl w:ilvl="0" w:tplc="41F60DB8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032EB"/>
    <w:multiLevelType w:val="multilevel"/>
    <w:tmpl w:val="E346B47A"/>
    <w:lvl w:ilvl="0">
      <w:start w:val="1"/>
      <w:numFmt w:val="lowerLetter"/>
      <w:lvlText w:val="(%1)"/>
      <w:lvlJc w:val="left"/>
      <w:rPr>
        <w:rFonts w:ascii="Sylfaen" w:eastAsia="Sylfaen" w:hAnsi="Sylfaen" w:cs="Sylfae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0"/>
        <w:szCs w:val="20"/>
        <w:u w:val="none"/>
        <w:lang w:val="en-GB" w:eastAsia="en-GB" w:bidi="en-GB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77F3696"/>
    <w:multiLevelType w:val="multilevel"/>
    <w:tmpl w:val="B41AD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50127C"/>
    <w:multiLevelType w:val="multilevel"/>
    <w:tmpl w:val="B1F0D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37167C"/>
    <w:multiLevelType w:val="multilevel"/>
    <w:tmpl w:val="720484B6"/>
    <w:lvl w:ilvl="0">
      <w:start w:val="3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55" w:hanging="55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3A84ADC"/>
    <w:multiLevelType w:val="multilevel"/>
    <w:tmpl w:val="59F8E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C324A8"/>
    <w:multiLevelType w:val="hybridMultilevel"/>
    <w:tmpl w:val="7A440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017A10"/>
    <w:multiLevelType w:val="multilevel"/>
    <w:tmpl w:val="0A1C2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7413D52"/>
    <w:multiLevelType w:val="hybridMultilevel"/>
    <w:tmpl w:val="32F08F7A"/>
    <w:lvl w:ilvl="0" w:tplc="2556B25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D4106C"/>
    <w:multiLevelType w:val="multilevel"/>
    <w:tmpl w:val="89BA0470"/>
    <w:lvl w:ilvl="0">
      <w:start w:val="3"/>
      <w:numFmt w:val="decimal"/>
      <w:lvlText w:val="%1"/>
      <w:lvlJc w:val="left"/>
      <w:pPr>
        <w:ind w:left="360" w:hanging="360"/>
      </w:pPr>
      <w:rPr>
        <w:rFonts w:eastAsia="Times New Roman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eastAsia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</w:rPr>
    </w:lvl>
  </w:abstractNum>
  <w:abstractNum w:abstractNumId="10" w15:restartNumberingAfterBreak="0">
    <w:nsid w:val="211C5D4F"/>
    <w:multiLevelType w:val="multilevel"/>
    <w:tmpl w:val="E7F66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9A3D3B"/>
    <w:multiLevelType w:val="hybridMultilevel"/>
    <w:tmpl w:val="6C44C3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7E24D3"/>
    <w:multiLevelType w:val="multilevel"/>
    <w:tmpl w:val="C9AEA3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40A22D3"/>
    <w:multiLevelType w:val="multilevel"/>
    <w:tmpl w:val="58D087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A4D64AD"/>
    <w:multiLevelType w:val="multilevel"/>
    <w:tmpl w:val="3578B240"/>
    <w:lvl w:ilvl="0">
      <w:start w:val="1"/>
      <w:numFmt w:val="lowerLetter"/>
      <w:lvlText w:val="(%1)"/>
      <w:lvlJc w:val="left"/>
      <w:rPr>
        <w:rFonts w:ascii="Sylfaen" w:eastAsia="Sylfaen" w:hAnsi="Sylfaen" w:cs="Sylfae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0"/>
        <w:szCs w:val="20"/>
        <w:u w:val="none"/>
        <w:lang w:val="en-GB" w:eastAsia="en-GB" w:bidi="en-GB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3C17F51"/>
    <w:multiLevelType w:val="hybridMultilevel"/>
    <w:tmpl w:val="FEC8CF1A"/>
    <w:lvl w:ilvl="0" w:tplc="1AB4F2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DB5B59"/>
    <w:multiLevelType w:val="multilevel"/>
    <w:tmpl w:val="3ECC9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782D46"/>
    <w:multiLevelType w:val="multilevel"/>
    <w:tmpl w:val="6F08FE48"/>
    <w:lvl w:ilvl="0">
      <w:start w:val="3"/>
      <w:numFmt w:val="decimal"/>
      <w:lvlText w:val="%1"/>
      <w:lvlJc w:val="left"/>
      <w:pPr>
        <w:ind w:left="360" w:hanging="360"/>
      </w:pPr>
      <w:rPr>
        <w:rFonts w:eastAsia="Times New Roman"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eastAsia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</w:rPr>
    </w:lvl>
  </w:abstractNum>
  <w:abstractNum w:abstractNumId="18" w15:restartNumberingAfterBreak="0">
    <w:nsid w:val="62011BC3"/>
    <w:multiLevelType w:val="multilevel"/>
    <w:tmpl w:val="467C553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3D060C3"/>
    <w:multiLevelType w:val="hybridMultilevel"/>
    <w:tmpl w:val="CB38A93C"/>
    <w:lvl w:ilvl="0" w:tplc="1A326B24">
      <w:start w:val="1"/>
      <w:numFmt w:val="decimal"/>
      <w:lvlText w:val="%1."/>
      <w:lvlJc w:val="left"/>
      <w:pPr>
        <w:ind w:left="35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230" w:hanging="360"/>
      </w:pPr>
    </w:lvl>
    <w:lvl w:ilvl="2" w:tplc="0409001B" w:tentative="1">
      <w:start w:val="1"/>
      <w:numFmt w:val="lowerRoman"/>
      <w:lvlText w:val="%3."/>
      <w:lvlJc w:val="right"/>
      <w:pPr>
        <w:ind w:left="4950" w:hanging="180"/>
      </w:pPr>
    </w:lvl>
    <w:lvl w:ilvl="3" w:tplc="0409000F" w:tentative="1">
      <w:start w:val="1"/>
      <w:numFmt w:val="decimal"/>
      <w:lvlText w:val="%4."/>
      <w:lvlJc w:val="left"/>
      <w:pPr>
        <w:ind w:left="5670" w:hanging="360"/>
      </w:pPr>
    </w:lvl>
    <w:lvl w:ilvl="4" w:tplc="04090019" w:tentative="1">
      <w:start w:val="1"/>
      <w:numFmt w:val="lowerLetter"/>
      <w:lvlText w:val="%5."/>
      <w:lvlJc w:val="left"/>
      <w:pPr>
        <w:ind w:left="6390" w:hanging="360"/>
      </w:pPr>
    </w:lvl>
    <w:lvl w:ilvl="5" w:tplc="0409001B" w:tentative="1">
      <w:start w:val="1"/>
      <w:numFmt w:val="lowerRoman"/>
      <w:lvlText w:val="%6."/>
      <w:lvlJc w:val="right"/>
      <w:pPr>
        <w:ind w:left="7110" w:hanging="180"/>
      </w:pPr>
    </w:lvl>
    <w:lvl w:ilvl="6" w:tplc="0409000F" w:tentative="1">
      <w:start w:val="1"/>
      <w:numFmt w:val="decimal"/>
      <w:lvlText w:val="%7."/>
      <w:lvlJc w:val="left"/>
      <w:pPr>
        <w:ind w:left="7830" w:hanging="360"/>
      </w:pPr>
    </w:lvl>
    <w:lvl w:ilvl="7" w:tplc="04090019" w:tentative="1">
      <w:start w:val="1"/>
      <w:numFmt w:val="lowerLetter"/>
      <w:lvlText w:val="%8."/>
      <w:lvlJc w:val="left"/>
      <w:pPr>
        <w:ind w:left="8550" w:hanging="360"/>
      </w:pPr>
    </w:lvl>
    <w:lvl w:ilvl="8" w:tplc="0409001B" w:tentative="1">
      <w:start w:val="1"/>
      <w:numFmt w:val="lowerRoman"/>
      <w:lvlText w:val="%9."/>
      <w:lvlJc w:val="right"/>
      <w:pPr>
        <w:ind w:left="9270" w:hanging="180"/>
      </w:pPr>
    </w:lvl>
  </w:abstractNum>
  <w:abstractNum w:abstractNumId="20" w15:restartNumberingAfterBreak="0">
    <w:nsid w:val="67F72FDE"/>
    <w:multiLevelType w:val="multilevel"/>
    <w:tmpl w:val="3A7E3C9E"/>
    <w:lvl w:ilvl="0">
      <w:start w:val="1"/>
      <w:numFmt w:val="lowerLetter"/>
      <w:lvlText w:val="(%1)"/>
      <w:lvlJc w:val="left"/>
      <w:rPr>
        <w:rFonts w:ascii="Sylfaen" w:eastAsia="Sylfaen" w:hAnsi="Sylfaen" w:cs="Sylfae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0"/>
        <w:szCs w:val="20"/>
        <w:u w:val="none"/>
        <w:lang w:val="en-GB" w:eastAsia="en-GB" w:bidi="en-GB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699B2393"/>
    <w:multiLevelType w:val="multilevel"/>
    <w:tmpl w:val="E346B47A"/>
    <w:lvl w:ilvl="0">
      <w:start w:val="1"/>
      <w:numFmt w:val="lowerLetter"/>
      <w:lvlText w:val="(%1)"/>
      <w:lvlJc w:val="left"/>
      <w:rPr>
        <w:rFonts w:ascii="Sylfaen" w:eastAsia="Sylfaen" w:hAnsi="Sylfaen" w:cs="Sylfae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0"/>
        <w:szCs w:val="20"/>
        <w:u w:val="none"/>
        <w:lang w:val="en-GB" w:eastAsia="en-GB" w:bidi="en-GB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6A520E02"/>
    <w:multiLevelType w:val="multilevel"/>
    <w:tmpl w:val="1E3EB572"/>
    <w:lvl w:ilvl="0">
      <w:start w:val="4"/>
      <w:numFmt w:val="decimal"/>
      <w:lvlText w:val="2.%1."/>
      <w:lvlJc w:val="left"/>
      <w:rPr>
        <w:rFonts w:ascii="Arial" w:eastAsia="Arial" w:hAnsi="Arial" w:cs="Arial"/>
        <w:b/>
        <w:bCs/>
        <w:i w:val="0"/>
        <w:iCs w:val="0"/>
        <w:smallCaps w:val="0"/>
        <w:strike w:val="0"/>
        <w:color w:val="000000"/>
        <w:spacing w:val="0"/>
        <w:w w:val="100"/>
        <w:position w:val="0"/>
        <w:sz w:val="24"/>
        <w:szCs w:val="24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6BA86B63"/>
    <w:multiLevelType w:val="hybridMultilevel"/>
    <w:tmpl w:val="8D00BC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A71AB5"/>
    <w:multiLevelType w:val="multilevel"/>
    <w:tmpl w:val="80C6A930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0471B9C"/>
    <w:multiLevelType w:val="multilevel"/>
    <w:tmpl w:val="E49CE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C330AC3"/>
    <w:multiLevelType w:val="multilevel"/>
    <w:tmpl w:val="225A1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C7E415C"/>
    <w:multiLevelType w:val="hybridMultilevel"/>
    <w:tmpl w:val="1FBCC614"/>
    <w:lvl w:ilvl="0" w:tplc="22E03A32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7123F0"/>
    <w:multiLevelType w:val="multilevel"/>
    <w:tmpl w:val="EBE43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3"/>
  </w:num>
  <w:num w:numId="2">
    <w:abstractNumId w:val="6"/>
  </w:num>
  <w:num w:numId="3">
    <w:abstractNumId w:val="22"/>
  </w:num>
  <w:num w:numId="4">
    <w:abstractNumId w:val="4"/>
  </w:num>
  <w:num w:numId="5">
    <w:abstractNumId w:val="18"/>
  </w:num>
  <w:num w:numId="6">
    <w:abstractNumId w:val="0"/>
  </w:num>
  <w:num w:numId="7">
    <w:abstractNumId w:val="17"/>
  </w:num>
  <w:num w:numId="8">
    <w:abstractNumId w:val="9"/>
  </w:num>
  <w:num w:numId="9">
    <w:abstractNumId w:val="24"/>
  </w:num>
  <w:num w:numId="10">
    <w:abstractNumId w:val="27"/>
  </w:num>
  <w:num w:numId="11">
    <w:abstractNumId w:val="3"/>
  </w:num>
  <w:num w:numId="12">
    <w:abstractNumId w:val="13"/>
  </w:num>
  <w:num w:numId="13">
    <w:abstractNumId w:val="28"/>
  </w:num>
  <w:num w:numId="14">
    <w:abstractNumId w:val="16"/>
  </w:num>
  <w:num w:numId="15">
    <w:abstractNumId w:val="26"/>
  </w:num>
  <w:num w:numId="16">
    <w:abstractNumId w:val="8"/>
  </w:num>
  <w:num w:numId="17">
    <w:abstractNumId w:val="11"/>
  </w:num>
  <w:num w:numId="18">
    <w:abstractNumId w:val="19"/>
  </w:num>
  <w:num w:numId="19">
    <w:abstractNumId w:val="21"/>
  </w:num>
  <w:num w:numId="20">
    <w:abstractNumId w:val="20"/>
  </w:num>
  <w:num w:numId="21">
    <w:abstractNumId w:val="14"/>
  </w:num>
  <w:num w:numId="22">
    <w:abstractNumId w:val="15"/>
  </w:num>
  <w:num w:numId="23">
    <w:abstractNumId w:val="1"/>
  </w:num>
  <w:num w:numId="24">
    <w:abstractNumId w:val="7"/>
  </w:num>
  <w:num w:numId="25">
    <w:abstractNumId w:val="25"/>
  </w:num>
  <w:num w:numId="26">
    <w:abstractNumId w:val="10"/>
  </w:num>
  <w:num w:numId="27">
    <w:abstractNumId w:val="12"/>
  </w:num>
  <w:num w:numId="28">
    <w:abstractNumId w:val="5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7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700"/>
    <w:rsid w:val="000008B5"/>
    <w:rsid w:val="0000091F"/>
    <w:rsid w:val="0000102F"/>
    <w:rsid w:val="00001148"/>
    <w:rsid w:val="00001222"/>
    <w:rsid w:val="000024B6"/>
    <w:rsid w:val="0000296D"/>
    <w:rsid w:val="0000430E"/>
    <w:rsid w:val="000046C9"/>
    <w:rsid w:val="00004C39"/>
    <w:rsid w:val="00005460"/>
    <w:rsid w:val="000059AD"/>
    <w:rsid w:val="00005C35"/>
    <w:rsid w:val="00005D8C"/>
    <w:rsid w:val="00007313"/>
    <w:rsid w:val="00007ABF"/>
    <w:rsid w:val="00010216"/>
    <w:rsid w:val="00010367"/>
    <w:rsid w:val="00011375"/>
    <w:rsid w:val="0001187A"/>
    <w:rsid w:val="00011B19"/>
    <w:rsid w:val="00011F2F"/>
    <w:rsid w:val="000127CC"/>
    <w:rsid w:val="00013367"/>
    <w:rsid w:val="00014719"/>
    <w:rsid w:val="00014873"/>
    <w:rsid w:val="00014E7E"/>
    <w:rsid w:val="00015E96"/>
    <w:rsid w:val="00016507"/>
    <w:rsid w:val="00016803"/>
    <w:rsid w:val="00016E92"/>
    <w:rsid w:val="000175BE"/>
    <w:rsid w:val="00017BC8"/>
    <w:rsid w:val="00017C99"/>
    <w:rsid w:val="000202BB"/>
    <w:rsid w:val="00020877"/>
    <w:rsid w:val="00020E41"/>
    <w:rsid w:val="0002147C"/>
    <w:rsid w:val="00021725"/>
    <w:rsid w:val="00021EAB"/>
    <w:rsid w:val="000226F6"/>
    <w:rsid w:val="00022A13"/>
    <w:rsid w:val="00022A83"/>
    <w:rsid w:val="00023C7A"/>
    <w:rsid w:val="00023F40"/>
    <w:rsid w:val="000243F4"/>
    <w:rsid w:val="0002575B"/>
    <w:rsid w:val="00025EAA"/>
    <w:rsid w:val="0002692D"/>
    <w:rsid w:val="00026B61"/>
    <w:rsid w:val="00026D24"/>
    <w:rsid w:val="00026D5F"/>
    <w:rsid w:val="000270DF"/>
    <w:rsid w:val="00027E04"/>
    <w:rsid w:val="0003058B"/>
    <w:rsid w:val="000307F4"/>
    <w:rsid w:val="0003104A"/>
    <w:rsid w:val="000310A1"/>
    <w:rsid w:val="00032719"/>
    <w:rsid w:val="000327FA"/>
    <w:rsid w:val="00032A0A"/>
    <w:rsid w:val="0003305E"/>
    <w:rsid w:val="00033A1A"/>
    <w:rsid w:val="00033C54"/>
    <w:rsid w:val="00034BAC"/>
    <w:rsid w:val="00035397"/>
    <w:rsid w:val="000358D4"/>
    <w:rsid w:val="0003598A"/>
    <w:rsid w:val="000363D4"/>
    <w:rsid w:val="00036744"/>
    <w:rsid w:val="0003747F"/>
    <w:rsid w:val="00037C15"/>
    <w:rsid w:val="000402EE"/>
    <w:rsid w:val="0004074B"/>
    <w:rsid w:val="00040B81"/>
    <w:rsid w:val="00040C90"/>
    <w:rsid w:val="00040EC5"/>
    <w:rsid w:val="00041152"/>
    <w:rsid w:val="00041C26"/>
    <w:rsid w:val="000420B3"/>
    <w:rsid w:val="0004282D"/>
    <w:rsid w:val="000435C1"/>
    <w:rsid w:val="00043C62"/>
    <w:rsid w:val="00043FC1"/>
    <w:rsid w:val="0004427C"/>
    <w:rsid w:val="000446B6"/>
    <w:rsid w:val="00045505"/>
    <w:rsid w:val="00045924"/>
    <w:rsid w:val="00045E6D"/>
    <w:rsid w:val="00045FFB"/>
    <w:rsid w:val="00046352"/>
    <w:rsid w:val="000468E4"/>
    <w:rsid w:val="000471DD"/>
    <w:rsid w:val="00047D99"/>
    <w:rsid w:val="00050565"/>
    <w:rsid w:val="00051BDF"/>
    <w:rsid w:val="00051C0A"/>
    <w:rsid w:val="00052403"/>
    <w:rsid w:val="0005286C"/>
    <w:rsid w:val="000539FE"/>
    <w:rsid w:val="00053EEC"/>
    <w:rsid w:val="00054670"/>
    <w:rsid w:val="00054A21"/>
    <w:rsid w:val="00054E5E"/>
    <w:rsid w:val="000555EF"/>
    <w:rsid w:val="00056044"/>
    <w:rsid w:val="0005689F"/>
    <w:rsid w:val="00056E19"/>
    <w:rsid w:val="00056F89"/>
    <w:rsid w:val="000571D4"/>
    <w:rsid w:val="000578AD"/>
    <w:rsid w:val="00057B81"/>
    <w:rsid w:val="00060A9F"/>
    <w:rsid w:val="00060F8C"/>
    <w:rsid w:val="000611FA"/>
    <w:rsid w:val="00061B3C"/>
    <w:rsid w:val="00062251"/>
    <w:rsid w:val="00062C3C"/>
    <w:rsid w:val="00063671"/>
    <w:rsid w:val="000639AF"/>
    <w:rsid w:val="000643E5"/>
    <w:rsid w:val="000645AE"/>
    <w:rsid w:val="000647CD"/>
    <w:rsid w:val="00064D2F"/>
    <w:rsid w:val="0006518C"/>
    <w:rsid w:val="00065851"/>
    <w:rsid w:val="00065DD8"/>
    <w:rsid w:val="0006600F"/>
    <w:rsid w:val="000660B5"/>
    <w:rsid w:val="00066979"/>
    <w:rsid w:val="0006697A"/>
    <w:rsid w:val="00066C23"/>
    <w:rsid w:val="00067774"/>
    <w:rsid w:val="0006777B"/>
    <w:rsid w:val="00067DE7"/>
    <w:rsid w:val="00067F92"/>
    <w:rsid w:val="00070025"/>
    <w:rsid w:val="00070376"/>
    <w:rsid w:val="000705F6"/>
    <w:rsid w:val="0007118C"/>
    <w:rsid w:val="00071FE2"/>
    <w:rsid w:val="000720D2"/>
    <w:rsid w:val="00072EF5"/>
    <w:rsid w:val="0007349A"/>
    <w:rsid w:val="000735CD"/>
    <w:rsid w:val="00073691"/>
    <w:rsid w:val="00073D1E"/>
    <w:rsid w:val="0007418C"/>
    <w:rsid w:val="00074DAA"/>
    <w:rsid w:val="00074F52"/>
    <w:rsid w:val="00075076"/>
    <w:rsid w:val="0007636D"/>
    <w:rsid w:val="0007711A"/>
    <w:rsid w:val="00077747"/>
    <w:rsid w:val="00077B88"/>
    <w:rsid w:val="0008011A"/>
    <w:rsid w:val="00081344"/>
    <w:rsid w:val="00081D22"/>
    <w:rsid w:val="00081D51"/>
    <w:rsid w:val="00081E89"/>
    <w:rsid w:val="00081E97"/>
    <w:rsid w:val="0008225B"/>
    <w:rsid w:val="0008258B"/>
    <w:rsid w:val="0008282D"/>
    <w:rsid w:val="00083192"/>
    <w:rsid w:val="000831E3"/>
    <w:rsid w:val="00083C41"/>
    <w:rsid w:val="000840E0"/>
    <w:rsid w:val="00084330"/>
    <w:rsid w:val="00084D1D"/>
    <w:rsid w:val="00085815"/>
    <w:rsid w:val="00085840"/>
    <w:rsid w:val="000871B7"/>
    <w:rsid w:val="000877FF"/>
    <w:rsid w:val="00087EB0"/>
    <w:rsid w:val="0009095F"/>
    <w:rsid w:val="00090FCF"/>
    <w:rsid w:val="00091088"/>
    <w:rsid w:val="0009124B"/>
    <w:rsid w:val="000913E5"/>
    <w:rsid w:val="0009157A"/>
    <w:rsid w:val="000923B8"/>
    <w:rsid w:val="00092A34"/>
    <w:rsid w:val="000930FE"/>
    <w:rsid w:val="000934AD"/>
    <w:rsid w:val="000939B0"/>
    <w:rsid w:val="00093C2A"/>
    <w:rsid w:val="00094051"/>
    <w:rsid w:val="00094194"/>
    <w:rsid w:val="00094654"/>
    <w:rsid w:val="00094B72"/>
    <w:rsid w:val="000950B2"/>
    <w:rsid w:val="000953E1"/>
    <w:rsid w:val="00096199"/>
    <w:rsid w:val="00096FF5"/>
    <w:rsid w:val="000A043B"/>
    <w:rsid w:val="000A06C4"/>
    <w:rsid w:val="000A0B00"/>
    <w:rsid w:val="000A0F87"/>
    <w:rsid w:val="000A11E3"/>
    <w:rsid w:val="000A2590"/>
    <w:rsid w:val="000A28A3"/>
    <w:rsid w:val="000A3CEF"/>
    <w:rsid w:val="000A50ED"/>
    <w:rsid w:val="000A60AF"/>
    <w:rsid w:val="000A6413"/>
    <w:rsid w:val="000A6DB5"/>
    <w:rsid w:val="000A7996"/>
    <w:rsid w:val="000B02AD"/>
    <w:rsid w:val="000B0852"/>
    <w:rsid w:val="000B105E"/>
    <w:rsid w:val="000B12FE"/>
    <w:rsid w:val="000B151B"/>
    <w:rsid w:val="000B156B"/>
    <w:rsid w:val="000B1B64"/>
    <w:rsid w:val="000B20A6"/>
    <w:rsid w:val="000B214F"/>
    <w:rsid w:val="000B238C"/>
    <w:rsid w:val="000B2CE7"/>
    <w:rsid w:val="000B3A72"/>
    <w:rsid w:val="000B3F0B"/>
    <w:rsid w:val="000B40E6"/>
    <w:rsid w:val="000B42D7"/>
    <w:rsid w:val="000B4CDE"/>
    <w:rsid w:val="000B5AC9"/>
    <w:rsid w:val="000B5CCA"/>
    <w:rsid w:val="000B6359"/>
    <w:rsid w:val="000B7627"/>
    <w:rsid w:val="000B770F"/>
    <w:rsid w:val="000B79A0"/>
    <w:rsid w:val="000C0279"/>
    <w:rsid w:val="000C05BA"/>
    <w:rsid w:val="000C0E47"/>
    <w:rsid w:val="000C19DA"/>
    <w:rsid w:val="000C2325"/>
    <w:rsid w:val="000C2826"/>
    <w:rsid w:val="000C2ABF"/>
    <w:rsid w:val="000C2E8C"/>
    <w:rsid w:val="000C3A32"/>
    <w:rsid w:val="000C3D6A"/>
    <w:rsid w:val="000C3E2B"/>
    <w:rsid w:val="000C498E"/>
    <w:rsid w:val="000C4BE9"/>
    <w:rsid w:val="000C5DFA"/>
    <w:rsid w:val="000C7582"/>
    <w:rsid w:val="000D08AE"/>
    <w:rsid w:val="000D091D"/>
    <w:rsid w:val="000D155B"/>
    <w:rsid w:val="000D1750"/>
    <w:rsid w:val="000D379C"/>
    <w:rsid w:val="000D3908"/>
    <w:rsid w:val="000D43DE"/>
    <w:rsid w:val="000D5661"/>
    <w:rsid w:val="000D5D49"/>
    <w:rsid w:val="000D6348"/>
    <w:rsid w:val="000D6675"/>
    <w:rsid w:val="000D67AF"/>
    <w:rsid w:val="000D6E2E"/>
    <w:rsid w:val="000D77B4"/>
    <w:rsid w:val="000D7E8B"/>
    <w:rsid w:val="000E0B77"/>
    <w:rsid w:val="000E1643"/>
    <w:rsid w:val="000E18A1"/>
    <w:rsid w:val="000E1978"/>
    <w:rsid w:val="000E1E18"/>
    <w:rsid w:val="000E1EF3"/>
    <w:rsid w:val="000E27DF"/>
    <w:rsid w:val="000E2C5F"/>
    <w:rsid w:val="000E3417"/>
    <w:rsid w:val="000E392C"/>
    <w:rsid w:val="000E39ED"/>
    <w:rsid w:val="000E437B"/>
    <w:rsid w:val="000E53AB"/>
    <w:rsid w:val="000E566C"/>
    <w:rsid w:val="000E636B"/>
    <w:rsid w:val="000E64F0"/>
    <w:rsid w:val="000E6B62"/>
    <w:rsid w:val="000E79F5"/>
    <w:rsid w:val="000F0C9E"/>
    <w:rsid w:val="000F14C9"/>
    <w:rsid w:val="000F159F"/>
    <w:rsid w:val="000F2470"/>
    <w:rsid w:val="000F2542"/>
    <w:rsid w:val="000F2EA6"/>
    <w:rsid w:val="000F3198"/>
    <w:rsid w:val="000F3BE9"/>
    <w:rsid w:val="000F43D8"/>
    <w:rsid w:val="000F4A75"/>
    <w:rsid w:val="000F5444"/>
    <w:rsid w:val="000F61CE"/>
    <w:rsid w:val="000F7828"/>
    <w:rsid w:val="000F7AFB"/>
    <w:rsid w:val="00101A4E"/>
    <w:rsid w:val="00102123"/>
    <w:rsid w:val="00102277"/>
    <w:rsid w:val="001026DB"/>
    <w:rsid w:val="00102D1A"/>
    <w:rsid w:val="0010361E"/>
    <w:rsid w:val="00103BD8"/>
    <w:rsid w:val="00104009"/>
    <w:rsid w:val="001042CA"/>
    <w:rsid w:val="00104866"/>
    <w:rsid w:val="001049C7"/>
    <w:rsid w:val="00104AFE"/>
    <w:rsid w:val="00104EDE"/>
    <w:rsid w:val="00105121"/>
    <w:rsid w:val="001054CA"/>
    <w:rsid w:val="0010604A"/>
    <w:rsid w:val="0010621A"/>
    <w:rsid w:val="00107970"/>
    <w:rsid w:val="00107B72"/>
    <w:rsid w:val="00110830"/>
    <w:rsid w:val="00110C54"/>
    <w:rsid w:val="00110DBF"/>
    <w:rsid w:val="0011163B"/>
    <w:rsid w:val="00111A4D"/>
    <w:rsid w:val="00111E92"/>
    <w:rsid w:val="001134B6"/>
    <w:rsid w:val="001135AF"/>
    <w:rsid w:val="00113AED"/>
    <w:rsid w:val="00113B34"/>
    <w:rsid w:val="00113DF7"/>
    <w:rsid w:val="0011458D"/>
    <w:rsid w:val="00114B95"/>
    <w:rsid w:val="00116530"/>
    <w:rsid w:val="00116B58"/>
    <w:rsid w:val="00116B7E"/>
    <w:rsid w:val="00116CAC"/>
    <w:rsid w:val="00116EFA"/>
    <w:rsid w:val="00116F96"/>
    <w:rsid w:val="00117184"/>
    <w:rsid w:val="001172DC"/>
    <w:rsid w:val="00117631"/>
    <w:rsid w:val="00117B38"/>
    <w:rsid w:val="00120426"/>
    <w:rsid w:val="00122478"/>
    <w:rsid w:val="00122F4F"/>
    <w:rsid w:val="00123A4D"/>
    <w:rsid w:val="001243EC"/>
    <w:rsid w:val="00124793"/>
    <w:rsid w:val="00125107"/>
    <w:rsid w:val="00125506"/>
    <w:rsid w:val="00125DCB"/>
    <w:rsid w:val="001268B3"/>
    <w:rsid w:val="00126C1D"/>
    <w:rsid w:val="00126CAC"/>
    <w:rsid w:val="00127465"/>
    <w:rsid w:val="001305A5"/>
    <w:rsid w:val="00130E97"/>
    <w:rsid w:val="00131B35"/>
    <w:rsid w:val="0013204E"/>
    <w:rsid w:val="001326D1"/>
    <w:rsid w:val="0013275C"/>
    <w:rsid w:val="00132B1A"/>
    <w:rsid w:val="00132BE7"/>
    <w:rsid w:val="00132DF6"/>
    <w:rsid w:val="00133EA9"/>
    <w:rsid w:val="00134237"/>
    <w:rsid w:val="00134537"/>
    <w:rsid w:val="00134757"/>
    <w:rsid w:val="00134808"/>
    <w:rsid w:val="00134845"/>
    <w:rsid w:val="001361E5"/>
    <w:rsid w:val="00137194"/>
    <w:rsid w:val="0013737B"/>
    <w:rsid w:val="001373F2"/>
    <w:rsid w:val="00137505"/>
    <w:rsid w:val="00137881"/>
    <w:rsid w:val="001379FC"/>
    <w:rsid w:val="00140B53"/>
    <w:rsid w:val="00141A16"/>
    <w:rsid w:val="00141D0E"/>
    <w:rsid w:val="001422AD"/>
    <w:rsid w:val="00142E9B"/>
    <w:rsid w:val="001434CD"/>
    <w:rsid w:val="00143D5E"/>
    <w:rsid w:val="00145B1A"/>
    <w:rsid w:val="001469DC"/>
    <w:rsid w:val="00147678"/>
    <w:rsid w:val="00147D7C"/>
    <w:rsid w:val="00150AA2"/>
    <w:rsid w:val="00150BB5"/>
    <w:rsid w:val="00150F0B"/>
    <w:rsid w:val="00151394"/>
    <w:rsid w:val="00151E2E"/>
    <w:rsid w:val="00152BC1"/>
    <w:rsid w:val="00152D05"/>
    <w:rsid w:val="00152E29"/>
    <w:rsid w:val="001533FA"/>
    <w:rsid w:val="00153E80"/>
    <w:rsid w:val="001548D1"/>
    <w:rsid w:val="00154B55"/>
    <w:rsid w:val="00155214"/>
    <w:rsid w:val="00155266"/>
    <w:rsid w:val="0015538A"/>
    <w:rsid w:val="00155561"/>
    <w:rsid w:val="00155A26"/>
    <w:rsid w:val="001564BA"/>
    <w:rsid w:val="00157144"/>
    <w:rsid w:val="001575AF"/>
    <w:rsid w:val="00160A6D"/>
    <w:rsid w:val="0016186A"/>
    <w:rsid w:val="00162B2C"/>
    <w:rsid w:val="00162F68"/>
    <w:rsid w:val="00163A58"/>
    <w:rsid w:val="001644BE"/>
    <w:rsid w:val="001655B3"/>
    <w:rsid w:val="001657AF"/>
    <w:rsid w:val="00166270"/>
    <w:rsid w:val="00166D30"/>
    <w:rsid w:val="00167283"/>
    <w:rsid w:val="00167309"/>
    <w:rsid w:val="00167A35"/>
    <w:rsid w:val="00167B6E"/>
    <w:rsid w:val="00167EEB"/>
    <w:rsid w:val="00170A60"/>
    <w:rsid w:val="001712FA"/>
    <w:rsid w:val="00171C96"/>
    <w:rsid w:val="00172986"/>
    <w:rsid w:val="00172F78"/>
    <w:rsid w:val="001736EE"/>
    <w:rsid w:val="001738E2"/>
    <w:rsid w:val="001748F9"/>
    <w:rsid w:val="0017538C"/>
    <w:rsid w:val="0017554C"/>
    <w:rsid w:val="00175552"/>
    <w:rsid w:val="001756A0"/>
    <w:rsid w:val="00175A0B"/>
    <w:rsid w:val="00176AA0"/>
    <w:rsid w:val="00177E46"/>
    <w:rsid w:val="00180B89"/>
    <w:rsid w:val="001810CE"/>
    <w:rsid w:val="0018154C"/>
    <w:rsid w:val="0018255A"/>
    <w:rsid w:val="00182F5A"/>
    <w:rsid w:val="001831BA"/>
    <w:rsid w:val="0018461E"/>
    <w:rsid w:val="00184830"/>
    <w:rsid w:val="00184CE6"/>
    <w:rsid w:val="0018520C"/>
    <w:rsid w:val="00185904"/>
    <w:rsid w:val="001859E6"/>
    <w:rsid w:val="00185FC8"/>
    <w:rsid w:val="00186259"/>
    <w:rsid w:val="00186802"/>
    <w:rsid w:val="00186EA2"/>
    <w:rsid w:val="001871F0"/>
    <w:rsid w:val="001876DC"/>
    <w:rsid w:val="00187C93"/>
    <w:rsid w:val="001911C9"/>
    <w:rsid w:val="00191632"/>
    <w:rsid w:val="001919A6"/>
    <w:rsid w:val="0019202C"/>
    <w:rsid w:val="00192B04"/>
    <w:rsid w:val="00192D56"/>
    <w:rsid w:val="00193D38"/>
    <w:rsid w:val="0019437B"/>
    <w:rsid w:val="00195578"/>
    <w:rsid w:val="001957C1"/>
    <w:rsid w:val="00195C81"/>
    <w:rsid w:val="00196118"/>
    <w:rsid w:val="001965FA"/>
    <w:rsid w:val="00196CC0"/>
    <w:rsid w:val="00196D60"/>
    <w:rsid w:val="00197355"/>
    <w:rsid w:val="00197C88"/>
    <w:rsid w:val="001A0E03"/>
    <w:rsid w:val="001A1C6F"/>
    <w:rsid w:val="001A1E8B"/>
    <w:rsid w:val="001A201F"/>
    <w:rsid w:val="001A2613"/>
    <w:rsid w:val="001A2CEF"/>
    <w:rsid w:val="001A547B"/>
    <w:rsid w:val="001A5E61"/>
    <w:rsid w:val="001A5F97"/>
    <w:rsid w:val="001A60F5"/>
    <w:rsid w:val="001A6CE4"/>
    <w:rsid w:val="001A6D84"/>
    <w:rsid w:val="001A7EB6"/>
    <w:rsid w:val="001A7F5B"/>
    <w:rsid w:val="001B0AF3"/>
    <w:rsid w:val="001B1155"/>
    <w:rsid w:val="001B2305"/>
    <w:rsid w:val="001B27A3"/>
    <w:rsid w:val="001B2F04"/>
    <w:rsid w:val="001B306E"/>
    <w:rsid w:val="001B3209"/>
    <w:rsid w:val="001B3812"/>
    <w:rsid w:val="001B4108"/>
    <w:rsid w:val="001B41EB"/>
    <w:rsid w:val="001B47E6"/>
    <w:rsid w:val="001B5C3A"/>
    <w:rsid w:val="001B639B"/>
    <w:rsid w:val="001B68A0"/>
    <w:rsid w:val="001B6F14"/>
    <w:rsid w:val="001B795D"/>
    <w:rsid w:val="001C0FD8"/>
    <w:rsid w:val="001C1058"/>
    <w:rsid w:val="001C2025"/>
    <w:rsid w:val="001C2CC5"/>
    <w:rsid w:val="001C3AF0"/>
    <w:rsid w:val="001C3DB4"/>
    <w:rsid w:val="001C4197"/>
    <w:rsid w:val="001C450D"/>
    <w:rsid w:val="001C53BB"/>
    <w:rsid w:val="001C5A93"/>
    <w:rsid w:val="001C66DD"/>
    <w:rsid w:val="001C6ADD"/>
    <w:rsid w:val="001C6B07"/>
    <w:rsid w:val="001C6DD5"/>
    <w:rsid w:val="001C6EAF"/>
    <w:rsid w:val="001C7293"/>
    <w:rsid w:val="001C746E"/>
    <w:rsid w:val="001C7E0C"/>
    <w:rsid w:val="001D0D88"/>
    <w:rsid w:val="001D12AA"/>
    <w:rsid w:val="001D1307"/>
    <w:rsid w:val="001D1330"/>
    <w:rsid w:val="001D1672"/>
    <w:rsid w:val="001D1CBE"/>
    <w:rsid w:val="001D2AA1"/>
    <w:rsid w:val="001D2C77"/>
    <w:rsid w:val="001D37D2"/>
    <w:rsid w:val="001D3A25"/>
    <w:rsid w:val="001D3F6F"/>
    <w:rsid w:val="001D4293"/>
    <w:rsid w:val="001D4E55"/>
    <w:rsid w:val="001D63C4"/>
    <w:rsid w:val="001D7332"/>
    <w:rsid w:val="001D7928"/>
    <w:rsid w:val="001E0086"/>
    <w:rsid w:val="001E1017"/>
    <w:rsid w:val="001E134C"/>
    <w:rsid w:val="001E15DD"/>
    <w:rsid w:val="001E2518"/>
    <w:rsid w:val="001E2E7C"/>
    <w:rsid w:val="001E3020"/>
    <w:rsid w:val="001E345C"/>
    <w:rsid w:val="001E412D"/>
    <w:rsid w:val="001E47E6"/>
    <w:rsid w:val="001E4B9A"/>
    <w:rsid w:val="001E5041"/>
    <w:rsid w:val="001E5B0B"/>
    <w:rsid w:val="001E5C93"/>
    <w:rsid w:val="001E71E2"/>
    <w:rsid w:val="001E763A"/>
    <w:rsid w:val="001F006F"/>
    <w:rsid w:val="001F0680"/>
    <w:rsid w:val="001F076D"/>
    <w:rsid w:val="001F081C"/>
    <w:rsid w:val="001F0B3C"/>
    <w:rsid w:val="001F0F2F"/>
    <w:rsid w:val="001F113F"/>
    <w:rsid w:val="001F1D42"/>
    <w:rsid w:val="001F2654"/>
    <w:rsid w:val="001F323C"/>
    <w:rsid w:val="001F3569"/>
    <w:rsid w:val="001F3A24"/>
    <w:rsid w:val="001F3C39"/>
    <w:rsid w:val="001F4C8B"/>
    <w:rsid w:val="001F4E20"/>
    <w:rsid w:val="001F5752"/>
    <w:rsid w:val="001F5CAC"/>
    <w:rsid w:val="001F6948"/>
    <w:rsid w:val="001F7A7D"/>
    <w:rsid w:val="00200400"/>
    <w:rsid w:val="0020146B"/>
    <w:rsid w:val="002015A6"/>
    <w:rsid w:val="002017F6"/>
    <w:rsid w:val="00201DA2"/>
    <w:rsid w:val="00202DE9"/>
    <w:rsid w:val="0020301F"/>
    <w:rsid w:val="0020316C"/>
    <w:rsid w:val="00203B79"/>
    <w:rsid w:val="00203C02"/>
    <w:rsid w:val="00205A0C"/>
    <w:rsid w:val="00206040"/>
    <w:rsid w:val="00207168"/>
    <w:rsid w:val="002106FE"/>
    <w:rsid w:val="00210DC4"/>
    <w:rsid w:val="002123B9"/>
    <w:rsid w:val="00212868"/>
    <w:rsid w:val="00213458"/>
    <w:rsid w:val="002134A6"/>
    <w:rsid w:val="002136B3"/>
    <w:rsid w:val="002138B3"/>
    <w:rsid w:val="0021410C"/>
    <w:rsid w:val="00214187"/>
    <w:rsid w:val="0021569F"/>
    <w:rsid w:val="0021589D"/>
    <w:rsid w:val="00216231"/>
    <w:rsid w:val="00216400"/>
    <w:rsid w:val="0021648A"/>
    <w:rsid w:val="00216EDC"/>
    <w:rsid w:val="00216FAB"/>
    <w:rsid w:val="00217107"/>
    <w:rsid w:val="00217742"/>
    <w:rsid w:val="00217890"/>
    <w:rsid w:val="002179A4"/>
    <w:rsid w:val="002206B3"/>
    <w:rsid w:val="002208A2"/>
    <w:rsid w:val="00221229"/>
    <w:rsid w:val="0022169C"/>
    <w:rsid w:val="00221C18"/>
    <w:rsid w:val="00221CFB"/>
    <w:rsid w:val="0022262C"/>
    <w:rsid w:val="002236AD"/>
    <w:rsid w:val="00223B5B"/>
    <w:rsid w:val="0022425C"/>
    <w:rsid w:val="002249C0"/>
    <w:rsid w:val="00224EC5"/>
    <w:rsid w:val="00225531"/>
    <w:rsid w:val="00226C99"/>
    <w:rsid w:val="00227E7D"/>
    <w:rsid w:val="00230BF9"/>
    <w:rsid w:val="00230DDA"/>
    <w:rsid w:val="002313D4"/>
    <w:rsid w:val="00231549"/>
    <w:rsid w:val="00231C2A"/>
    <w:rsid w:val="00231E1A"/>
    <w:rsid w:val="00231E6E"/>
    <w:rsid w:val="00232116"/>
    <w:rsid w:val="0023249D"/>
    <w:rsid w:val="00232713"/>
    <w:rsid w:val="002329ED"/>
    <w:rsid w:val="0023348C"/>
    <w:rsid w:val="00233B1F"/>
    <w:rsid w:val="00234DAD"/>
    <w:rsid w:val="00235465"/>
    <w:rsid w:val="002355D5"/>
    <w:rsid w:val="00235EF0"/>
    <w:rsid w:val="00236351"/>
    <w:rsid w:val="00236DDE"/>
    <w:rsid w:val="0023763E"/>
    <w:rsid w:val="00237B18"/>
    <w:rsid w:val="00237ECB"/>
    <w:rsid w:val="00237F4F"/>
    <w:rsid w:val="0024163D"/>
    <w:rsid w:val="002425F4"/>
    <w:rsid w:val="002430E2"/>
    <w:rsid w:val="00243C40"/>
    <w:rsid w:val="00243EB6"/>
    <w:rsid w:val="00243F94"/>
    <w:rsid w:val="002457CD"/>
    <w:rsid w:val="00245903"/>
    <w:rsid w:val="00245B1C"/>
    <w:rsid w:val="00247446"/>
    <w:rsid w:val="00247717"/>
    <w:rsid w:val="0024781D"/>
    <w:rsid w:val="0025151A"/>
    <w:rsid w:val="0025160F"/>
    <w:rsid w:val="00251EAF"/>
    <w:rsid w:val="00251F25"/>
    <w:rsid w:val="00253450"/>
    <w:rsid w:val="0025434A"/>
    <w:rsid w:val="002544E2"/>
    <w:rsid w:val="002550C4"/>
    <w:rsid w:val="002555E2"/>
    <w:rsid w:val="00255AAA"/>
    <w:rsid w:val="00255D2F"/>
    <w:rsid w:val="00256BBB"/>
    <w:rsid w:val="00257B62"/>
    <w:rsid w:val="00257CCE"/>
    <w:rsid w:val="00257D03"/>
    <w:rsid w:val="00260766"/>
    <w:rsid w:val="00260CA8"/>
    <w:rsid w:val="00260FF8"/>
    <w:rsid w:val="00261305"/>
    <w:rsid w:val="00261BA3"/>
    <w:rsid w:val="00261D77"/>
    <w:rsid w:val="002620FA"/>
    <w:rsid w:val="0026266D"/>
    <w:rsid w:val="00262CBD"/>
    <w:rsid w:val="00263165"/>
    <w:rsid w:val="002631D8"/>
    <w:rsid w:val="0026347B"/>
    <w:rsid w:val="00264059"/>
    <w:rsid w:val="002645E6"/>
    <w:rsid w:val="00264BDF"/>
    <w:rsid w:val="002651B5"/>
    <w:rsid w:val="00265689"/>
    <w:rsid w:val="00265B98"/>
    <w:rsid w:val="00265C13"/>
    <w:rsid w:val="00265D52"/>
    <w:rsid w:val="00265D83"/>
    <w:rsid w:val="0026624D"/>
    <w:rsid w:val="00266E2A"/>
    <w:rsid w:val="0026721C"/>
    <w:rsid w:val="002709D9"/>
    <w:rsid w:val="002717A1"/>
    <w:rsid w:val="0027257A"/>
    <w:rsid w:val="00272853"/>
    <w:rsid w:val="0027367D"/>
    <w:rsid w:val="00273A88"/>
    <w:rsid w:val="002749D0"/>
    <w:rsid w:val="00275FAF"/>
    <w:rsid w:val="0027674B"/>
    <w:rsid w:val="00276DE4"/>
    <w:rsid w:val="00277804"/>
    <w:rsid w:val="00280D90"/>
    <w:rsid w:val="0028199D"/>
    <w:rsid w:val="002819C6"/>
    <w:rsid w:val="00281C96"/>
    <w:rsid w:val="002820A8"/>
    <w:rsid w:val="002835AE"/>
    <w:rsid w:val="002838D1"/>
    <w:rsid w:val="00283F8A"/>
    <w:rsid w:val="0028441F"/>
    <w:rsid w:val="002852F6"/>
    <w:rsid w:val="002867A6"/>
    <w:rsid w:val="00286A73"/>
    <w:rsid w:val="00286CC4"/>
    <w:rsid w:val="00286E13"/>
    <w:rsid w:val="00286E39"/>
    <w:rsid w:val="002875DB"/>
    <w:rsid w:val="00287754"/>
    <w:rsid w:val="0028777B"/>
    <w:rsid w:val="00287B80"/>
    <w:rsid w:val="002901B2"/>
    <w:rsid w:val="002909F0"/>
    <w:rsid w:val="00290A85"/>
    <w:rsid w:val="00290BE4"/>
    <w:rsid w:val="00290D76"/>
    <w:rsid w:val="00291261"/>
    <w:rsid w:val="00291E1B"/>
    <w:rsid w:val="0029210C"/>
    <w:rsid w:val="0029248F"/>
    <w:rsid w:val="0029346A"/>
    <w:rsid w:val="00294CBB"/>
    <w:rsid w:val="00294F63"/>
    <w:rsid w:val="002976E3"/>
    <w:rsid w:val="002977F2"/>
    <w:rsid w:val="00297975"/>
    <w:rsid w:val="00297F9E"/>
    <w:rsid w:val="002A00E5"/>
    <w:rsid w:val="002A0270"/>
    <w:rsid w:val="002A0361"/>
    <w:rsid w:val="002A0521"/>
    <w:rsid w:val="002A17C9"/>
    <w:rsid w:val="002A20AB"/>
    <w:rsid w:val="002A2464"/>
    <w:rsid w:val="002A29A1"/>
    <w:rsid w:val="002A3771"/>
    <w:rsid w:val="002A3990"/>
    <w:rsid w:val="002A41F6"/>
    <w:rsid w:val="002A44F2"/>
    <w:rsid w:val="002A457B"/>
    <w:rsid w:val="002A4B2E"/>
    <w:rsid w:val="002A4CD7"/>
    <w:rsid w:val="002A4E53"/>
    <w:rsid w:val="002A63F8"/>
    <w:rsid w:val="002A66B1"/>
    <w:rsid w:val="002A6877"/>
    <w:rsid w:val="002A70A8"/>
    <w:rsid w:val="002A7468"/>
    <w:rsid w:val="002B06CA"/>
    <w:rsid w:val="002B0B58"/>
    <w:rsid w:val="002B10BD"/>
    <w:rsid w:val="002B3D06"/>
    <w:rsid w:val="002B4650"/>
    <w:rsid w:val="002B4CB0"/>
    <w:rsid w:val="002B522C"/>
    <w:rsid w:val="002B57FE"/>
    <w:rsid w:val="002B5873"/>
    <w:rsid w:val="002B62F4"/>
    <w:rsid w:val="002B7CD8"/>
    <w:rsid w:val="002C0F31"/>
    <w:rsid w:val="002C13C4"/>
    <w:rsid w:val="002C1D8F"/>
    <w:rsid w:val="002C2857"/>
    <w:rsid w:val="002C2994"/>
    <w:rsid w:val="002C4862"/>
    <w:rsid w:val="002C5105"/>
    <w:rsid w:val="002C60B2"/>
    <w:rsid w:val="002C6F2B"/>
    <w:rsid w:val="002C7300"/>
    <w:rsid w:val="002C73C1"/>
    <w:rsid w:val="002C7C52"/>
    <w:rsid w:val="002D0D50"/>
    <w:rsid w:val="002D1223"/>
    <w:rsid w:val="002D187C"/>
    <w:rsid w:val="002D1A87"/>
    <w:rsid w:val="002D3B87"/>
    <w:rsid w:val="002D5D8B"/>
    <w:rsid w:val="002D61A2"/>
    <w:rsid w:val="002D7ACE"/>
    <w:rsid w:val="002D7B16"/>
    <w:rsid w:val="002E0229"/>
    <w:rsid w:val="002E0D4F"/>
    <w:rsid w:val="002E0E17"/>
    <w:rsid w:val="002E0F3F"/>
    <w:rsid w:val="002E1188"/>
    <w:rsid w:val="002E1C81"/>
    <w:rsid w:val="002E1E2B"/>
    <w:rsid w:val="002E2936"/>
    <w:rsid w:val="002E2E9A"/>
    <w:rsid w:val="002E3217"/>
    <w:rsid w:val="002E3423"/>
    <w:rsid w:val="002E43D7"/>
    <w:rsid w:val="002E51C3"/>
    <w:rsid w:val="002E5432"/>
    <w:rsid w:val="002E56BF"/>
    <w:rsid w:val="002E5F52"/>
    <w:rsid w:val="002E60F0"/>
    <w:rsid w:val="002E637C"/>
    <w:rsid w:val="002E657E"/>
    <w:rsid w:val="002E6697"/>
    <w:rsid w:val="002E67D6"/>
    <w:rsid w:val="002E74B4"/>
    <w:rsid w:val="002E7886"/>
    <w:rsid w:val="002E7B14"/>
    <w:rsid w:val="002E7E63"/>
    <w:rsid w:val="002F0674"/>
    <w:rsid w:val="002F08C6"/>
    <w:rsid w:val="002F09DD"/>
    <w:rsid w:val="002F0DAD"/>
    <w:rsid w:val="002F1624"/>
    <w:rsid w:val="002F1681"/>
    <w:rsid w:val="002F1A80"/>
    <w:rsid w:val="002F1C89"/>
    <w:rsid w:val="002F237E"/>
    <w:rsid w:val="002F264D"/>
    <w:rsid w:val="002F26A2"/>
    <w:rsid w:val="002F28C2"/>
    <w:rsid w:val="002F2E30"/>
    <w:rsid w:val="002F2EE9"/>
    <w:rsid w:val="002F4136"/>
    <w:rsid w:val="002F41D6"/>
    <w:rsid w:val="002F4399"/>
    <w:rsid w:val="002F4532"/>
    <w:rsid w:val="002F4540"/>
    <w:rsid w:val="002F4784"/>
    <w:rsid w:val="002F4F63"/>
    <w:rsid w:val="002F573D"/>
    <w:rsid w:val="002F5B35"/>
    <w:rsid w:val="002F5C82"/>
    <w:rsid w:val="002F5E2E"/>
    <w:rsid w:val="002F70A2"/>
    <w:rsid w:val="002F71FA"/>
    <w:rsid w:val="002F749D"/>
    <w:rsid w:val="003003A0"/>
    <w:rsid w:val="003008D2"/>
    <w:rsid w:val="00300ECC"/>
    <w:rsid w:val="00301213"/>
    <w:rsid w:val="00301594"/>
    <w:rsid w:val="003021E1"/>
    <w:rsid w:val="003026A6"/>
    <w:rsid w:val="003027DE"/>
    <w:rsid w:val="00302C2F"/>
    <w:rsid w:val="00302CF5"/>
    <w:rsid w:val="00304C14"/>
    <w:rsid w:val="00304D24"/>
    <w:rsid w:val="00305761"/>
    <w:rsid w:val="0030595B"/>
    <w:rsid w:val="0030700D"/>
    <w:rsid w:val="0031074E"/>
    <w:rsid w:val="0031156C"/>
    <w:rsid w:val="003120BD"/>
    <w:rsid w:val="0031298E"/>
    <w:rsid w:val="003162C8"/>
    <w:rsid w:val="00316CA4"/>
    <w:rsid w:val="0031711E"/>
    <w:rsid w:val="00320037"/>
    <w:rsid w:val="003204F6"/>
    <w:rsid w:val="0032072F"/>
    <w:rsid w:val="003207F3"/>
    <w:rsid w:val="00321367"/>
    <w:rsid w:val="0032169B"/>
    <w:rsid w:val="0032239E"/>
    <w:rsid w:val="00322B9B"/>
    <w:rsid w:val="00323D0C"/>
    <w:rsid w:val="0032476E"/>
    <w:rsid w:val="0032482F"/>
    <w:rsid w:val="003248BD"/>
    <w:rsid w:val="00324DF3"/>
    <w:rsid w:val="00324FFB"/>
    <w:rsid w:val="003266A5"/>
    <w:rsid w:val="00326B91"/>
    <w:rsid w:val="00326E20"/>
    <w:rsid w:val="00327351"/>
    <w:rsid w:val="003274B0"/>
    <w:rsid w:val="00327750"/>
    <w:rsid w:val="00331015"/>
    <w:rsid w:val="00331872"/>
    <w:rsid w:val="0033188A"/>
    <w:rsid w:val="00332631"/>
    <w:rsid w:val="00332BA9"/>
    <w:rsid w:val="00334562"/>
    <w:rsid w:val="00334D4D"/>
    <w:rsid w:val="0033513D"/>
    <w:rsid w:val="00335333"/>
    <w:rsid w:val="003354A2"/>
    <w:rsid w:val="00335F08"/>
    <w:rsid w:val="00335FB1"/>
    <w:rsid w:val="00336A05"/>
    <w:rsid w:val="00337959"/>
    <w:rsid w:val="00337E84"/>
    <w:rsid w:val="00340441"/>
    <w:rsid w:val="00340523"/>
    <w:rsid w:val="003410A7"/>
    <w:rsid w:val="00341125"/>
    <w:rsid w:val="003415E1"/>
    <w:rsid w:val="00341610"/>
    <w:rsid w:val="003421C7"/>
    <w:rsid w:val="00343D90"/>
    <w:rsid w:val="00343DA1"/>
    <w:rsid w:val="00343FB9"/>
    <w:rsid w:val="00343FE6"/>
    <w:rsid w:val="00344163"/>
    <w:rsid w:val="00344241"/>
    <w:rsid w:val="003443C8"/>
    <w:rsid w:val="00344850"/>
    <w:rsid w:val="00344AF4"/>
    <w:rsid w:val="00344EB9"/>
    <w:rsid w:val="0034597E"/>
    <w:rsid w:val="00345A2F"/>
    <w:rsid w:val="00345B16"/>
    <w:rsid w:val="0034670C"/>
    <w:rsid w:val="003468CE"/>
    <w:rsid w:val="00346D41"/>
    <w:rsid w:val="00347059"/>
    <w:rsid w:val="00347084"/>
    <w:rsid w:val="00347716"/>
    <w:rsid w:val="003505A0"/>
    <w:rsid w:val="00352442"/>
    <w:rsid w:val="0035283C"/>
    <w:rsid w:val="00352E71"/>
    <w:rsid w:val="0035313D"/>
    <w:rsid w:val="003534CA"/>
    <w:rsid w:val="00354DC8"/>
    <w:rsid w:val="003551DF"/>
    <w:rsid w:val="00355486"/>
    <w:rsid w:val="00355738"/>
    <w:rsid w:val="00355EBB"/>
    <w:rsid w:val="0035622B"/>
    <w:rsid w:val="00356FE1"/>
    <w:rsid w:val="00360DE2"/>
    <w:rsid w:val="00360EB9"/>
    <w:rsid w:val="003611D3"/>
    <w:rsid w:val="00361B39"/>
    <w:rsid w:val="00362606"/>
    <w:rsid w:val="00363A35"/>
    <w:rsid w:val="00363CEF"/>
    <w:rsid w:val="00363DDB"/>
    <w:rsid w:val="00364D21"/>
    <w:rsid w:val="00364F45"/>
    <w:rsid w:val="003652F3"/>
    <w:rsid w:val="003652FB"/>
    <w:rsid w:val="0036596C"/>
    <w:rsid w:val="00365F5B"/>
    <w:rsid w:val="00366061"/>
    <w:rsid w:val="00366282"/>
    <w:rsid w:val="003664B5"/>
    <w:rsid w:val="00367159"/>
    <w:rsid w:val="0036719E"/>
    <w:rsid w:val="003701C0"/>
    <w:rsid w:val="003716E1"/>
    <w:rsid w:val="0037177F"/>
    <w:rsid w:val="00371977"/>
    <w:rsid w:val="00372291"/>
    <w:rsid w:val="00372326"/>
    <w:rsid w:val="00372664"/>
    <w:rsid w:val="00372A98"/>
    <w:rsid w:val="00372AFE"/>
    <w:rsid w:val="00372FF1"/>
    <w:rsid w:val="0037322E"/>
    <w:rsid w:val="003744B0"/>
    <w:rsid w:val="00374ACA"/>
    <w:rsid w:val="00374C08"/>
    <w:rsid w:val="00374D2E"/>
    <w:rsid w:val="00374F76"/>
    <w:rsid w:val="0037507E"/>
    <w:rsid w:val="00377203"/>
    <w:rsid w:val="00377B13"/>
    <w:rsid w:val="00377F2A"/>
    <w:rsid w:val="003810F0"/>
    <w:rsid w:val="003811DE"/>
    <w:rsid w:val="00382314"/>
    <w:rsid w:val="0038360D"/>
    <w:rsid w:val="00386256"/>
    <w:rsid w:val="00387013"/>
    <w:rsid w:val="003874A8"/>
    <w:rsid w:val="00387917"/>
    <w:rsid w:val="00387931"/>
    <w:rsid w:val="00387E99"/>
    <w:rsid w:val="003901BB"/>
    <w:rsid w:val="0039030B"/>
    <w:rsid w:val="00390897"/>
    <w:rsid w:val="003911A2"/>
    <w:rsid w:val="00391E1E"/>
    <w:rsid w:val="0039262D"/>
    <w:rsid w:val="003929ED"/>
    <w:rsid w:val="00393AE5"/>
    <w:rsid w:val="00394CDC"/>
    <w:rsid w:val="00395423"/>
    <w:rsid w:val="00395911"/>
    <w:rsid w:val="0039597C"/>
    <w:rsid w:val="0039601F"/>
    <w:rsid w:val="00396918"/>
    <w:rsid w:val="00396EB5"/>
    <w:rsid w:val="003A0081"/>
    <w:rsid w:val="003A00EF"/>
    <w:rsid w:val="003A04CA"/>
    <w:rsid w:val="003A091B"/>
    <w:rsid w:val="003A0BAD"/>
    <w:rsid w:val="003A108E"/>
    <w:rsid w:val="003A23BB"/>
    <w:rsid w:val="003A2831"/>
    <w:rsid w:val="003A36C9"/>
    <w:rsid w:val="003A4C86"/>
    <w:rsid w:val="003A4D5D"/>
    <w:rsid w:val="003A5022"/>
    <w:rsid w:val="003A54BF"/>
    <w:rsid w:val="003A55D8"/>
    <w:rsid w:val="003A635F"/>
    <w:rsid w:val="003A63EE"/>
    <w:rsid w:val="003A6473"/>
    <w:rsid w:val="003A66E0"/>
    <w:rsid w:val="003A72B7"/>
    <w:rsid w:val="003A7D77"/>
    <w:rsid w:val="003B2C62"/>
    <w:rsid w:val="003B2C7B"/>
    <w:rsid w:val="003B3AA6"/>
    <w:rsid w:val="003B4D5A"/>
    <w:rsid w:val="003B5ADF"/>
    <w:rsid w:val="003B5FF4"/>
    <w:rsid w:val="003B61D2"/>
    <w:rsid w:val="003B67D1"/>
    <w:rsid w:val="003C01E0"/>
    <w:rsid w:val="003C03B6"/>
    <w:rsid w:val="003C049E"/>
    <w:rsid w:val="003C0894"/>
    <w:rsid w:val="003C2453"/>
    <w:rsid w:val="003C2E51"/>
    <w:rsid w:val="003C33BD"/>
    <w:rsid w:val="003C3910"/>
    <w:rsid w:val="003C3FE6"/>
    <w:rsid w:val="003C4EE4"/>
    <w:rsid w:val="003C52FE"/>
    <w:rsid w:val="003C544C"/>
    <w:rsid w:val="003C5BD5"/>
    <w:rsid w:val="003C7093"/>
    <w:rsid w:val="003C72F3"/>
    <w:rsid w:val="003D0478"/>
    <w:rsid w:val="003D0ACF"/>
    <w:rsid w:val="003D2284"/>
    <w:rsid w:val="003D2693"/>
    <w:rsid w:val="003D28B8"/>
    <w:rsid w:val="003D2CC0"/>
    <w:rsid w:val="003D327F"/>
    <w:rsid w:val="003D3A62"/>
    <w:rsid w:val="003D4979"/>
    <w:rsid w:val="003D54B1"/>
    <w:rsid w:val="003D5911"/>
    <w:rsid w:val="003D600A"/>
    <w:rsid w:val="003D60DC"/>
    <w:rsid w:val="003D6845"/>
    <w:rsid w:val="003D686A"/>
    <w:rsid w:val="003D7358"/>
    <w:rsid w:val="003D7359"/>
    <w:rsid w:val="003E026B"/>
    <w:rsid w:val="003E0AFA"/>
    <w:rsid w:val="003E10B8"/>
    <w:rsid w:val="003E2314"/>
    <w:rsid w:val="003E27E2"/>
    <w:rsid w:val="003E30B4"/>
    <w:rsid w:val="003E42C5"/>
    <w:rsid w:val="003E525A"/>
    <w:rsid w:val="003E531A"/>
    <w:rsid w:val="003E5942"/>
    <w:rsid w:val="003E5E62"/>
    <w:rsid w:val="003E6580"/>
    <w:rsid w:val="003E66CA"/>
    <w:rsid w:val="003E7FC8"/>
    <w:rsid w:val="003F0120"/>
    <w:rsid w:val="003F0172"/>
    <w:rsid w:val="003F1CDA"/>
    <w:rsid w:val="003F1D35"/>
    <w:rsid w:val="003F239D"/>
    <w:rsid w:val="003F269E"/>
    <w:rsid w:val="003F3237"/>
    <w:rsid w:val="003F37D2"/>
    <w:rsid w:val="003F3D8F"/>
    <w:rsid w:val="003F3E2D"/>
    <w:rsid w:val="003F46DA"/>
    <w:rsid w:val="003F4882"/>
    <w:rsid w:val="003F4EC0"/>
    <w:rsid w:val="003F5B91"/>
    <w:rsid w:val="003F5BF9"/>
    <w:rsid w:val="003F65ED"/>
    <w:rsid w:val="003F74B9"/>
    <w:rsid w:val="003F771C"/>
    <w:rsid w:val="004001EC"/>
    <w:rsid w:val="004005B1"/>
    <w:rsid w:val="00400F0E"/>
    <w:rsid w:val="00400FC7"/>
    <w:rsid w:val="00401963"/>
    <w:rsid w:val="00401A4F"/>
    <w:rsid w:val="00401FFE"/>
    <w:rsid w:val="00402261"/>
    <w:rsid w:val="00402788"/>
    <w:rsid w:val="00403537"/>
    <w:rsid w:val="0040426A"/>
    <w:rsid w:val="0040486C"/>
    <w:rsid w:val="00405153"/>
    <w:rsid w:val="0040562A"/>
    <w:rsid w:val="0040596E"/>
    <w:rsid w:val="00405D55"/>
    <w:rsid w:val="004061B9"/>
    <w:rsid w:val="00406822"/>
    <w:rsid w:val="004075C1"/>
    <w:rsid w:val="00407E70"/>
    <w:rsid w:val="004102DF"/>
    <w:rsid w:val="0041041C"/>
    <w:rsid w:val="00410455"/>
    <w:rsid w:val="004106B9"/>
    <w:rsid w:val="004112A2"/>
    <w:rsid w:val="00412C2C"/>
    <w:rsid w:val="00413188"/>
    <w:rsid w:val="004135C6"/>
    <w:rsid w:val="00414EF2"/>
    <w:rsid w:val="00415B04"/>
    <w:rsid w:val="00415E1B"/>
    <w:rsid w:val="00416A11"/>
    <w:rsid w:val="00417245"/>
    <w:rsid w:val="004200AF"/>
    <w:rsid w:val="00420172"/>
    <w:rsid w:val="004211A4"/>
    <w:rsid w:val="004214FC"/>
    <w:rsid w:val="00421FB9"/>
    <w:rsid w:val="00422B3A"/>
    <w:rsid w:val="00422CB8"/>
    <w:rsid w:val="00423E48"/>
    <w:rsid w:val="00424841"/>
    <w:rsid w:val="004248C7"/>
    <w:rsid w:val="00424946"/>
    <w:rsid w:val="0042601F"/>
    <w:rsid w:val="00427774"/>
    <w:rsid w:val="00427F98"/>
    <w:rsid w:val="00430414"/>
    <w:rsid w:val="004305DB"/>
    <w:rsid w:val="00431289"/>
    <w:rsid w:val="004319B0"/>
    <w:rsid w:val="00431E0A"/>
    <w:rsid w:val="00432D3A"/>
    <w:rsid w:val="00433299"/>
    <w:rsid w:val="0043371E"/>
    <w:rsid w:val="004338AB"/>
    <w:rsid w:val="00434A8B"/>
    <w:rsid w:val="0043516E"/>
    <w:rsid w:val="0043602A"/>
    <w:rsid w:val="00436111"/>
    <w:rsid w:val="00436874"/>
    <w:rsid w:val="00436CE7"/>
    <w:rsid w:val="00436DCD"/>
    <w:rsid w:val="0043748A"/>
    <w:rsid w:val="0043790C"/>
    <w:rsid w:val="0044047B"/>
    <w:rsid w:val="00440798"/>
    <w:rsid w:val="00440861"/>
    <w:rsid w:val="0044091B"/>
    <w:rsid w:val="00441197"/>
    <w:rsid w:val="00441651"/>
    <w:rsid w:val="00444634"/>
    <w:rsid w:val="004449E8"/>
    <w:rsid w:val="00444C98"/>
    <w:rsid w:val="00445088"/>
    <w:rsid w:val="004455BA"/>
    <w:rsid w:val="0044573D"/>
    <w:rsid w:val="004458D7"/>
    <w:rsid w:val="00445DE7"/>
    <w:rsid w:val="0044643C"/>
    <w:rsid w:val="00446BE3"/>
    <w:rsid w:val="00447306"/>
    <w:rsid w:val="004477D8"/>
    <w:rsid w:val="00447DB4"/>
    <w:rsid w:val="00450A9D"/>
    <w:rsid w:val="00450D32"/>
    <w:rsid w:val="00451238"/>
    <w:rsid w:val="0045167E"/>
    <w:rsid w:val="0045168C"/>
    <w:rsid w:val="0045184B"/>
    <w:rsid w:val="0045184D"/>
    <w:rsid w:val="00452422"/>
    <w:rsid w:val="004538C8"/>
    <w:rsid w:val="0045397E"/>
    <w:rsid w:val="00453F4C"/>
    <w:rsid w:val="004549DF"/>
    <w:rsid w:val="004550DA"/>
    <w:rsid w:val="004556B1"/>
    <w:rsid w:val="004558F0"/>
    <w:rsid w:val="00455F7D"/>
    <w:rsid w:val="00455FD2"/>
    <w:rsid w:val="004563E8"/>
    <w:rsid w:val="00456489"/>
    <w:rsid w:val="0045663C"/>
    <w:rsid w:val="00457339"/>
    <w:rsid w:val="0045752B"/>
    <w:rsid w:val="00457626"/>
    <w:rsid w:val="00457B0F"/>
    <w:rsid w:val="00460E20"/>
    <w:rsid w:val="004615C7"/>
    <w:rsid w:val="00461F36"/>
    <w:rsid w:val="004620EC"/>
    <w:rsid w:val="00462C29"/>
    <w:rsid w:val="004632E4"/>
    <w:rsid w:val="00463B80"/>
    <w:rsid w:val="00464028"/>
    <w:rsid w:val="0046426E"/>
    <w:rsid w:val="00464ED5"/>
    <w:rsid w:val="0046539E"/>
    <w:rsid w:val="00465BCF"/>
    <w:rsid w:val="00466B54"/>
    <w:rsid w:val="004671E1"/>
    <w:rsid w:val="00470D32"/>
    <w:rsid w:val="00471044"/>
    <w:rsid w:val="00471612"/>
    <w:rsid w:val="004717CB"/>
    <w:rsid w:val="004725C8"/>
    <w:rsid w:val="004726BC"/>
    <w:rsid w:val="00472838"/>
    <w:rsid w:val="00472F37"/>
    <w:rsid w:val="00473441"/>
    <w:rsid w:val="00473FEE"/>
    <w:rsid w:val="004758D9"/>
    <w:rsid w:val="004765B6"/>
    <w:rsid w:val="00477989"/>
    <w:rsid w:val="0048044F"/>
    <w:rsid w:val="00480B26"/>
    <w:rsid w:val="00480E64"/>
    <w:rsid w:val="00481E0B"/>
    <w:rsid w:val="004825BA"/>
    <w:rsid w:val="004837E3"/>
    <w:rsid w:val="004839A6"/>
    <w:rsid w:val="00483B1D"/>
    <w:rsid w:val="0048400A"/>
    <w:rsid w:val="0048440F"/>
    <w:rsid w:val="0048560E"/>
    <w:rsid w:val="004860CC"/>
    <w:rsid w:val="00486D51"/>
    <w:rsid w:val="004871FA"/>
    <w:rsid w:val="0048761D"/>
    <w:rsid w:val="00487D5C"/>
    <w:rsid w:val="00487E2C"/>
    <w:rsid w:val="00490177"/>
    <w:rsid w:val="004924A2"/>
    <w:rsid w:val="004931FC"/>
    <w:rsid w:val="0049344D"/>
    <w:rsid w:val="00493727"/>
    <w:rsid w:val="00493901"/>
    <w:rsid w:val="004940BC"/>
    <w:rsid w:val="00494374"/>
    <w:rsid w:val="00494B4A"/>
    <w:rsid w:val="00494D26"/>
    <w:rsid w:val="00495F24"/>
    <w:rsid w:val="004966DD"/>
    <w:rsid w:val="00496DA5"/>
    <w:rsid w:val="00496EC9"/>
    <w:rsid w:val="00497CDC"/>
    <w:rsid w:val="004A0826"/>
    <w:rsid w:val="004A0F12"/>
    <w:rsid w:val="004A13F2"/>
    <w:rsid w:val="004A19EA"/>
    <w:rsid w:val="004A1E02"/>
    <w:rsid w:val="004A260C"/>
    <w:rsid w:val="004A263E"/>
    <w:rsid w:val="004A2E58"/>
    <w:rsid w:val="004A3074"/>
    <w:rsid w:val="004A38A8"/>
    <w:rsid w:val="004A4000"/>
    <w:rsid w:val="004A5150"/>
    <w:rsid w:val="004A568C"/>
    <w:rsid w:val="004A5A29"/>
    <w:rsid w:val="004A5C88"/>
    <w:rsid w:val="004A5CA7"/>
    <w:rsid w:val="004A657E"/>
    <w:rsid w:val="004A6689"/>
    <w:rsid w:val="004A7761"/>
    <w:rsid w:val="004A7A45"/>
    <w:rsid w:val="004A7DA6"/>
    <w:rsid w:val="004B11A1"/>
    <w:rsid w:val="004B120C"/>
    <w:rsid w:val="004B122A"/>
    <w:rsid w:val="004B1302"/>
    <w:rsid w:val="004B14E2"/>
    <w:rsid w:val="004B2317"/>
    <w:rsid w:val="004B250D"/>
    <w:rsid w:val="004B2811"/>
    <w:rsid w:val="004B2F5D"/>
    <w:rsid w:val="004B3099"/>
    <w:rsid w:val="004B40D6"/>
    <w:rsid w:val="004B49EB"/>
    <w:rsid w:val="004B4C4E"/>
    <w:rsid w:val="004B4E63"/>
    <w:rsid w:val="004B5825"/>
    <w:rsid w:val="004B5BA7"/>
    <w:rsid w:val="004B5EBF"/>
    <w:rsid w:val="004B6977"/>
    <w:rsid w:val="004B6D31"/>
    <w:rsid w:val="004B6FB9"/>
    <w:rsid w:val="004B7218"/>
    <w:rsid w:val="004B7AD3"/>
    <w:rsid w:val="004C0B48"/>
    <w:rsid w:val="004C0FC0"/>
    <w:rsid w:val="004C130E"/>
    <w:rsid w:val="004C181C"/>
    <w:rsid w:val="004C1990"/>
    <w:rsid w:val="004C28D1"/>
    <w:rsid w:val="004C2EC3"/>
    <w:rsid w:val="004C2ED5"/>
    <w:rsid w:val="004C3651"/>
    <w:rsid w:val="004C4CF1"/>
    <w:rsid w:val="004C62E1"/>
    <w:rsid w:val="004C63B0"/>
    <w:rsid w:val="004C6ECA"/>
    <w:rsid w:val="004D0F81"/>
    <w:rsid w:val="004D174F"/>
    <w:rsid w:val="004D23BC"/>
    <w:rsid w:val="004D2469"/>
    <w:rsid w:val="004D2520"/>
    <w:rsid w:val="004D28FF"/>
    <w:rsid w:val="004D37DB"/>
    <w:rsid w:val="004D3B4D"/>
    <w:rsid w:val="004D3DDE"/>
    <w:rsid w:val="004D42B5"/>
    <w:rsid w:val="004D4E93"/>
    <w:rsid w:val="004D5355"/>
    <w:rsid w:val="004D575B"/>
    <w:rsid w:val="004D6356"/>
    <w:rsid w:val="004D78DE"/>
    <w:rsid w:val="004E01B5"/>
    <w:rsid w:val="004E0337"/>
    <w:rsid w:val="004E0733"/>
    <w:rsid w:val="004E1229"/>
    <w:rsid w:val="004E1E69"/>
    <w:rsid w:val="004E23D8"/>
    <w:rsid w:val="004E2FEF"/>
    <w:rsid w:val="004E3048"/>
    <w:rsid w:val="004E367D"/>
    <w:rsid w:val="004E36DB"/>
    <w:rsid w:val="004E3D7F"/>
    <w:rsid w:val="004E4A99"/>
    <w:rsid w:val="004E55B5"/>
    <w:rsid w:val="004E6022"/>
    <w:rsid w:val="004E6272"/>
    <w:rsid w:val="004E6C65"/>
    <w:rsid w:val="004E7B75"/>
    <w:rsid w:val="004E7F7C"/>
    <w:rsid w:val="004F0263"/>
    <w:rsid w:val="004F0B6F"/>
    <w:rsid w:val="004F0FCA"/>
    <w:rsid w:val="004F11D8"/>
    <w:rsid w:val="004F1E90"/>
    <w:rsid w:val="004F285B"/>
    <w:rsid w:val="004F302A"/>
    <w:rsid w:val="004F33FA"/>
    <w:rsid w:val="004F3791"/>
    <w:rsid w:val="004F3873"/>
    <w:rsid w:val="004F3A31"/>
    <w:rsid w:val="004F44E9"/>
    <w:rsid w:val="004F540B"/>
    <w:rsid w:val="004F5BFA"/>
    <w:rsid w:val="004F5D88"/>
    <w:rsid w:val="004F667A"/>
    <w:rsid w:val="004F6ADD"/>
    <w:rsid w:val="004F7F2B"/>
    <w:rsid w:val="004F7FD2"/>
    <w:rsid w:val="005001AB"/>
    <w:rsid w:val="005007EC"/>
    <w:rsid w:val="00500E3A"/>
    <w:rsid w:val="00501F71"/>
    <w:rsid w:val="005026FF"/>
    <w:rsid w:val="00502896"/>
    <w:rsid w:val="00503324"/>
    <w:rsid w:val="0050345C"/>
    <w:rsid w:val="0050368B"/>
    <w:rsid w:val="00503D9F"/>
    <w:rsid w:val="0050402D"/>
    <w:rsid w:val="00504F1B"/>
    <w:rsid w:val="00505A2D"/>
    <w:rsid w:val="00505A38"/>
    <w:rsid w:val="0050645D"/>
    <w:rsid w:val="005068FE"/>
    <w:rsid w:val="00507461"/>
    <w:rsid w:val="00510B6F"/>
    <w:rsid w:val="00510DAC"/>
    <w:rsid w:val="00511A49"/>
    <w:rsid w:val="00512D78"/>
    <w:rsid w:val="00512E02"/>
    <w:rsid w:val="00513800"/>
    <w:rsid w:val="00513E2B"/>
    <w:rsid w:val="00513E52"/>
    <w:rsid w:val="0051450B"/>
    <w:rsid w:val="005147B9"/>
    <w:rsid w:val="0051498A"/>
    <w:rsid w:val="00515710"/>
    <w:rsid w:val="0051588F"/>
    <w:rsid w:val="00516173"/>
    <w:rsid w:val="00516F8F"/>
    <w:rsid w:val="00517BAD"/>
    <w:rsid w:val="00521519"/>
    <w:rsid w:val="005217B2"/>
    <w:rsid w:val="00521B76"/>
    <w:rsid w:val="00521D56"/>
    <w:rsid w:val="0052292C"/>
    <w:rsid w:val="005232CC"/>
    <w:rsid w:val="0052364E"/>
    <w:rsid w:val="005237A9"/>
    <w:rsid w:val="00523938"/>
    <w:rsid w:val="0052397E"/>
    <w:rsid w:val="00523C0A"/>
    <w:rsid w:val="00523C6E"/>
    <w:rsid w:val="00526D32"/>
    <w:rsid w:val="005300B8"/>
    <w:rsid w:val="005300FC"/>
    <w:rsid w:val="0053110B"/>
    <w:rsid w:val="005317D0"/>
    <w:rsid w:val="00531AE9"/>
    <w:rsid w:val="00532F0E"/>
    <w:rsid w:val="00533AA2"/>
    <w:rsid w:val="00533F3E"/>
    <w:rsid w:val="00534269"/>
    <w:rsid w:val="0053461C"/>
    <w:rsid w:val="00535026"/>
    <w:rsid w:val="00535AE6"/>
    <w:rsid w:val="00535B52"/>
    <w:rsid w:val="00536478"/>
    <w:rsid w:val="00536DDF"/>
    <w:rsid w:val="00536EF6"/>
    <w:rsid w:val="00537325"/>
    <w:rsid w:val="005376BB"/>
    <w:rsid w:val="0053781D"/>
    <w:rsid w:val="005405C9"/>
    <w:rsid w:val="0054095B"/>
    <w:rsid w:val="00540A86"/>
    <w:rsid w:val="00540D19"/>
    <w:rsid w:val="00540D7B"/>
    <w:rsid w:val="00540EE6"/>
    <w:rsid w:val="00542312"/>
    <w:rsid w:val="005426B7"/>
    <w:rsid w:val="005427B7"/>
    <w:rsid w:val="005429DE"/>
    <w:rsid w:val="0054315B"/>
    <w:rsid w:val="005434D3"/>
    <w:rsid w:val="00543872"/>
    <w:rsid w:val="00543F24"/>
    <w:rsid w:val="00544849"/>
    <w:rsid w:val="00545644"/>
    <w:rsid w:val="00546574"/>
    <w:rsid w:val="0054674F"/>
    <w:rsid w:val="00546FC7"/>
    <w:rsid w:val="00547E50"/>
    <w:rsid w:val="00547E91"/>
    <w:rsid w:val="0055054B"/>
    <w:rsid w:val="00551063"/>
    <w:rsid w:val="00551152"/>
    <w:rsid w:val="00551267"/>
    <w:rsid w:val="00551885"/>
    <w:rsid w:val="00552412"/>
    <w:rsid w:val="00552685"/>
    <w:rsid w:val="0055276D"/>
    <w:rsid w:val="00552BB7"/>
    <w:rsid w:val="00552E62"/>
    <w:rsid w:val="00553573"/>
    <w:rsid w:val="00553853"/>
    <w:rsid w:val="005546D5"/>
    <w:rsid w:val="005549F8"/>
    <w:rsid w:val="00555217"/>
    <w:rsid w:val="005568BA"/>
    <w:rsid w:val="00556B10"/>
    <w:rsid w:val="00556B2C"/>
    <w:rsid w:val="0055788F"/>
    <w:rsid w:val="00557AD1"/>
    <w:rsid w:val="005600D7"/>
    <w:rsid w:val="00560AD3"/>
    <w:rsid w:val="005625F3"/>
    <w:rsid w:val="0056277D"/>
    <w:rsid w:val="00563432"/>
    <w:rsid w:val="0056351A"/>
    <w:rsid w:val="00563C47"/>
    <w:rsid w:val="00563C94"/>
    <w:rsid w:val="00564234"/>
    <w:rsid w:val="00564684"/>
    <w:rsid w:val="00564E35"/>
    <w:rsid w:val="00565F5D"/>
    <w:rsid w:val="005667EC"/>
    <w:rsid w:val="0056692F"/>
    <w:rsid w:val="005679D4"/>
    <w:rsid w:val="00570005"/>
    <w:rsid w:val="00570103"/>
    <w:rsid w:val="00570144"/>
    <w:rsid w:val="00570478"/>
    <w:rsid w:val="0057054C"/>
    <w:rsid w:val="00570608"/>
    <w:rsid w:val="00570A77"/>
    <w:rsid w:val="00571C74"/>
    <w:rsid w:val="00571F12"/>
    <w:rsid w:val="00572B3D"/>
    <w:rsid w:val="00573084"/>
    <w:rsid w:val="00573788"/>
    <w:rsid w:val="005737D3"/>
    <w:rsid w:val="0057437D"/>
    <w:rsid w:val="00574543"/>
    <w:rsid w:val="00574C30"/>
    <w:rsid w:val="00575158"/>
    <w:rsid w:val="0057566B"/>
    <w:rsid w:val="00575BC0"/>
    <w:rsid w:val="0057688C"/>
    <w:rsid w:val="005773A3"/>
    <w:rsid w:val="00577B33"/>
    <w:rsid w:val="00577D5D"/>
    <w:rsid w:val="00577F22"/>
    <w:rsid w:val="00580995"/>
    <w:rsid w:val="005814DF"/>
    <w:rsid w:val="005817CE"/>
    <w:rsid w:val="00581C66"/>
    <w:rsid w:val="005826C7"/>
    <w:rsid w:val="00582CDD"/>
    <w:rsid w:val="00583024"/>
    <w:rsid w:val="00583442"/>
    <w:rsid w:val="00583586"/>
    <w:rsid w:val="00583BA6"/>
    <w:rsid w:val="005855CB"/>
    <w:rsid w:val="005867C8"/>
    <w:rsid w:val="0058689E"/>
    <w:rsid w:val="00586ABE"/>
    <w:rsid w:val="0058704C"/>
    <w:rsid w:val="0058783E"/>
    <w:rsid w:val="00587942"/>
    <w:rsid w:val="00590486"/>
    <w:rsid w:val="00590ED5"/>
    <w:rsid w:val="005917FE"/>
    <w:rsid w:val="00591BB2"/>
    <w:rsid w:val="00591D4A"/>
    <w:rsid w:val="00592282"/>
    <w:rsid w:val="00593416"/>
    <w:rsid w:val="0059493A"/>
    <w:rsid w:val="00594C94"/>
    <w:rsid w:val="005A16FA"/>
    <w:rsid w:val="005A1C9F"/>
    <w:rsid w:val="005A246D"/>
    <w:rsid w:val="005A26B0"/>
    <w:rsid w:val="005A2BD0"/>
    <w:rsid w:val="005A4265"/>
    <w:rsid w:val="005A454E"/>
    <w:rsid w:val="005A4571"/>
    <w:rsid w:val="005A63BD"/>
    <w:rsid w:val="005A725D"/>
    <w:rsid w:val="005A75BD"/>
    <w:rsid w:val="005A774E"/>
    <w:rsid w:val="005A7AB0"/>
    <w:rsid w:val="005A7D74"/>
    <w:rsid w:val="005A7E5A"/>
    <w:rsid w:val="005B01F6"/>
    <w:rsid w:val="005B03D2"/>
    <w:rsid w:val="005B1145"/>
    <w:rsid w:val="005B15FB"/>
    <w:rsid w:val="005B2BCA"/>
    <w:rsid w:val="005B2D63"/>
    <w:rsid w:val="005B3268"/>
    <w:rsid w:val="005B3FB8"/>
    <w:rsid w:val="005B4916"/>
    <w:rsid w:val="005B50A9"/>
    <w:rsid w:val="005B5119"/>
    <w:rsid w:val="005B5BAB"/>
    <w:rsid w:val="005B6224"/>
    <w:rsid w:val="005B64FF"/>
    <w:rsid w:val="005B69B6"/>
    <w:rsid w:val="005B6A89"/>
    <w:rsid w:val="005B75BB"/>
    <w:rsid w:val="005B7B70"/>
    <w:rsid w:val="005C057A"/>
    <w:rsid w:val="005C0604"/>
    <w:rsid w:val="005C06D5"/>
    <w:rsid w:val="005C09BD"/>
    <w:rsid w:val="005C0C1A"/>
    <w:rsid w:val="005C1253"/>
    <w:rsid w:val="005C203D"/>
    <w:rsid w:val="005C2F3D"/>
    <w:rsid w:val="005C3691"/>
    <w:rsid w:val="005C3C8A"/>
    <w:rsid w:val="005C63D3"/>
    <w:rsid w:val="005C6588"/>
    <w:rsid w:val="005C753B"/>
    <w:rsid w:val="005C7936"/>
    <w:rsid w:val="005D0E3B"/>
    <w:rsid w:val="005D2144"/>
    <w:rsid w:val="005D24FC"/>
    <w:rsid w:val="005D26DC"/>
    <w:rsid w:val="005D3010"/>
    <w:rsid w:val="005D32A2"/>
    <w:rsid w:val="005D33C8"/>
    <w:rsid w:val="005D3F41"/>
    <w:rsid w:val="005D48F2"/>
    <w:rsid w:val="005D4914"/>
    <w:rsid w:val="005D4D13"/>
    <w:rsid w:val="005D5387"/>
    <w:rsid w:val="005D56B1"/>
    <w:rsid w:val="005D6A62"/>
    <w:rsid w:val="005D6D39"/>
    <w:rsid w:val="005D705E"/>
    <w:rsid w:val="005D7133"/>
    <w:rsid w:val="005D7343"/>
    <w:rsid w:val="005D7B5B"/>
    <w:rsid w:val="005D7D8A"/>
    <w:rsid w:val="005E0002"/>
    <w:rsid w:val="005E03D4"/>
    <w:rsid w:val="005E06F8"/>
    <w:rsid w:val="005E14A2"/>
    <w:rsid w:val="005E1877"/>
    <w:rsid w:val="005E1FA2"/>
    <w:rsid w:val="005E2B55"/>
    <w:rsid w:val="005E343F"/>
    <w:rsid w:val="005E34AE"/>
    <w:rsid w:val="005E402A"/>
    <w:rsid w:val="005E456B"/>
    <w:rsid w:val="005E4B42"/>
    <w:rsid w:val="005E4CF8"/>
    <w:rsid w:val="005E53A1"/>
    <w:rsid w:val="005E5B65"/>
    <w:rsid w:val="005E67CF"/>
    <w:rsid w:val="005E69E8"/>
    <w:rsid w:val="005E725B"/>
    <w:rsid w:val="005E731B"/>
    <w:rsid w:val="005E7681"/>
    <w:rsid w:val="005E77A9"/>
    <w:rsid w:val="005E7C72"/>
    <w:rsid w:val="005F01C5"/>
    <w:rsid w:val="005F156F"/>
    <w:rsid w:val="005F1DC9"/>
    <w:rsid w:val="005F1E96"/>
    <w:rsid w:val="005F2694"/>
    <w:rsid w:val="005F2C41"/>
    <w:rsid w:val="005F318B"/>
    <w:rsid w:val="005F369C"/>
    <w:rsid w:val="005F3D56"/>
    <w:rsid w:val="005F40D9"/>
    <w:rsid w:val="005F41B3"/>
    <w:rsid w:val="005F46ED"/>
    <w:rsid w:val="005F4874"/>
    <w:rsid w:val="005F4CE7"/>
    <w:rsid w:val="005F52EB"/>
    <w:rsid w:val="005F5316"/>
    <w:rsid w:val="005F59B4"/>
    <w:rsid w:val="005F732E"/>
    <w:rsid w:val="006011C1"/>
    <w:rsid w:val="006028C3"/>
    <w:rsid w:val="00602AB5"/>
    <w:rsid w:val="006045BC"/>
    <w:rsid w:val="00606677"/>
    <w:rsid w:val="006067F2"/>
    <w:rsid w:val="00606991"/>
    <w:rsid w:val="00606CE5"/>
    <w:rsid w:val="006074A3"/>
    <w:rsid w:val="006074E1"/>
    <w:rsid w:val="006103C6"/>
    <w:rsid w:val="0061092E"/>
    <w:rsid w:val="00610AED"/>
    <w:rsid w:val="00612420"/>
    <w:rsid w:val="00612B5F"/>
    <w:rsid w:val="006137AF"/>
    <w:rsid w:val="0061555C"/>
    <w:rsid w:val="006159C5"/>
    <w:rsid w:val="00616D93"/>
    <w:rsid w:val="00617F65"/>
    <w:rsid w:val="00620FE3"/>
    <w:rsid w:val="00620FFB"/>
    <w:rsid w:val="0062159A"/>
    <w:rsid w:val="00621738"/>
    <w:rsid w:val="00621D97"/>
    <w:rsid w:val="0062250D"/>
    <w:rsid w:val="00622F10"/>
    <w:rsid w:val="00623B76"/>
    <w:rsid w:val="00624438"/>
    <w:rsid w:val="00624EF4"/>
    <w:rsid w:val="006254B4"/>
    <w:rsid w:val="006256F3"/>
    <w:rsid w:val="0062591B"/>
    <w:rsid w:val="00625A23"/>
    <w:rsid w:val="00626597"/>
    <w:rsid w:val="00626B97"/>
    <w:rsid w:val="00626CED"/>
    <w:rsid w:val="00627370"/>
    <w:rsid w:val="006278B3"/>
    <w:rsid w:val="00627AE5"/>
    <w:rsid w:val="00627BA3"/>
    <w:rsid w:val="006300B9"/>
    <w:rsid w:val="0063028E"/>
    <w:rsid w:val="00630429"/>
    <w:rsid w:val="0063093F"/>
    <w:rsid w:val="0063135A"/>
    <w:rsid w:val="0063192A"/>
    <w:rsid w:val="00631AAC"/>
    <w:rsid w:val="00634428"/>
    <w:rsid w:val="00635E76"/>
    <w:rsid w:val="00636E6F"/>
    <w:rsid w:val="00636EC0"/>
    <w:rsid w:val="00636F50"/>
    <w:rsid w:val="0063776E"/>
    <w:rsid w:val="006379EE"/>
    <w:rsid w:val="00637A8C"/>
    <w:rsid w:val="00637DA9"/>
    <w:rsid w:val="00640649"/>
    <w:rsid w:val="006406D8"/>
    <w:rsid w:val="006444C4"/>
    <w:rsid w:val="006447B0"/>
    <w:rsid w:val="006447D8"/>
    <w:rsid w:val="00644A46"/>
    <w:rsid w:val="00644FC8"/>
    <w:rsid w:val="006466F0"/>
    <w:rsid w:val="00646A4C"/>
    <w:rsid w:val="00646D9C"/>
    <w:rsid w:val="006475DF"/>
    <w:rsid w:val="0064770A"/>
    <w:rsid w:val="00647C60"/>
    <w:rsid w:val="0065011F"/>
    <w:rsid w:val="0065094C"/>
    <w:rsid w:val="00651677"/>
    <w:rsid w:val="006518FA"/>
    <w:rsid w:val="00652AE5"/>
    <w:rsid w:val="006534B7"/>
    <w:rsid w:val="00654581"/>
    <w:rsid w:val="0065473F"/>
    <w:rsid w:val="0065477A"/>
    <w:rsid w:val="006550CF"/>
    <w:rsid w:val="0065588A"/>
    <w:rsid w:val="00655FBD"/>
    <w:rsid w:val="00656421"/>
    <w:rsid w:val="0065656B"/>
    <w:rsid w:val="00656E48"/>
    <w:rsid w:val="006573A4"/>
    <w:rsid w:val="006601E9"/>
    <w:rsid w:val="0066035B"/>
    <w:rsid w:val="00661604"/>
    <w:rsid w:val="00661FC3"/>
    <w:rsid w:val="006632C8"/>
    <w:rsid w:val="0066363E"/>
    <w:rsid w:val="00665836"/>
    <w:rsid w:val="00666299"/>
    <w:rsid w:val="0066640A"/>
    <w:rsid w:val="00666448"/>
    <w:rsid w:val="00666972"/>
    <w:rsid w:val="006670B7"/>
    <w:rsid w:val="006676FF"/>
    <w:rsid w:val="00667914"/>
    <w:rsid w:val="00667EA5"/>
    <w:rsid w:val="00670336"/>
    <w:rsid w:val="0067072E"/>
    <w:rsid w:val="00670CFF"/>
    <w:rsid w:val="00671315"/>
    <w:rsid w:val="00671634"/>
    <w:rsid w:val="00671843"/>
    <w:rsid w:val="00671B2D"/>
    <w:rsid w:val="00672323"/>
    <w:rsid w:val="00672641"/>
    <w:rsid w:val="00672A2F"/>
    <w:rsid w:val="00673050"/>
    <w:rsid w:val="006730BF"/>
    <w:rsid w:val="00673BB2"/>
    <w:rsid w:val="0067487A"/>
    <w:rsid w:val="00674A79"/>
    <w:rsid w:val="00674DAD"/>
    <w:rsid w:val="0067550A"/>
    <w:rsid w:val="00675554"/>
    <w:rsid w:val="0067572E"/>
    <w:rsid w:val="006759E0"/>
    <w:rsid w:val="00676122"/>
    <w:rsid w:val="0067690B"/>
    <w:rsid w:val="00677071"/>
    <w:rsid w:val="0068061B"/>
    <w:rsid w:val="006806AC"/>
    <w:rsid w:val="006807FC"/>
    <w:rsid w:val="00681947"/>
    <w:rsid w:val="00682103"/>
    <w:rsid w:val="00682BC7"/>
    <w:rsid w:val="00682E99"/>
    <w:rsid w:val="00682F2E"/>
    <w:rsid w:val="00683E59"/>
    <w:rsid w:val="00683FFB"/>
    <w:rsid w:val="00684245"/>
    <w:rsid w:val="006843BD"/>
    <w:rsid w:val="006846E3"/>
    <w:rsid w:val="006856B5"/>
    <w:rsid w:val="006861C8"/>
    <w:rsid w:val="00686E0F"/>
    <w:rsid w:val="00687A4B"/>
    <w:rsid w:val="00687B9A"/>
    <w:rsid w:val="006902CF"/>
    <w:rsid w:val="00690DF6"/>
    <w:rsid w:val="00691FB1"/>
    <w:rsid w:val="00691FF3"/>
    <w:rsid w:val="006922FF"/>
    <w:rsid w:val="00692BBE"/>
    <w:rsid w:val="00693642"/>
    <w:rsid w:val="00693B19"/>
    <w:rsid w:val="00693FEC"/>
    <w:rsid w:val="00694120"/>
    <w:rsid w:val="00694190"/>
    <w:rsid w:val="00694AF9"/>
    <w:rsid w:val="00694B33"/>
    <w:rsid w:val="00694CE7"/>
    <w:rsid w:val="00694F09"/>
    <w:rsid w:val="006953C9"/>
    <w:rsid w:val="00695472"/>
    <w:rsid w:val="00695B9C"/>
    <w:rsid w:val="00695DC6"/>
    <w:rsid w:val="0069641D"/>
    <w:rsid w:val="00696F3B"/>
    <w:rsid w:val="006979FC"/>
    <w:rsid w:val="00697DEA"/>
    <w:rsid w:val="006A03B5"/>
    <w:rsid w:val="006A0C97"/>
    <w:rsid w:val="006A0E77"/>
    <w:rsid w:val="006A0F48"/>
    <w:rsid w:val="006A1202"/>
    <w:rsid w:val="006A2003"/>
    <w:rsid w:val="006A3410"/>
    <w:rsid w:val="006A361A"/>
    <w:rsid w:val="006A3D69"/>
    <w:rsid w:val="006A438D"/>
    <w:rsid w:val="006A4736"/>
    <w:rsid w:val="006A59B7"/>
    <w:rsid w:val="006A629C"/>
    <w:rsid w:val="006A631A"/>
    <w:rsid w:val="006A6333"/>
    <w:rsid w:val="006A656E"/>
    <w:rsid w:val="006A71A9"/>
    <w:rsid w:val="006A7267"/>
    <w:rsid w:val="006B019C"/>
    <w:rsid w:val="006B01B2"/>
    <w:rsid w:val="006B0C0D"/>
    <w:rsid w:val="006B0CA2"/>
    <w:rsid w:val="006B1B55"/>
    <w:rsid w:val="006B1B7E"/>
    <w:rsid w:val="006B1EAA"/>
    <w:rsid w:val="006B2959"/>
    <w:rsid w:val="006B2BA8"/>
    <w:rsid w:val="006B316B"/>
    <w:rsid w:val="006B333D"/>
    <w:rsid w:val="006B3534"/>
    <w:rsid w:val="006B3955"/>
    <w:rsid w:val="006B3B52"/>
    <w:rsid w:val="006B43B2"/>
    <w:rsid w:val="006B462E"/>
    <w:rsid w:val="006B5307"/>
    <w:rsid w:val="006B5BC9"/>
    <w:rsid w:val="006B6008"/>
    <w:rsid w:val="006B60A7"/>
    <w:rsid w:val="006B6287"/>
    <w:rsid w:val="006B66BC"/>
    <w:rsid w:val="006B6CE3"/>
    <w:rsid w:val="006C025A"/>
    <w:rsid w:val="006C05A9"/>
    <w:rsid w:val="006C074C"/>
    <w:rsid w:val="006C0D42"/>
    <w:rsid w:val="006C1853"/>
    <w:rsid w:val="006C1F18"/>
    <w:rsid w:val="006C210C"/>
    <w:rsid w:val="006C219D"/>
    <w:rsid w:val="006C2204"/>
    <w:rsid w:val="006C261A"/>
    <w:rsid w:val="006C379D"/>
    <w:rsid w:val="006C3886"/>
    <w:rsid w:val="006C3A5B"/>
    <w:rsid w:val="006C43C4"/>
    <w:rsid w:val="006C4F27"/>
    <w:rsid w:val="006C60F9"/>
    <w:rsid w:val="006C7AFA"/>
    <w:rsid w:val="006D0328"/>
    <w:rsid w:val="006D04EC"/>
    <w:rsid w:val="006D1561"/>
    <w:rsid w:val="006D2840"/>
    <w:rsid w:val="006D2C2A"/>
    <w:rsid w:val="006D2FF9"/>
    <w:rsid w:val="006D3389"/>
    <w:rsid w:val="006D3489"/>
    <w:rsid w:val="006D5700"/>
    <w:rsid w:val="006D5765"/>
    <w:rsid w:val="006D57B4"/>
    <w:rsid w:val="006D5B52"/>
    <w:rsid w:val="006D6925"/>
    <w:rsid w:val="006D7E0B"/>
    <w:rsid w:val="006E06E2"/>
    <w:rsid w:val="006E11AD"/>
    <w:rsid w:val="006E21D5"/>
    <w:rsid w:val="006E21D9"/>
    <w:rsid w:val="006E2529"/>
    <w:rsid w:val="006E258E"/>
    <w:rsid w:val="006E3265"/>
    <w:rsid w:val="006E395D"/>
    <w:rsid w:val="006E48E8"/>
    <w:rsid w:val="006E4E47"/>
    <w:rsid w:val="006E5162"/>
    <w:rsid w:val="006E5D38"/>
    <w:rsid w:val="006E5ED5"/>
    <w:rsid w:val="006E6FC3"/>
    <w:rsid w:val="006E7101"/>
    <w:rsid w:val="006E7D7B"/>
    <w:rsid w:val="006F00E9"/>
    <w:rsid w:val="006F0445"/>
    <w:rsid w:val="006F11DB"/>
    <w:rsid w:val="006F168B"/>
    <w:rsid w:val="006F1C2B"/>
    <w:rsid w:val="006F1C95"/>
    <w:rsid w:val="006F37A3"/>
    <w:rsid w:val="006F3FC0"/>
    <w:rsid w:val="006F445E"/>
    <w:rsid w:val="006F4536"/>
    <w:rsid w:val="006F4F42"/>
    <w:rsid w:val="006F537C"/>
    <w:rsid w:val="006F55B5"/>
    <w:rsid w:val="006F5D47"/>
    <w:rsid w:val="006F6460"/>
    <w:rsid w:val="006F6972"/>
    <w:rsid w:val="006F7099"/>
    <w:rsid w:val="006F76D1"/>
    <w:rsid w:val="006F7CF9"/>
    <w:rsid w:val="006F7E13"/>
    <w:rsid w:val="00700975"/>
    <w:rsid w:val="00700D91"/>
    <w:rsid w:val="00701290"/>
    <w:rsid w:val="0070228B"/>
    <w:rsid w:val="007027AB"/>
    <w:rsid w:val="007035AC"/>
    <w:rsid w:val="00703644"/>
    <w:rsid w:val="0070390E"/>
    <w:rsid w:val="00703B02"/>
    <w:rsid w:val="00703CE3"/>
    <w:rsid w:val="00704021"/>
    <w:rsid w:val="0070425B"/>
    <w:rsid w:val="0070471E"/>
    <w:rsid w:val="00704FE0"/>
    <w:rsid w:val="007051A2"/>
    <w:rsid w:val="00705410"/>
    <w:rsid w:val="00706914"/>
    <w:rsid w:val="00706C9A"/>
    <w:rsid w:val="00706FA9"/>
    <w:rsid w:val="007072BE"/>
    <w:rsid w:val="0070741E"/>
    <w:rsid w:val="00710719"/>
    <w:rsid w:val="007107D2"/>
    <w:rsid w:val="0071080F"/>
    <w:rsid w:val="00710D3D"/>
    <w:rsid w:val="00711563"/>
    <w:rsid w:val="00711E54"/>
    <w:rsid w:val="00713D1E"/>
    <w:rsid w:val="00713F59"/>
    <w:rsid w:val="00716DF2"/>
    <w:rsid w:val="00716DFD"/>
    <w:rsid w:val="00716EBC"/>
    <w:rsid w:val="00717285"/>
    <w:rsid w:val="007172B1"/>
    <w:rsid w:val="00717494"/>
    <w:rsid w:val="00720746"/>
    <w:rsid w:val="00721033"/>
    <w:rsid w:val="007211EE"/>
    <w:rsid w:val="00723553"/>
    <w:rsid w:val="00723AB9"/>
    <w:rsid w:val="0072420E"/>
    <w:rsid w:val="007257F0"/>
    <w:rsid w:val="0072602E"/>
    <w:rsid w:val="00726087"/>
    <w:rsid w:val="007266F8"/>
    <w:rsid w:val="00727275"/>
    <w:rsid w:val="00727879"/>
    <w:rsid w:val="00727BC7"/>
    <w:rsid w:val="00727E61"/>
    <w:rsid w:val="00727E6F"/>
    <w:rsid w:val="00727EE7"/>
    <w:rsid w:val="0073050F"/>
    <w:rsid w:val="00730AC3"/>
    <w:rsid w:val="007313F3"/>
    <w:rsid w:val="00731733"/>
    <w:rsid w:val="00731FE1"/>
    <w:rsid w:val="00732040"/>
    <w:rsid w:val="00732986"/>
    <w:rsid w:val="00732F3A"/>
    <w:rsid w:val="00733382"/>
    <w:rsid w:val="007339D7"/>
    <w:rsid w:val="00733F93"/>
    <w:rsid w:val="007344F3"/>
    <w:rsid w:val="00735A72"/>
    <w:rsid w:val="00735AB9"/>
    <w:rsid w:val="007366E5"/>
    <w:rsid w:val="00736734"/>
    <w:rsid w:val="00736AED"/>
    <w:rsid w:val="0073720A"/>
    <w:rsid w:val="007378F6"/>
    <w:rsid w:val="00737BD5"/>
    <w:rsid w:val="0074028D"/>
    <w:rsid w:val="00740950"/>
    <w:rsid w:val="00740F7E"/>
    <w:rsid w:val="00741180"/>
    <w:rsid w:val="0074154F"/>
    <w:rsid w:val="00741C5A"/>
    <w:rsid w:val="00741D4B"/>
    <w:rsid w:val="0074212E"/>
    <w:rsid w:val="00742402"/>
    <w:rsid w:val="00742697"/>
    <w:rsid w:val="00742CED"/>
    <w:rsid w:val="00742D27"/>
    <w:rsid w:val="007430FA"/>
    <w:rsid w:val="0074455F"/>
    <w:rsid w:val="00744BFE"/>
    <w:rsid w:val="00744E8F"/>
    <w:rsid w:val="00745973"/>
    <w:rsid w:val="00745AA2"/>
    <w:rsid w:val="007460CA"/>
    <w:rsid w:val="00746531"/>
    <w:rsid w:val="00746E79"/>
    <w:rsid w:val="00747205"/>
    <w:rsid w:val="00747948"/>
    <w:rsid w:val="00747F64"/>
    <w:rsid w:val="00750373"/>
    <w:rsid w:val="00750D32"/>
    <w:rsid w:val="00751194"/>
    <w:rsid w:val="007516A1"/>
    <w:rsid w:val="00752C9D"/>
    <w:rsid w:val="00752D8A"/>
    <w:rsid w:val="00753372"/>
    <w:rsid w:val="00753437"/>
    <w:rsid w:val="007535E4"/>
    <w:rsid w:val="00753655"/>
    <w:rsid w:val="00753669"/>
    <w:rsid w:val="007539EA"/>
    <w:rsid w:val="007551A4"/>
    <w:rsid w:val="0075567E"/>
    <w:rsid w:val="00756988"/>
    <w:rsid w:val="00756C3F"/>
    <w:rsid w:val="00757636"/>
    <w:rsid w:val="0075768E"/>
    <w:rsid w:val="00757EE2"/>
    <w:rsid w:val="0076058F"/>
    <w:rsid w:val="0076079E"/>
    <w:rsid w:val="00760920"/>
    <w:rsid w:val="00760C4D"/>
    <w:rsid w:val="00760DC5"/>
    <w:rsid w:val="007614DE"/>
    <w:rsid w:val="0076303A"/>
    <w:rsid w:val="00763062"/>
    <w:rsid w:val="00764291"/>
    <w:rsid w:val="0076430A"/>
    <w:rsid w:val="007646CE"/>
    <w:rsid w:val="0076520F"/>
    <w:rsid w:val="0076522E"/>
    <w:rsid w:val="007659B0"/>
    <w:rsid w:val="007673B4"/>
    <w:rsid w:val="00767400"/>
    <w:rsid w:val="00767647"/>
    <w:rsid w:val="007701B3"/>
    <w:rsid w:val="007703F1"/>
    <w:rsid w:val="00770498"/>
    <w:rsid w:val="00771039"/>
    <w:rsid w:val="0077126C"/>
    <w:rsid w:val="007716AB"/>
    <w:rsid w:val="00771890"/>
    <w:rsid w:val="00771CA3"/>
    <w:rsid w:val="0077240A"/>
    <w:rsid w:val="007727FE"/>
    <w:rsid w:val="00772F77"/>
    <w:rsid w:val="0077395F"/>
    <w:rsid w:val="00774543"/>
    <w:rsid w:val="0077489F"/>
    <w:rsid w:val="00774A6F"/>
    <w:rsid w:val="00774C7E"/>
    <w:rsid w:val="00775590"/>
    <w:rsid w:val="007758B4"/>
    <w:rsid w:val="00775BE4"/>
    <w:rsid w:val="00775DF8"/>
    <w:rsid w:val="007768C0"/>
    <w:rsid w:val="0077742B"/>
    <w:rsid w:val="00777CD4"/>
    <w:rsid w:val="00777DE9"/>
    <w:rsid w:val="007811B9"/>
    <w:rsid w:val="00781561"/>
    <w:rsid w:val="0078163A"/>
    <w:rsid w:val="007822F2"/>
    <w:rsid w:val="00783826"/>
    <w:rsid w:val="00783B09"/>
    <w:rsid w:val="00783F60"/>
    <w:rsid w:val="00784AF8"/>
    <w:rsid w:val="00785E35"/>
    <w:rsid w:val="0078613E"/>
    <w:rsid w:val="00786BF0"/>
    <w:rsid w:val="00787040"/>
    <w:rsid w:val="00787465"/>
    <w:rsid w:val="0079003A"/>
    <w:rsid w:val="00790952"/>
    <w:rsid w:val="00791902"/>
    <w:rsid w:val="007926DF"/>
    <w:rsid w:val="007929E0"/>
    <w:rsid w:val="007947BA"/>
    <w:rsid w:val="00795058"/>
    <w:rsid w:val="00795217"/>
    <w:rsid w:val="007964D2"/>
    <w:rsid w:val="00796877"/>
    <w:rsid w:val="00797410"/>
    <w:rsid w:val="0079787F"/>
    <w:rsid w:val="00797FC1"/>
    <w:rsid w:val="007A016A"/>
    <w:rsid w:val="007A03B8"/>
    <w:rsid w:val="007A071C"/>
    <w:rsid w:val="007A09DD"/>
    <w:rsid w:val="007A1E5F"/>
    <w:rsid w:val="007A1F5C"/>
    <w:rsid w:val="007A29AB"/>
    <w:rsid w:val="007A2C11"/>
    <w:rsid w:val="007A498D"/>
    <w:rsid w:val="007A650C"/>
    <w:rsid w:val="007A6AAE"/>
    <w:rsid w:val="007A6DEA"/>
    <w:rsid w:val="007B0547"/>
    <w:rsid w:val="007B15D4"/>
    <w:rsid w:val="007B1AE5"/>
    <w:rsid w:val="007B1B70"/>
    <w:rsid w:val="007B1E10"/>
    <w:rsid w:val="007B2901"/>
    <w:rsid w:val="007B3F7E"/>
    <w:rsid w:val="007B4633"/>
    <w:rsid w:val="007B4BA7"/>
    <w:rsid w:val="007B4CE2"/>
    <w:rsid w:val="007B4D7F"/>
    <w:rsid w:val="007B6111"/>
    <w:rsid w:val="007B649A"/>
    <w:rsid w:val="007B6ED9"/>
    <w:rsid w:val="007B7229"/>
    <w:rsid w:val="007B7280"/>
    <w:rsid w:val="007B77F0"/>
    <w:rsid w:val="007B7DBB"/>
    <w:rsid w:val="007C03FF"/>
    <w:rsid w:val="007C0539"/>
    <w:rsid w:val="007C07B4"/>
    <w:rsid w:val="007C0823"/>
    <w:rsid w:val="007C0EC2"/>
    <w:rsid w:val="007C1695"/>
    <w:rsid w:val="007C1C9D"/>
    <w:rsid w:val="007C1DAB"/>
    <w:rsid w:val="007C1E76"/>
    <w:rsid w:val="007C2267"/>
    <w:rsid w:val="007C2B60"/>
    <w:rsid w:val="007C2D07"/>
    <w:rsid w:val="007C34F5"/>
    <w:rsid w:val="007C40E3"/>
    <w:rsid w:val="007C4EBA"/>
    <w:rsid w:val="007C4FD4"/>
    <w:rsid w:val="007C5015"/>
    <w:rsid w:val="007C5492"/>
    <w:rsid w:val="007C5EFB"/>
    <w:rsid w:val="007C62FF"/>
    <w:rsid w:val="007C7111"/>
    <w:rsid w:val="007C7DA2"/>
    <w:rsid w:val="007D0E7C"/>
    <w:rsid w:val="007D14D5"/>
    <w:rsid w:val="007D168F"/>
    <w:rsid w:val="007D19B6"/>
    <w:rsid w:val="007D1BC1"/>
    <w:rsid w:val="007D1E7E"/>
    <w:rsid w:val="007D2920"/>
    <w:rsid w:val="007D2BB4"/>
    <w:rsid w:val="007D2CF3"/>
    <w:rsid w:val="007D2E06"/>
    <w:rsid w:val="007D30CB"/>
    <w:rsid w:val="007D339B"/>
    <w:rsid w:val="007D3C77"/>
    <w:rsid w:val="007D5AC3"/>
    <w:rsid w:val="007D5F31"/>
    <w:rsid w:val="007D6126"/>
    <w:rsid w:val="007D6606"/>
    <w:rsid w:val="007D6CA8"/>
    <w:rsid w:val="007D6FD0"/>
    <w:rsid w:val="007D75E7"/>
    <w:rsid w:val="007D7704"/>
    <w:rsid w:val="007D7F50"/>
    <w:rsid w:val="007E04B2"/>
    <w:rsid w:val="007E1B82"/>
    <w:rsid w:val="007E35FE"/>
    <w:rsid w:val="007E3BFF"/>
    <w:rsid w:val="007E3CAD"/>
    <w:rsid w:val="007E3DC0"/>
    <w:rsid w:val="007E42B8"/>
    <w:rsid w:val="007E4C00"/>
    <w:rsid w:val="007E4CE6"/>
    <w:rsid w:val="007E5FCF"/>
    <w:rsid w:val="007E67FA"/>
    <w:rsid w:val="007E6D5E"/>
    <w:rsid w:val="007E751F"/>
    <w:rsid w:val="007F03CD"/>
    <w:rsid w:val="007F07F6"/>
    <w:rsid w:val="007F1152"/>
    <w:rsid w:val="007F1B6C"/>
    <w:rsid w:val="007F22EC"/>
    <w:rsid w:val="007F2D23"/>
    <w:rsid w:val="007F385A"/>
    <w:rsid w:val="007F3C4A"/>
    <w:rsid w:val="007F3E4E"/>
    <w:rsid w:val="007F4E01"/>
    <w:rsid w:val="007F5E34"/>
    <w:rsid w:val="007F627D"/>
    <w:rsid w:val="007F65FA"/>
    <w:rsid w:val="007F68C8"/>
    <w:rsid w:val="007F699E"/>
    <w:rsid w:val="007F6A61"/>
    <w:rsid w:val="007F76CC"/>
    <w:rsid w:val="00800AA5"/>
    <w:rsid w:val="0080179E"/>
    <w:rsid w:val="00801931"/>
    <w:rsid w:val="00802F02"/>
    <w:rsid w:val="00803178"/>
    <w:rsid w:val="00803A96"/>
    <w:rsid w:val="008043A5"/>
    <w:rsid w:val="008047B6"/>
    <w:rsid w:val="0080534D"/>
    <w:rsid w:val="00805888"/>
    <w:rsid w:val="00805F95"/>
    <w:rsid w:val="0080633D"/>
    <w:rsid w:val="008063D7"/>
    <w:rsid w:val="00807176"/>
    <w:rsid w:val="00811797"/>
    <w:rsid w:val="008117A8"/>
    <w:rsid w:val="00811ECD"/>
    <w:rsid w:val="00811F13"/>
    <w:rsid w:val="00812AC8"/>
    <w:rsid w:val="00813797"/>
    <w:rsid w:val="0081419F"/>
    <w:rsid w:val="00814380"/>
    <w:rsid w:val="008148C7"/>
    <w:rsid w:val="00814A08"/>
    <w:rsid w:val="00815363"/>
    <w:rsid w:val="00815D72"/>
    <w:rsid w:val="008162EF"/>
    <w:rsid w:val="00816347"/>
    <w:rsid w:val="00816D20"/>
    <w:rsid w:val="0081780D"/>
    <w:rsid w:val="00817D26"/>
    <w:rsid w:val="00820D60"/>
    <w:rsid w:val="00821046"/>
    <w:rsid w:val="00821476"/>
    <w:rsid w:val="00822899"/>
    <w:rsid w:val="00822BC1"/>
    <w:rsid w:val="008235E9"/>
    <w:rsid w:val="008239CA"/>
    <w:rsid w:val="00823DDF"/>
    <w:rsid w:val="00823DE4"/>
    <w:rsid w:val="008252FB"/>
    <w:rsid w:val="008252FD"/>
    <w:rsid w:val="00825978"/>
    <w:rsid w:val="00827008"/>
    <w:rsid w:val="00827BB2"/>
    <w:rsid w:val="00827CA3"/>
    <w:rsid w:val="0083044A"/>
    <w:rsid w:val="00830A60"/>
    <w:rsid w:val="008316CE"/>
    <w:rsid w:val="00831B8D"/>
    <w:rsid w:val="008321B1"/>
    <w:rsid w:val="008343B2"/>
    <w:rsid w:val="008344B1"/>
    <w:rsid w:val="00834ADE"/>
    <w:rsid w:val="00834D1D"/>
    <w:rsid w:val="0083598B"/>
    <w:rsid w:val="00835ADC"/>
    <w:rsid w:val="008360F7"/>
    <w:rsid w:val="0083660F"/>
    <w:rsid w:val="008375CC"/>
    <w:rsid w:val="008402C3"/>
    <w:rsid w:val="008405AD"/>
    <w:rsid w:val="008406C5"/>
    <w:rsid w:val="0084070C"/>
    <w:rsid w:val="00840974"/>
    <w:rsid w:val="00841C10"/>
    <w:rsid w:val="00842C8B"/>
    <w:rsid w:val="00843A31"/>
    <w:rsid w:val="00843C91"/>
    <w:rsid w:val="00844297"/>
    <w:rsid w:val="008442BD"/>
    <w:rsid w:val="00844DD7"/>
    <w:rsid w:val="00845926"/>
    <w:rsid w:val="0084669A"/>
    <w:rsid w:val="008473D0"/>
    <w:rsid w:val="008475A8"/>
    <w:rsid w:val="00850D89"/>
    <w:rsid w:val="00851200"/>
    <w:rsid w:val="00851923"/>
    <w:rsid w:val="0085196B"/>
    <w:rsid w:val="00851F59"/>
    <w:rsid w:val="00852819"/>
    <w:rsid w:val="008528EB"/>
    <w:rsid w:val="00852A63"/>
    <w:rsid w:val="00852DB8"/>
    <w:rsid w:val="0085347A"/>
    <w:rsid w:val="008540CC"/>
    <w:rsid w:val="00854192"/>
    <w:rsid w:val="00854D2F"/>
    <w:rsid w:val="0085583A"/>
    <w:rsid w:val="00856AFF"/>
    <w:rsid w:val="008579C2"/>
    <w:rsid w:val="00860187"/>
    <w:rsid w:val="008624EA"/>
    <w:rsid w:val="00862552"/>
    <w:rsid w:val="00862A90"/>
    <w:rsid w:val="00862FA9"/>
    <w:rsid w:val="00863570"/>
    <w:rsid w:val="008640C7"/>
    <w:rsid w:val="00864C55"/>
    <w:rsid w:val="008652F0"/>
    <w:rsid w:val="00865BA0"/>
    <w:rsid w:val="008664F6"/>
    <w:rsid w:val="008672BE"/>
    <w:rsid w:val="0086732A"/>
    <w:rsid w:val="0086747E"/>
    <w:rsid w:val="008676EF"/>
    <w:rsid w:val="008700CA"/>
    <w:rsid w:val="00870A4C"/>
    <w:rsid w:val="00871C17"/>
    <w:rsid w:val="008734D6"/>
    <w:rsid w:val="00873938"/>
    <w:rsid w:val="00873ECE"/>
    <w:rsid w:val="00874153"/>
    <w:rsid w:val="00874381"/>
    <w:rsid w:val="008754AE"/>
    <w:rsid w:val="00876191"/>
    <w:rsid w:val="00876EF1"/>
    <w:rsid w:val="008770B2"/>
    <w:rsid w:val="0087729E"/>
    <w:rsid w:val="0087776E"/>
    <w:rsid w:val="00877981"/>
    <w:rsid w:val="00877C7E"/>
    <w:rsid w:val="00877EDF"/>
    <w:rsid w:val="0088101E"/>
    <w:rsid w:val="0088124B"/>
    <w:rsid w:val="0088167B"/>
    <w:rsid w:val="00882659"/>
    <w:rsid w:val="008830C3"/>
    <w:rsid w:val="0088339F"/>
    <w:rsid w:val="0088345F"/>
    <w:rsid w:val="00883479"/>
    <w:rsid w:val="00884100"/>
    <w:rsid w:val="00885031"/>
    <w:rsid w:val="00885712"/>
    <w:rsid w:val="00885781"/>
    <w:rsid w:val="00885C13"/>
    <w:rsid w:val="008863DE"/>
    <w:rsid w:val="00886780"/>
    <w:rsid w:val="008874A8"/>
    <w:rsid w:val="00887E0C"/>
    <w:rsid w:val="00887E22"/>
    <w:rsid w:val="008900D5"/>
    <w:rsid w:val="00890102"/>
    <w:rsid w:val="008903F5"/>
    <w:rsid w:val="00890BCF"/>
    <w:rsid w:val="00890CD2"/>
    <w:rsid w:val="00891405"/>
    <w:rsid w:val="008919E9"/>
    <w:rsid w:val="00892344"/>
    <w:rsid w:val="00893326"/>
    <w:rsid w:val="00893E2F"/>
    <w:rsid w:val="00894D35"/>
    <w:rsid w:val="008951FC"/>
    <w:rsid w:val="00895F2A"/>
    <w:rsid w:val="00896E7A"/>
    <w:rsid w:val="008977FF"/>
    <w:rsid w:val="008979CF"/>
    <w:rsid w:val="008A018D"/>
    <w:rsid w:val="008A046D"/>
    <w:rsid w:val="008A053F"/>
    <w:rsid w:val="008A17C6"/>
    <w:rsid w:val="008A21D0"/>
    <w:rsid w:val="008A2862"/>
    <w:rsid w:val="008A2F08"/>
    <w:rsid w:val="008A3A67"/>
    <w:rsid w:val="008A4016"/>
    <w:rsid w:val="008A41C8"/>
    <w:rsid w:val="008A4998"/>
    <w:rsid w:val="008A4CD2"/>
    <w:rsid w:val="008A5752"/>
    <w:rsid w:val="008A687E"/>
    <w:rsid w:val="008A6E78"/>
    <w:rsid w:val="008A71D8"/>
    <w:rsid w:val="008A725E"/>
    <w:rsid w:val="008A741C"/>
    <w:rsid w:val="008A74E6"/>
    <w:rsid w:val="008A7E26"/>
    <w:rsid w:val="008B11DB"/>
    <w:rsid w:val="008B1850"/>
    <w:rsid w:val="008B1BBF"/>
    <w:rsid w:val="008B1CEF"/>
    <w:rsid w:val="008B1D55"/>
    <w:rsid w:val="008B2442"/>
    <w:rsid w:val="008B4105"/>
    <w:rsid w:val="008B4336"/>
    <w:rsid w:val="008B5434"/>
    <w:rsid w:val="008B55A3"/>
    <w:rsid w:val="008B597D"/>
    <w:rsid w:val="008B6F95"/>
    <w:rsid w:val="008B71FF"/>
    <w:rsid w:val="008C0356"/>
    <w:rsid w:val="008C035B"/>
    <w:rsid w:val="008C03DC"/>
    <w:rsid w:val="008C04C2"/>
    <w:rsid w:val="008C06A8"/>
    <w:rsid w:val="008C096F"/>
    <w:rsid w:val="008C0A35"/>
    <w:rsid w:val="008C1522"/>
    <w:rsid w:val="008C1AE2"/>
    <w:rsid w:val="008C1F31"/>
    <w:rsid w:val="008C2817"/>
    <w:rsid w:val="008C292D"/>
    <w:rsid w:val="008C2B31"/>
    <w:rsid w:val="008C2C79"/>
    <w:rsid w:val="008C2DD4"/>
    <w:rsid w:val="008C30B5"/>
    <w:rsid w:val="008C4699"/>
    <w:rsid w:val="008C540E"/>
    <w:rsid w:val="008C55CF"/>
    <w:rsid w:val="008C5B4F"/>
    <w:rsid w:val="008C659A"/>
    <w:rsid w:val="008C6834"/>
    <w:rsid w:val="008C6D2E"/>
    <w:rsid w:val="008C71AD"/>
    <w:rsid w:val="008C786A"/>
    <w:rsid w:val="008D004B"/>
    <w:rsid w:val="008D01A0"/>
    <w:rsid w:val="008D0507"/>
    <w:rsid w:val="008D053C"/>
    <w:rsid w:val="008D086B"/>
    <w:rsid w:val="008D0C9E"/>
    <w:rsid w:val="008D0ECF"/>
    <w:rsid w:val="008D13F2"/>
    <w:rsid w:val="008D1B13"/>
    <w:rsid w:val="008D1D1D"/>
    <w:rsid w:val="008D2758"/>
    <w:rsid w:val="008D292D"/>
    <w:rsid w:val="008D43AB"/>
    <w:rsid w:val="008D4B19"/>
    <w:rsid w:val="008D4BAC"/>
    <w:rsid w:val="008D6516"/>
    <w:rsid w:val="008D6B4B"/>
    <w:rsid w:val="008D6EB5"/>
    <w:rsid w:val="008D7110"/>
    <w:rsid w:val="008D7667"/>
    <w:rsid w:val="008D76BD"/>
    <w:rsid w:val="008D7796"/>
    <w:rsid w:val="008E0271"/>
    <w:rsid w:val="008E07B9"/>
    <w:rsid w:val="008E08C3"/>
    <w:rsid w:val="008E2226"/>
    <w:rsid w:val="008E23C4"/>
    <w:rsid w:val="008E2404"/>
    <w:rsid w:val="008E2DEA"/>
    <w:rsid w:val="008E307E"/>
    <w:rsid w:val="008E3452"/>
    <w:rsid w:val="008E3534"/>
    <w:rsid w:val="008E375A"/>
    <w:rsid w:val="008E4B3E"/>
    <w:rsid w:val="008E4C1A"/>
    <w:rsid w:val="008E4D7A"/>
    <w:rsid w:val="008E7F9E"/>
    <w:rsid w:val="008F026D"/>
    <w:rsid w:val="008F07B8"/>
    <w:rsid w:val="008F0F99"/>
    <w:rsid w:val="008F1BE2"/>
    <w:rsid w:val="008F20D0"/>
    <w:rsid w:val="008F2F50"/>
    <w:rsid w:val="008F3FEE"/>
    <w:rsid w:val="008F459F"/>
    <w:rsid w:val="008F49DA"/>
    <w:rsid w:val="008F50F8"/>
    <w:rsid w:val="008F5CA2"/>
    <w:rsid w:val="008F6052"/>
    <w:rsid w:val="008F69D0"/>
    <w:rsid w:val="008F6C2E"/>
    <w:rsid w:val="008F6ECE"/>
    <w:rsid w:val="008F7C9B"/>
    <w:rsid w:val="00900936"/>
    <w:rsid w:val="00901176"/>
    <w:rsid w:val="00901607"/>
    <w:rsid w:val="0090188A"/>
    <w:rsid w:val="009027B2"/>
    <w:rsid w:val="00902ADD"/>
    <w:rsid w:val="00903329"/>
    <w:rsid w:val="009039AB"/>
    <w:rsid w:val="009043CA"/>
    <w:rsid w:val="009044A7"/>
    <w:rsid w:val="00904B1C"/>
    <w:rsid w:val="00904B6D"/>
    <w:rsid w:val="00904F81"/>
    <w:rsid w:val="00904FE4"/>
    <w:rsid w:val="009056C8"/>
    <w:rsid w:val="00906147"/>
    <w:rsid w:val="00906ACD"/>
    <w:rsid w:val="009073C8"/>
    <w:rsid w:val="009077B6"/>
    <w:rsid w:val="0091115B"/>
    <w:rsid w:val="0091221F"/>
    <w:rsid w:val="009132D0"/>
    <w:rsid w:val="00913B41"/>
    <w:rsid w:val="00913CA8"/>
    <w:rsid w:val="009148D5"/>
    <w:rsid w:val="00914B38"/>
    <w:rsid w:val="0091547F"/>
    <w:rsid w:val="00915790"/>
    <w:rsid w:val="00915D55"/>
    <w:rsid w:val="00916C01"/>
    <w:rsid w:val="00916D55"/>
    <w:rsid w:val="009170A4"/>
    <w:rsid w:val="00917418"/>
    <w:rsid w:val="00921668"/>
    <w:rsid w:val="009219B1"/>
    <w:rsid w:val="00921C3F"/>
    <w:rsid w:val="009221E4"/>
    <w:rsid w:val="009221F7"/>
    <w:rsid w:val="00922739"/>
    <w:rsid w:val="00922AB6"/>
    <w:rsid w:val="00923B81"/>
    <w:rsid w:val="00924A70"/>
    <w:rsid w:val="00924B26"/>
    <w:rsid w:val="009251E7"/>
    <w:rsid w:val="0092697A"/>
    <w:rsid w:val="00927E5D"/>
    <w:rsid w:val="00930119"/>
    <w:rsid w:val="00930502"/>
    <w:rsid w:val="00930673"/>
    <w:rsid w:val="00930EA6"/>
    <w:rsid w:val="0093120F"/>
    <w:rsid w:val="009314EC"/>
    <w:rsid w:val="00932FD8"/>
    <w:rsid w:val="00933A23"/>
    <w:rsid w:val="00935F4E"/>
    <w:rsid w:val="009369EF"/>
    <w:rsid w:val="00942931"/>
    <w:rsid w:val="00942C2E"/>
    <w:rsid w:val="00942D3B"/>
    <w:rsid w:val="00942F1B"/>
    <w:rsid w:val="00943176"/>
    <w:rsid w:val="00943352"/>
    <w:rsid w:val="009446D7"/>
    <w:rsid w:val="00945BD8"/>
    <w:rsid w:val="00945C4D"/>
    <w:rsid w:val="0094636A"/>
    <w:rsid w:val="0094642B"/>
    <w:rsid w:val="00946635"/>
    <w:rsid w:val="009468AB"/>
    <w:rsid w:val="0094696C"/>
    <w:rsid w:val="00946B38"/>
    <w:rsid w:val="00947981"/>
    <w:rsid w:val="00947C83"/>
    <w:rsid w:val="009501A8"/>
    <w:rsid w:val="009502C7"/>
    <w:rsid w:val="00950757"/>
    <w:rsid w:val="00950F9A"/>
    <w:rsid w:val="00951BEA"/>
    <w:rsid w:val="0095275C"/>
    <w:rsid w:val="0095279B"/>
    <w:rsid w:val="0095344F"/>
    <w:rsid w:val="00953B34"/>
    <w:rsid w:val="009541F4"/>
    <w:rsid w:val="00954292"/>
    <w:rsid w:val="00954E91"/>
    <w:rsid w:val="00955B93"/>
    <w:rsid w:val="009560CF"/>
    <w:rsid w:val="0095657C"/>
    <w:rsid w:val="00956E11"/>
    <w:rsid w:val="009574C3"/>
    <w:rsid w:val="00957693"/>
    <w:rsid w:val="0096076F"/>
    <w:rsid w:val="00960924"/>
    <w:rsid w:val="00961238"/>
    <w:rsid w:val="0096124C"/>
    <w:rsid w:val="009614F6"/>
    <w:rsid w:val="00961B4A"/>
    <w:rsid w:val="00962356"/>
    <w:rsid w:val="009627AA"/>
    <w:rsid w:val="00963028"/>
    <w:rsid w:val="00963CAF"/>
    <w:rsid w:val="00963DF5"/>
    <w:rsid w:val="00963FA2"/>
    <w:rsid w:val="00964BE7"/>
    <w:rsid w:val="00964F03"/>
    <w:rsid w:val="009662BB"/>
    <w:rsid w:val="00966C2F"/>
    <w:rsid w:val="00966E23"/>
    <w:rsid w:val="00967296"/>
    <w:rsid w:val="00970114"/>
    <w:rsid w:val="0097034B"/>
    <w:rsid w:val="00970D6C"/>
    <w:rsid w:val="00970F4A"/>
    <w:rsid w:val="00971E65"/>
    <w:rsid w:val="00971F4E"/>
    <w:rsid w:val="0097253A"/>
    <w:rsid w:val="00972CF6"/>
    <w:rsid w:val="00973032"/>
    <w:rsid w:val="00973272"/>
    <w:rsid w:val="0097330D"/>
    <w:rsid w:val="00973AE5"/>
    <w:rsid w:val="00973E29"/>
    <w:rsid w:val="009746FB"/>
    <w:rsid w:val="00975366"/>
    <w:rsid w:val="009753D4"/>
    <w:rsid w:val="00975EFE"/>
    <w:rsid w:val="00976951"/>
    <w:rsid w:val="00977133"/>
    <w:rsid w:val="00977683"/>
    <w:rsid w:val="00977B7E"/>
    <w:rsid w:val="00977C71"/>
    <w:rsid w:val="0098059B"/>
    <w:rsid w:val="00980EE5"/>
    <w:rsid w:val="00980F5B"/>
    <w:rsid w:val="00981C62"/>
    <w:rsid w:val="00981EA6"/>
    <w:rsid w:val="00981ECC"/>
    <w:rsid w:val="00981FB4"/>
    <w:rsid w:val="00982B2D"/>
    <w:rsid w:val="00982B5E"/>
    <w:rsid w:val="009830E3"/>
    <w:rsid w:val="00983431"/>
    <w:rsid w:val="00983E1D"/>
    <w:rsid w:val="0098401A"/>
    <w:rsid w:val="009840B4"/>
    <w:rsid w:val="00984476"/>
    <w:rsid w:val="00984FE2"/>
    <w:rsid w:val="009852D7"/>
    <w:rsid w:val="0098574E"/>
    <w:rsid w:val="00985E48"/>
    <w:rsid w:val="00985EDF"/>
    <w:rsid w:val="00987349"/>
    <w:rsid w:val="009875C0"/>
    <w:rsid w:val="00987632"/>
    <w:rsid w:val="009877FD"/>
    <w:rsid w:val="00987D50"/>
    <w:rsid w:val="00990825"/>
    <w:rsid w:val="00990BBD"/>
    <w:rsid w:val="0099118D"/>
    <w:rsid w:val="00991E03"/>
    <w:rsid w:val="00991FCF"/>
    <w:rsid w:val="0099245A"/>
    <w:rsid w:val="00992705"/>
    <w:rsid w:val="0099301C"/>
    <w:rsid w:val="00993D13"/>
    <w:rsid w:val="00993E5D"/>
    <w:rsid w:val="00994B6C"/>
    <w:rsid w:val="00994E02"/>
    <w:rsid w:val="00995422"/>
    <w:rsid w:val="00995A0F"/>
    <w:rsid w:val="009968E1"/>
    <w:rsid w:val="00996976"/>
    <w:rsid w:val="00997377"/>
    <w:rsid w:val="0099770F"/>
    <w:rsid w:val="00997DE2"/>
    <w:rsid w:val="009A02A5"/>
    <w:rsid w:val="009A085A"/>
    <w:rsid w:val="009A09FA"/>
    <w:rsid w:val="009A13A5"/>
    <w:rsid w:val="009A2781"/>
    <w:rsid w:val="009A2C4F"/>
    <w:rsid w:val="009A2C72"/>
    <w:rsid w:val="009A3054"/>
    <w:rsid w:val="009A3993"/>
    <w:rsid w:val="009A42C5"/>
    <w:rsid w:val="009A66D3"/>
    <w:rsid w:val="009A6EC8"/>
    <w:rsid w:val="009A703E"/>
    <w:rsid w:val="009A7C55"/>
    <w:rsid w:val="009B239C"/>
    <w:rsid w:val="009B2486"/>
    <w:rsid w:val="009B2954"/>
    <w:rsid w:val="009B2E35"/>
    <w:rsid w:val="009B325D"/>
    <w:rsid w:val="009B32D1"/>
    <w:rsid w:val="009B3FF6"/>
    <w:rsid w:val="009B41EA"/>
    <w:rsid w:val="009B4A47"/>
    <w:rsid w:val="009B4BB9"/>
    <w:rsid w:val="009B52EA"/>
    <w:rsid w:val="009B5402"/>
    <w:rsid w:val="009B553D"/>
    <w:rsid w:val="009B5A37"/>
    <w:rsid w:val="009B5EE1"/>
    <w:rsid w:val="009B6611"/>
    <w:rsid w:val="009B6C88"/>
    <w:rsid w:val="009B6F9A"/>
    <w:rsid w:val="009B7861"/>
    <w:rsid w:val="009B7DE6"/>
    <w:rsid w:val="009C007E"/>
    <w:rsid w:val="009C0576"/>
    <w:rsid w:val="009C074C"/>
    <w:rsid w:val="009C0DDA"/>
    <w:rsid w:val="009C1213"/>
    <w:rsid w:val="009C17EF"/>
    <w:rsid w:val="009C18B5"/>
    <w:rsid w:val="009C21A7"/>
    <w:rsid w:val="009C2260"/>
    <w:rsid w:val="009C2F4F"/>
    <w:rsid w:val="009C350E"/>
    <w:rsid w:val="009C3BD9"/>
    <w:rsid w:val="009C4ED6"/>
    <w:rsid w:val="009C507F"/>
    <w:rsid w:val="009C5FB0"/>
    <w:rsid w:val="009C5FE8"/>
    <w:rsid w:val="009C7C67"/>
    <w:rsid w:val="009D00AD"/>
    <w:rsid w:val="009D1221"/>
    <w:rsid w:val="009D2750"/>
    <w:rsid w:val="009D3543"/>
    <w:rsid w:val="009D35EC"/>
    <w:rsid w:val="009D432F"/>
    <w:rsid w:val="009D4A0B"/>
    <w:rsid w:val="009D4A43"/>
    <w:rsid w:val="009D66B1"/>
    <w:rsid w:val="009D6E0D"/>
    <w:rsid w:val="009D6E85"/>
    <w:rsid w:val="009D713F"/>
    <w:rsid w:val="009D724C"/>
    <w:rsid w:val="009D75E4"/>
    <w:rsid w:val="009D7944"/>
    <w:rsid w:val="009D7B5A"/>
    <w:rsid w:val="009D7BE7"/>
    <w:rsid w:val="009D7CE1"/>
    <w:rsid w:val="009E02D9"/>
    <w:rsid w:val="009E112A"/>
    <w:rsid w:val="009E2041"/>
    <w:rsid w:val="009E28B2"/>
    <w:rsid w:val="009E4889"/>
    <w:rsid w:val="009E5131"/>
    <w:rsid w:val="009E556C"/>
    <w:rsid w:val="009E5CC5"/>
    <w:rsid w:val="009E7686"/>
    <w:rsid w:val="009E7A9A"/>
    <w:rsid w:val="009F0093"/>
    <w:rsid w:val="009F1112"/>
    <w:rsid w:val="009F1603"/>
    <w:rsid w:val="009F1938"/>
    <w:rsid w:val="009F365D"/>
    <w:rsid w:val="009F3D53"/>
    <w:rsid w:val="009F4146"/>
    <w:rsid w:val="009F42AA"/>
    <w:rsid w:val="009F4CB5"/>
    <w:rsid w:val="009F5501"/>
    <w:rsid w:val="009F5840"/>
    <w:rsid w:val="009F5E46"/>
    <w:rsid w:val="009F6257"/>
    <w:rsid w:val="009F641F"/>
    <w:rsid w:val="009F65CC"/>
    <w:rsid w:val="009F6BC2"/>
    <w:rsid w:val="009F6E71"/>
    <w:rsid w:val="009F6FCB"/>
    <w:rsid w:val="009F789A"/>
    <w:rsid w:val="009F7A9F"/>
    <w:rsid w:val="00A00A8C"/>
    <w:rsid w:val="00A00FDF"/>
    <w:rsid w:val="00A02C6F"/>
    <w:rsid w:val="00A0352A"/>
    <w:rsid w:val="00A03CF4"/>
    <w:rsid w:val="00A03E91"/>
    <w:rsid w:val="00A048EB"/>
    <w:rsid w:val="00A04F0D"/>
    <w:rsid w:val="00A04F82"/>
    <w:rsid w:val="00A06567"/>
    <w:rsid w:val="00A0672A"/>
    <w:rsid w:val="00A06C42"/>
    <w:rsid w:val="00A07041"/>
    <w:rsid w:val="00A07769"/>
    <w:rsid w:val="00A079C2"/>
    <w:rsid w:val="00A07D61"/>
    <w:rsid w:val="00A07FAA"/>
    <w:rsid w:val="00A10645"/>
    <w:rsid w:val="00A10B40"/>
    <w:rsid w:val="00A10E03"/>
    <w:rsid w:val="00A11479"/>
    <w:rsid w:val="00A11988"/>
    <w:rsid w:val="00A12793"/>
    <w:rsid w:val="00A12C06"/>
    <w:rsid w:val="00A12E3D"/>
    <w:rsid w:val="00A13D70"/>
    <w:rsid w:val="00A13D85"/>
    <w:rsid w:val="00A154CC"/>
    <w:rsid w:val="00A15F8F"/>
    <w:rsid w:val="00A16181"/>
    <w:rsid w:val="00A16B3C"/>
    <w:rsid w:val="00A17072"/>
    <w:rsid w:val="00A17236"/>
    <w:rsid w:val="00A178F1"/>
    <w:rsid w:val="00A17933"/>
    <w:rsid w:val="00A1795F"/>
    <w:rsid w:val="00A20F40"/>
    <w:rsid w:val="00A210F8"/>
    <w:rsid w:val="00A214AB"/>
    <w:rsid w:val="00A215EB"/>
    <w:rsid w:val="00A2162D"/>
    <w:rsid w:val="00A2168A"/>
    <w:rsid w:val="00A21DD6"/>
    <w:rsid w:val="00A2236A"/>
    <w:rsid w:val="00A22727"/>
    <w:rsid w:val="00A22F09"/>
    <w:rsid w:val="00A23149"/>
    <w:rsid w:val="00A247A2"/>
    <w:rsid w:val="00A24F3B"/>
    <w:rsid w:val="00A25374"/>
    <w:rsid w:val="00A253A3"/>
    <w:rsid w:val="00A253C7"/>
    <w:rsid w:val="00A25FA9"/>
    <w:rsid w:val="00A2688D"/>
    <w:rsid w:val="00A277F0"/>
    <w:rsid w:val="00A301FF"/>
    <w:rsid w:val="00A30353"/>
    <w:rsid w:val="00A30E00"/>
    <w:rsid w:val="00A30E99"/>
    <w:rsid w:val="00A315D9"/>
    <w:rsid w:val="00A32423"/>
    <w:rsid w:val="00A32BFA"/>
    <w:rsid w:val="00A33CEB"/>
    <w:rsid w:val="00A35F6D"/>
    <w:rsid w:val="00A35FE7"/>
    <w:rsid w:val="00A36986"/>
    <w:rsid w:val="00A3760F"/>
    <w:rsid w:val="00A4034C"/>
    <w:rsid w:val="00A40740"/>
    <w:rsid w:val="00A41113"/>
    <w:rsid w:val="00A411DC"/>
    <w:rsid w:val="00A42718"/>
    <w:rsid w:val="00A42AB5"/>
    <w:rsid w:val="00A432D2"/>
    <w:rsid w:val="00A43384"/>
    <w:rsid w:val="00A43897"/>
    <w:rsid w:val="00A43FA5"/>
    <w:rsid w:val="00A44637"/>
    <w:rsid w:val="00A44B6F"/>
    <w:rsid w:val="00A45043"/>
    <w:rsid w:val="00A45578"/>
    <w:rsid w:val="00A45800"/>
    <w:rsid w:val="00A46AB4"/>
    <w:rsid w:val="00A472C9"/>
    <w:rsid w:val="00A47A0F"/>
    <w:rsid w:val="00A50CFD"/>
    <w:rsid w:val="00A51594"/>
    <w:rsid w:val="00A52068"/>
    <w:rsid w:val="00A526E3"/>
    <w:rsid w:val="00A544EB"/>
    <w:rsid w:val="00A54786"/>
    <w:rsid w:val="00A54DA2"/>
    <w:rsid w:val="00A552E4"/>
    <w:rsid w:val="00A607BF"/>
    <w:rsid w:val="00A612C5"/>
    <w:rsid w:val="00A614EB"/>
    <w:rsid w:val="00A639DE"/>
    <w:rsid w:val="00A63FBD"/>
    <w:rsid w:val="00A64091"/>
    <w:rsid w:val="00A6510A"/>
    <w:rsid w:val="00A65690"/>
    <w:rsid w:val="00A656F8"/>
    <w:rsid w:val="00A65CB0"/>
    <w:rsid w:val="00A66D83"/>
    <w:rsid w:val="00A66F38"/>
    <w:rsid w:val="00A6715E"/>
    <w:rsid w:val="00A67B70"/>
    <w:rsid w:val="00A67B8F"/>
    <w:rsid w:val="00A71508"/>
    <w:rsid w:val="00A715B9"/>
    <w:rsid w:val="00A7171C"/>
    <w:rsid w:val="00A723D6"/>
    <w:rsid w:val="00A73AB0"/>
    <w:rsid w:val="00A74778"/>
    <w:rsid w:val="00A74D22"/>
    <w:rsid w:val="00A7529F"/>
    <w:rsid w:val="00A7637A"/>
    <w:rsid w:val="00A76A52"/>
    <w:rsid w:val="00A77118"/>
    <w:rsid w:val="00A77D5E"/>
    <w:rsid w:val="00A80E6C"/>
    <w:rsid w:val="00A82520"/>
    <w:rsid w:val="00A835D3"/>
    <w:rsid w:val="00A8502A"/>
    <w:rsid w:val="00A85B20"/>
    <w:rsid w:val="00A863F7"/>
    <w:rsid w:val="00A86652"/>
    <w:rsid w:val="00A86737"/>
    <w:rsid w:val="00A86985"/>
    <w:rsid w:val="00A86C01"/>
    <w:rsid w:val="00A876E2"/>
    <w:rsid w:val="00A87A72"/>
    <w:rsid w:val="00A9061B"/>
    <w:rsid w:val="00A90E06"/>
    <w:rsid w:val="00A910FC"/>
    <w:rsid w:val="00A9135C"/>
    <w:rsid w:val="00A92F0D"/>
    <w:rsid w:val="00A93762"/>
    <w:rsid w:val="00A94B8D"/>
    <w:rsid w:val="00A94F42"/>
    <w:rsid w:val="00A952CD"/>
    <w:rsid w:val="00A96173"/>
    <w:rsid w:val="00A9765F"/>
    <w:rsid w:val="00AA03EA"/>
    <w:rsid w:val="00AA1741"/>
    <w:rsid w:val="00AA1767"/>
    <w:rsid w:val="00AA18AA"/>
    <w:rsid w:val="00AA1A16"/>
    <w:rsid w:val="00AA4DCE"/>
    <w:rsid w:val="00AA4DF0"/>
    <w:rsid w:val="00AA515A"/>
    <w:rsid w:val="00AA5570"/>
    <w:rsid w:val="00AA5A73"/>
    <w:rsid w:val="00AA703C"/>
    <w:rsid w:val="00AA72C9"/>
    <w:rsid w:val="00AA795B"/>
    <w:rsid w:val="00AA7A81"/>
    <w:rsid w:val="00AA7E3F"/>
    <w:rsid w:val="00AB0883"/>
    <w:rsid w:val="00AB1562"/>
    <w:rsid w:val="00AB15F5"/>
    <w:rsid w:val="00AB1EDC"/>
    <w:rsid w:val="00AB2D88"/>
    <w:rsid w:val="00AB33B7"/>
    <w:rsid w:val="00AB3567"/>
    <w:rsid w:val="00AB4155"/>
    <w:rsid w:val="00AB475A"/>
    <w:rsid w:val="00AB489E"/>
    <w:rsid w:val="00AB6315"/>
    <w:rsid w:val="00AB6AB6"/>
    <w:rsid w:val="00AB74C4"/>
    <w:rsid w:val="00AB767F"/>
    <w:rsid w:val="00AB76EB"/>
    <w:rsid w:val="00AB77EC"/>
    <w:rsid w:val="00AB7965"/>
    <w:rsid w:val="00AB7A67"/>
    <w:rsid w:val="00AC0622"/>
    <w:rsid w:val="00AC0830"/>
    <w:rsid w:val="00AC0FE3"/>
    <w:rsid w:val="00AC1C8A"/>
    <w:rsid w:val="00AC2034"/>
    <w:rsid w:val="00AC238B"/>
    <w:rsid w:val="00AC3355"/>
    <w:rsid w:val="00AC34F4"/>
    <w:rsid w:val="00AC3C29"/>
    <w:rsid w:val="00AC42E7"/>
    <w:rsid w:val="00AC56C8"/>
    <w:rsid w:val="00AC676B"/>
    <w:rsid w:val="00AC7E00"/>
    <w:rsid w:val="00AC7F5A"/>
    <w:rsid w:val="00AD0907"/>
    <w:rsid w:val="00AD098A"/>
    <w:rsid w:val="00AD15D9"/>
    <w:rsid w:val="00AD2120"/>
    <w:rsid w:val="00AD2E55"/>
    <w:rsid w:val="00AD3014"/>
    <w:rsid w:val="00AD37C3"/>
    <w:rsid w:val="00AD44BC"/>
    <w:rsid w:val="00AD4526"/>
    <w:rsid w:val="00AD55F6"/>
    <w:rsid w:val="00AD6483"/>
    <w:rsid w:val="00AD6900"/>
    <w:rsid w:val="00AD6A2C"/>
    <w:rsid w:val="00AD6B0A"/>
    <w:rsid w:val="00AD6C99"/>
    <w:rsid w:val="00AD7BE4"/>
    <w:rsid w:val="00AE015B"/>
    <w:rsid w:val="00AE039A"/>
    <w:rsid w:val="00AE0933"/>
    <w:rsid w:val="00AE0E99"/>
    <w:rsid w:val="00AE173F"/>
    <w:rsid w:val="00AE190A"/>
    <w:rsid w:val="00AE1B79"/>
    <w:rsid w:val="00AE25AC"/>
    <w:rsid w:val="00AE2CBC"/>
    <w:rsid w:val="00AE3406"/>
    <w:rsid w:val="00AE3730"/>
    <w:rsid w:val="00AE38BC"/>
    <w:rsid w:val="00AE3E0B"/>
    <w:rsid w:val="00AE42D1"/>
    <w:rsid w:val="00AE4527"/>
    <w:rsid w:val="00AE4911"/>
    <w:rsid w:val="00AE4D51"/>
    <w:rsid w:val="00AE5B39"/>
    <w:rsid w:val="00AE5EE6"/>
    <w:rsid w:val="00AE72E1"/>
    <w:rsid w:val="00AE76F8"/>
    <w:rsid w:val="00AE7D2B"/>
    <w:rsid w:val="00AE7FE6"/>
    <w:rsid w:val="00AF0415"/>
    <w:rsid w:val="00AF0656"/>
    <w:rsid w:val="00AF1390"/>
    <w:rsid w:val="00AF1932"/>
    <w:rsid w:val="00AF23A3"/>
    <w:rsid w:val="00AF2536"/>
    <w:rsid w:val="00AF2A57"/>
    <w:rsid w:val="00AF2E84"/>
    <w:rsid w:val="00AF3095"/>
    <w:rsid w:val="00AF36F1"/>
    <w:rsid w:val="00AF3CCD"/>
    <w:rsid w:val="00AF3DEB"/>
    <w:rsid w:val="00AF3FE5"/>
    <w:rsid w:val="00AF473A"/>
    <w:rsid w:val="00AF588E"/>
    <w:rsid w:val="00AF5FE3"/>
    <w:rsid w:val="00AF6694"/>
    <w:rsid w:val="00B00136"/>
    <w:rsid w:val="00B016E5"/>
    <w:rsid w:val="00B02E39"/>
    <w:rsid w:val="00B03C84"/>
    <w:rsid w:val="00B04157"/>
    <w:rsid w:val="00B0669B"/>
    <w:rsid w:val="00B07C1C"/>
    <w:rsid w:val="00B1011F"/>
    <w:rsid w:val="00B10CED"/>
    <w:rsid w:val="00B10E95"/>
    <w:rsid w:val="00B113EF"/>
    <w:rsid w:val="00B11CCC"/>
    <w:rsid w:val="00B14C14"/>
    <w:rsid w:val="00B14E63"/>
    <w:rsid w:val="00B14EEC"/>
    <w:rsid w:val="00B153E6"/>
    <w:rsid w:val="00B155E7"/>
    <w:rsid w:val="00B15A63"/>
    <w:rsid w:val="00B1645A"/>
    <w:rsid w:val="00B165F1"/>
    <w:rsid w:val="00B16FA2"/>
    <w:rsid w:val="00B172E4"/>
    <w:rsid w:val="00B17A6F"/>
    <w:rsid w:val="00B17DBF"/>
    <w:rsid w:val="00B20101"/>
    <w:rsid w:val="00B20638"/>
    <w:rsid w:val="00B20CA5"/>
    <w:rsid w:val="00B20CDA"/>
    <w:rsid w:val="00B21780"/>
    <w:rsid w:val="00B219E5"/>
    <w:rsid w:val="00B2394C"/>
    <w:rsid w:val="00B240E5"/>
    <w:rsid w:val="00B2490A"/>
    <w:rsid w:val="00B251B2"/>
    <w:rsid w:val="00B25583"/>
    <w:rsid w:val="00B259D9"/>
    <w:rsid w:val="00B25A2B"/>
    <w:rsid w:val="00B25D3C"/>
    <w:rsid w:val="00B26C2F"/>
    <w:rsid w:val="00B27C49"/>
    <w:rsid w:val="00B30007"/>
    <w:rsid w:val="00B30791"/>
    <w:rsid w:val="00B30895"/>
    <w:rsid w:val="00B30B03"/>
    <w:rsid w:val="00B310CC"/>
    <w:rsid w:val="00B3140D"/>
    <w:rsid w:val="00B31B8C"/>
    <w:rsid w:val="00B31F81"/>
    <w:rsid w:val="00B320C3"/>
    <w:rsid w:val="00B32604"/>
    <w:rsid w:val="00B32C1E"/>
    <w:rsid w:val="00B33214"/>
    <w:rsid w:val="00B336F2"/>
    <w:rsid w:val="00B35337"/>
    <w:rsid w:val="00B35913"/>
    <w:rsid w:val="00B35B22"/>
    <w:rsid w:val="00B369EC"/>
    <w:rsid w:val="00B37EA4"/>
    <w:rsid w:val="00B41600"/>
    <w:rsid w:val="00B41B51"/>
    <w:rsid w:val="00B42540"/>
    <w:rsid w:val="00B42E31"/>
    <w:rsid w:val="00B43795"/>
    <w:rsid w:val="00B43D73"/>
    <w:rsid w:val="00B43EC3"/>
    <w:rsid w:val="00B44751"/>
    <w:rsid w:val="00B44EC4"/>
    <w:rsid w:val="00B4553C"/>
    <w:rsid w:val="00B45ACF"/>
    <w:rsid w:val="00B45DCC"/>
    <w:rsid w:val="00B466F5"/>
    <w:rsid w:val="00B46AEA"/>
    <w:rsid w:val="00B46B60"/>
    <w:rsid w:val="00B47A18"/>
    <w:rsid w:val="00B50CDB"/>
    <w:rsid w:val="00B51370"/>
    <w:rsid w:val="00B51422"/>
    <w:rsid w:val="00B515E3"/>
    <w:rsid w:val="00B5379B"/>
    <w:rsid w:val="00B53EFA"/>
    <w:rsid w:val="00B553B3"/>
    <w:rsid w:val="00B55D84"/>
    <w:rsid w:val="00B55E96"/>
    <w:rsid w:val="00B565D5"/>
    <w:rsid w:val="00B568C8"/>
    <w:rsid w:val="00B56F5F"/>
    <w:rsid w:val="00B57E9D"/>
    <w:rsid w:val="00B60AB1"/>
    <w:rsid w:val="00B60E2B"/>
    <w:rsid w:val="00B61477"/>
    <w:rsid w:val="00B61B2F"/>
    <w:rsid w:val="00B61E96"/>
    <w:rsid w:val="00B62A2D"/>
    <w:rsid w:val="00B62A60"/>
    <w:rsid w:val="00B62D9F"/>
    <w:rsid w:val="00B62F1F"/>
    <w:rsid w:val="00B63E24"/>
    <w:rsid w:val="00B64273"/>
    <w:rsid w:val="00B64718"/>
    <w:rsid w:val="00B6505B"/>
    <w:rsid w:val="00B654A3"/>
    <w:rsid w:val="00B66126"/>
    <w:rsid w:val="00B66162"/>
    <w:rsid w:val="00B6667E"/>
    <w:rsid w:val="00B66811"/>
    <w:rsid w:val="00B670AD"/>
    <w:rsid w:val="00B70002"/>
    <w:rsid w:val="00B712A7"/>
    <w:rsid w:val="00B7254C"/>
    <w:rsid w:val="00B725EF"/>
    <w:rsid w:val="00B7284B"/>
    <w:rsid w:val="00B731C9"/>
    <w:rsid w:val="00B732B6"/>
    <w:rsid w:val="00B74A30"/>
    <w:rsid w:val="00B74D63"/>
    <w:rsid w:val="00B751F4"/>
    <w:rsid w:val="00B75374"/>
    <w:rsid w:val="00B76064"/>
    <w:rsid w:val="00B76635"/>
    <w:rsid w:val="00B76D97"/>
    <w:rsid w:val="00B81094"/>
    <w:rsid w:val="00B812A0"/>
    <w:rsid w:val="00B82142"/>
    <w:rsid w:val="00B822BA"/>
    <w:rsid w:val="00B826F6"/>
    <w:rsid w:val="00B82B52"/>
    <w:rsid w:val="00B82C8D"/>
    <w:rsid w:val="00B8374C"/>
    <w:rsid w:val="00B83A8F"/>
    <w:rsid w:val="00B85AA7"/>
    <w:rsid w:val="00B85D2C"/>
    <w:rsid w:val="00B85DE4"/>
    <w:rsid w:val="00B868FA"/>
    <w:rsid w:val="00B8707D"/>
    <w:rsid w:val="00B87FE7"/>
    <w:rsid w:val="00B903AF"/>
    <w:rsid w:val="00B9195B"/>
    <w:rsid w:val="00B91EA9"/>
    <w:rsid w:val="00B922F6"/>
    <w:rsid w:val="00B9256A"/>
    <w:rsid w:val="00B928FC"/>
    <w:rsid w:val="00B929B4"/>
    <w:rsid w:val="00B92DC1"/>
    <w:rsid w:val="00B9399A"/>
    <w:rsid w:val="00B93C8D"/>
    <w:rsid w:val="00B93EC7"/>
    <w:rsid w:val="00B93F6C"/>
    <w:rsid w:val="00B9430B"/>
    <w:rsid w:val="00B958DD"/>
    <w:rsid w:val="00B95B02"/>
    <w:rsid w:val="00B9603E"/>
    <w:rsid w:val="00B96F1B"/>
    <w:rsid w:val="00B970A8"/>
    <w:rsid w:val="00B97383"/>
    <w:rsid w:val="00B9791A"/>
    <w:rsid w:val="00B97B94"/>
    <w:rsid w:val="00BA045A"/>
    <w:rsid w:val="00BA0808"/>
    <w:rsid w:val="00BA24A5"/>
    <w:rsid w:val="00BA2721"/>
    <w:rsid w:val="00BA2CF8"/>
    <w:rsid w:val="00BA316D"/>
    <w:rsid w:val="00BA35E6"/>
    <w:rsid w:val="00BA38C4"/>
    <w:rsid w:val="00BA5433"/>
    <w:rsid w:val="00BA66C6"/>
    <w:rsid w:val="00BA6DDE"/>
    <w:rsid w:val="00BA7FA0"/>
    <w:rsid w:val="00BB0516"/>
    <w:rsid w:val="00BB1C7A"/>
    <w:rsid w:val="00BB32EB"/>
    <w:rsid w:val="00BB353C"/>
    <w:rsid w:val="00BB3A24"/>
    <w:rsid w:val="00BB44F7"/>
    <w:rsid w:val="00BB4603"/>
    <w:rsid w:val="00BB547F"/>
    <w:rsid w:val="00BB610D"/>
    <w:rsid w:val="00BB6447"/>
    <w:rsid w:val="00BB6593"/>
    <w:rsid w:val="00BB6D3E"/>
    <w:rsid w:val="00BB7A00"/>
    <w:rsid w:val="00BB7EB4"/>
    <w:rsid w:val="00BC04FA"/>
    <w:rsid w:val="00BC0F4A"/>
    <w:rsid w:val="00BC10CB"/>
    <w:rsid w:val="00BC11D1"/>
    <w:rsid w:val="00BC1410"/>
    <w:rsid w:val="00BC2738"/>
    <w:rsid w:val="00BC277C"/>
    <w:rsid w:val="00BC3EBD"/>
    <w:rsid w:val="00BC424C"/>
    <w:rsid w:val="00BC42E6"/>
    <w:rsid w:val="00BC57A0"/>
    <w:rsid w:val="00BC5802"/>
    <w:rsid w:val="00BC6183"/>
    <w:rsid w:val="00BC6B1A"/>
    <w:rsid w:val="00BC6D85"/>
    <w:rsid w:val="00BC7A7E"/>
    <w:rsid w:val="00BD0583"/>
    <w:rsid w:val="00BD0905"/>
    <w:rsid w:val="00BD091C"/>
    <w:rsid w:val="00BD0E2E"/>
    <w:rsid w:val="00BD107D"/>
    <w:rsid w:val="00BD1C32"/>
    <w:rsid w:val="00BD252E"/>
    <w:rsid w:val="00BD2AC9"/>
    <w:rsid w:val="00BD2AF8"/>
    <w:rsid w:val="00BD337C"/>
    <w:rsid w:val="00BD3968"/>
    <w:rsid w:val="00BD3A0F"/>
    <w:rsid w:val="00BD3FEF"/>
    <w:rsid w:val="00BD4A6C"/>
    <w:rsid w:val="00BD4F47"/>
    <w:rsid w:val="00BD5061"/>
    <w:rsid w:val="00BD53F5"/>
    <w:rsid w:val="00BD616E"/>
    <w:rsid w:val="00BD65DF"/>
    <w:rsid w:val="00BD6DC6"/>
    <w:rsid w:val="00BD6FA8"/>
    <w:rsid w:val="00BE017A"/>
    <w:rsid w:val="00BE0254"/>
    <w:rsid w:val="00BE02A0"/>
    <w:rsid w:val="00BE0B8E"/>
    <w:rsid w:val="00BE0CC8"/>
    <w:rsid w:val="00BE20F6"/>
    <w:rsid w:val="00BE2105"/>
    <w:rsid w:val="00BE275F"/>
    <w:rsid w:val="00BE3E73"/>
    <w:rsid w:val="00BE41CD"/>
    <w:rsid w:val="00BE427D"/>
    <w:rsid w:val="00BE4740"/>
    <w:rsid w:val="00BE5D98"/>
    <w:rsid w:val="00BE66A9"/>
    <w:rsid w:val="00BE6927"/>
    <w:rsid w:val="00BE6F65"/>
    <w:rsid w:val="00BE7054"/>
    <w:rsid w:val="00BE789A"/>
    <w:rsid w:val="00BF0E17"/>
    <w:rsid w:val="00BF0EC7"/>
    <w:rsid w:val="00BF0EFD"/>
    <w:rsid w:val="00BF11D0"/>
    <w:rsid w:val="00BF149D"/>
    <w:rsid w:val="00BF16D5"/>
    <w:rsid w:val="00BF174A"/>
    <w:rsid w:val="00BF17C2"/>
    <w:rsid w:val="00BF17C5"/>
    <w:rsid w:val="00BF3285"/>
    <w:rsid w:val="00BF360B"/>
    <w:rsid w:val="00BF3D27"/>
    <w:rsid w:val="00BF3F21"/>
    <w:rsid w:val="00BF471D"/>
    <w:rsid w:val="00BF494C"/>
    <w:rsid w:val="00BF4A1E"/>
    <w:rsid w:val="00BF5B05"/>
    <w:rsid w:val="00BF5B28"/>
    <w:rsid w:val="00BF5B86"/>
    <w:rsid w:val="00BF67BD"/>
    <w:rsid w:val="00BF6B89"/>
    <w:rsid w:val="00BF775D"/>
    <w:rsid w:val="00BF77BE"/>
    <w:rsid w:val="00BF78FE"/>
    <w:rsid w:val="00C00152"/>
    <w:rsid w:val="00C007A2"/>
    <w:rsid w:val="00C00FFA"/>
    <w:rsid w:val="00C0138C"/>
    <w:rsid w:val="00C0387F"/>
    <w:rsid w:val="00C0412B"/>
    <w:rsid w:val="00C045C1"/>
    <w:rsid w:val="00C04930"/>
    <w:rsid w:val="00C04B43"/>
    <w:rsid w:val="00C04E05"/>
    <w:rsid w:val="00C04FC9"/>
    <w:rsid w:val="00C059B7"/>
    <w:rsid w:val="00C05A75"/>
    <w:rsid w:val="00C05BCA"/>
    <w:rsid w:val="00C0628C"/>
    <w:rsid w:val="00C064F6"/>
    <w:rsid w:val="00C066A9"/>
    <w:rsid w:val="00C06E80"/>
    <w:rsid w:val="00C07091"/>
    <w:rsid w:val="00C0711B"/>
    <w:rsid w:val="00C07249"/>
    <w:rsid w:val="00C10089"/>
    <w:rsid w:val="00C10B57"/>
    <w:rsid w:val="00C11995"/>
    <w:rsid w:val="00C11CB5"/>
    <w:rsid w:val="00C11D0C"/>
    <w:rsid w:val="00C120B5"/>
    <w:rsid w:val="00C12168"/>
    <w:rsid w:val="00C128CD"/>
    <w:rsid w:val="00C12F79"/>
    <w:rsid w:val="00C14C4B"/>
    <w:rsid w:val="00C15AEC"/>
    <w:rsid w:val="00C170FA"/>
    <w:rsid w:val="00C1747A"/>
    <w:rsid w:val="00C176E8"/>
    <w:rsid w:val="00C201E1"/>
    <w:rsid w:val="00C204A4"/>
    <w:rsid w:val="00C20AEF"/>
    <w:rsid w:val="00C20D5E"/>
    <w:rsid w:val="00C20EA8"/>
    <w:rsid w:val="00C210C9"/>
    <w:rsid w:val="00C211E9"/>
    <w:rsid w:val="00C21D00"/>
    <w:rsid w:val="00C22325"/>
    <w:rsid w:val="00C23BAC"/>
    <w:rsid w:val="00C23BB3"/>
    <w:rsid w:val="00C2498D"/>
    <w:rsid w:val="00C24B4D"/>
    <w:rsid w:val="00C24C36"/>
    <w:rsid w:val="00C25135"/>
    <w:rsid w:val="00C26731"/>
    <w:rsid w:val="00C27290"/>
    <w:rsid w:val="00C27DCA"/>
    <w:rsid w:val="00C27E3B"/>
    <w:rsid w:val="00C304DC"/>
    <w:rsid w:val="00C30593"/>
    <w:rsid w:val="00C30638"/>
    <w:rsid w:val="00C310E9"/>
    <w:rsid w:val="00C31317"/>
    <w:rsid w:val="00C31395"/>
    <w:rsid w:val="00C31ACA"/>
    <w:rsid w:val="00C31FCE"/>
    <w:rsid w:val="00C323A2"/>
    <w:rsid w:val="00C33983"/>
    <w:rsid w:val="00C33FA8"/>
    <w:rsid w:val="00C35733"/>
    <w:rsid w:val="00C35D7C"/>
    <w:rsid w:val="00C35E4C"/>
    <w:rsid w:val="00C3607F"/>
    <w:rsid w:val="00C3690A"/>
    <w:rsid w:val="00C36AF8"/>
    <w:rsid w:val="00C36C8D"/>
    <w:rsid w:val="00C36E2C"/>
    <w:rsid w:val="00C37A19"/>
    <w:rsid w:val="00C37DBE"/>
    <w:rsid w:val="00C40733"/>
    <w:rsid w:val="00C40957"/>
    <w:rsid w:val="00C4140F"/>
    <w:rsid w:val="00C41C97"/>
    <w:rsid w:val="00C41EFC"/>
    <w:rsid w:val="00C4322A"/>
    <w:rsid w:val="00C432B9"/>
    <w:rsid w:val="00C433D9"/>
    <w:rsid w:val="00C43408"/>
    <w:rsid w:val="00C4451E"/>
    <w:rsid w:val="00C44808"/>
    <w:rsid w:val="00C44AC9"/>
    <w:rsid w:val="00C44E7B"/>
    <w:rsid w:val="00C45026"/>
    <w:rsid w:val="00C46EDC"/>
    <w:rsid w:val="00C47710"/>
    <w:rsid w:val="00C47986"/>
    <w:rsid w:val="00C47FEB"/>
    <w:rsid w:val="00C5027C"/>
    <w:rsid w:val="00C5045B"/>
    <w:rsid w:val="00C50F95"/>
    <w:rsid w:val="00C512E9"/>
    <w:rsid w:val="00C51382"/>
    <w:rsid w:val="00C521CA"/>
    <w:rsid w:val="00C5221F"/>
    <w:rsid w:val="00C52E84"/>
    <w:rsid w:val="00C539C0"/>
    <w:rsid w:val="00C54136"/>
    <w:rsid w:val="00C5421D"/>
    <w:rsid w:val="00C54FD9"/>
    <w:rsid w:val="00C5537A"/>
    <w:rsid w:val="00C55812"/>
    <w:rsid w:val="00C55BA8"/>
    <w:rsid w:val="00C563EA"/>
    <w:rsid w:val="00C56431"/>
    <w:rsid w:val="00C5764F"/>
    <w:rsid w:val="00C57853"/>
    <w:rsid w:val="00C57ED6"/>
    <w:rsid w:val="00C611F8"/>
    <w:rsid w:val="00C6201F"/>
    <w:rsid w:val="00C623F1"/>
    <w:rsid w:val="00C630C3"/>
    <w:rsid w:val="00C631AE"/>
    <w:rsid w:val="00C632F0"/>
    <w:rsid w:val="00C64337"/>
    <w:rsid w:val="00C64580"/>
    <w:rsid w:val="00C64968"/>
    <w:rsid w:val="00C651D8"/>
    <w:rsid w:val="00C652B4"/>
    <w:rsid w:val="00C65BE3"/>
    <w:rsid w:val="00C65EB3"/>
    <w:rsid w:val="00C679A4"/>
    <w:rsid w:val="00C7010A"/>
    <w:rsid w:val="00C701B0"/>
    <w:rsid w:val="00C7070D"/>
    <w:rsid w:val="00C71237"/>
    <w:rsid w:val="00C712BC"/>
    <w:rsid w:val="00C71375"/>
    <w:rsid w:val="00C718CC"/>
    <w:rsid w:val="00C71FC8"/>
    <w:rsid w:val="00C72072"/>
    <w:rsid w:val="00C72B38"/>
    <w:rsid w:val="00C72E24"/>
    <w:rsid w:val="00C73A7C"/>
    <w:rsid w:val="00C75654"/>
    <w:rsid w:val="00C7583C"/>
    <w:rsid w:val="00C75BF6"/>
    <w:rsid w:val="00C75D11"/>
    <w:rsid w:val="00C7622E"/>
    <w:rsid w:val="00C76523"/>
    <w:rsid w:val="00C765A3"/>
    <w:rsid w:val="00C7662A"/>
    <w:rsid w:val="00C76966"/>
    <w:rsid w:val="00C76A02"/>
    <w:rsid w:val="00C76BC8"/>
    <w:rsid w:val="00C77AA7"/>
    <w:rsid w:val="00C8071A"/>
    <w:rsid w:val="00C80896"/>
    <w:rsid w:val="00C80B7C"/>
    <w:rsid w:val="00C817B4"/>
    <w:rsid w:val="00C81CA7"/>
    <w:rsid w:val="00C82F74"/>
    <w:rsid w:val="00C8377A"/>
    <w:rsid w:val="00C84401"/>
    <w:rsid w:val="00C8501B"/>
    <w:rsid w:val="00C861B7"/>
    <w:rsid w:val="00C861FB"/>
    <w:rsid w:val="00C87D33"/>
    <w:rsid w:val="00C9015C"/>
    <w:rsid w:val="00C902FE"/>
    <w:rsid w:val="00C9051C"/>
    <w:rsid w:val="00C90856"/>
    <w:rsid w:val="00C90E80"/>
    <w:rsid w:val="00C9103B"/>
    <w:rsid w:val="00C91177"/>
    <w:rsid w:val="00C91B1C"/>
    <w:rsid w:val="00C91C00"/>
    <w:rsid w:val="00C91C39"/>
    <w:rsid w:val="00C91DA3"/>
    <w:rsid w:val="00C92404"/>
    <w:rsid w:val="00C92AB4"/>
    <w:rsid w:val="00C941E1"/>
    <w:rsid w:val="00C946A4"/>
    <w:rsid w:val="00C95235"/>
    <w:rsid w:val="00C95413"/>
    <w:rsid w:val="00C9650D"/>
    <w:rsid w:val="00C97382"/>
    <w:rsid w:val="00C973EA"/>
    <w:rsid w:val="00CA008F"/>
    <w:rsid w:val="00CA216E"/>
    <w:rsid w:val="00CA305F"/>
    <w:rsid w:val="00CA3772"/>
    <w:rsid w:val="00CA42F9"/>
    <w:rsid w:val="00CA442D"/>
    <w:rsid w:val="00CA4F47"/>
    <w:rsid w:val="00CA5B6F"/>
    <w:rsid w:val="00CA6850"/>
    <w:rsid w:val="00CA6A67"/>
    <w:rsid w:val="00CA6DCC"/>
    <w:rsid w:val="00CA72B9"/>
    <w:rsid w:val="00CA7A65"/>
    <w:rsid w:val="00CB0077"/>
    <w:rsid w:val="00CB0319"/>
    <w:rsid w:val="00CB1763"/>
    <w:rsid w:val="00CB1838"/>
    <w:rsid w:val="00CB1FEB"/>
    <w:rsid w:val="00CB6934"/>
    <w:rsid w:val="00CB710E"/>
    <w:rsid w:val="00CB7783"/>
    <w:rsid w:val="00CB788C"/>
    <w:rsid w:val="00CB789E"/>
    <w:rsid w:val="00CB7C20"/>
    <w:rsid w:val="00CB7C54"/>
    <w:rsid w:val="00CB7F15"/>
    <w:rsid w:val="00CC0728"/>
    <w:rsid w:val="00CC0C4C"/>
    <w:rsid w:val="00CC0F5D"/>
    <w:rsid w:val="00CC106D"/>
    <w:rsid w:val="00CC133E"/>
    <w:rsid w:val="00CC1988"/>
    <w:rsid w:val="00CC1B60"/>
    <w:rsid w:val="00CC2BF7"/>
    <w:rsid w:val="00CC3611"/>
    <w:rsid w:val="00CC4652"/>
    <w:rsid w:val="00CC485C"/>
    <w:rsid w:val="00CC48C0"/>
    <w:rsid w:val="00CC61E2"/>
    <w:rsid w:val="00CC6387"/>
    <w:rsid w:val="00CC6C26"/>
    <w:rsid w:val="00CC6E0F"/>
    <w:rsid w:val="00CC7748"/>
    <w:rsid w:val="00CC7E64"/>
    <w:rsid w:val="00CD00ED"/>
    <w:rsid w:val="00CD0248"/>
    <w:rsid w:val="00CD05F4"/>
    <w:rsid w:val="00CD1122"/>
    <w:rsid w:val="00CD1157"/>
    <w:rsid w:val="00CD1211"/>
    <w:rsid w:val="00CD1436"/>
    <w:rsid w:val="00CD1874"/>
    <w:rsid w:val="00CD191A"/>
    <w:rsid w:val="00CD2684"/>
    <w:rsid w:val="00CD29BD"/>
    <w:rsid w:val="00CD2C4B"/>
    <w:rsid w:val="00CD38A3"/>
    <w:rsid w:val="00CD3C61"/>
    <w:rsid w:val="00CD3F81"/>
    <w:rsid w:val="00CD46B1"/>
    <w:rsid w:val="00CD4BA6"/>
    <w:rsid w:val="00CD4FA2"/>
    <w:rsid w:val="00CD4FC8"/>
    <w:rsid w:val="00CD51E9"/>
    <w:rsid w:val="00CD5BF2"/>
    <w:rsid w:val="00CD6173"/>
    <w:rsid w:val="00CD7933"/>
    <w:rsid w:val="00CD796B"/>
    <w:rsid w:val="00CE0B47"/>
    <w:rsid w:val="00CE0FAE"/>
    <w:rsid w:val="00CE13D2"/>
    <w:rsid w:val="00CE2EA3"/>
    <w:rsid w:val="00CE30C3"/>
    <w:rsid w:val="00CE324D"/>
    <w:rsid w:val="00CE48E3"/>
    <w:rsid w:val="00CE5E7E"/>
    <w:rsid w:val="00CE5E9C"/>
    <w:rsid w:val="00CE69E4"/>
    <w:rsid w:val="00CE7006"/>
    <w:rsid w:val="00CF0575"/>
    <w:rsid w:val="00CF07BA"/>
    <w:rsid w:val="00CF07E0"/>
    <w:rsid w:val="00CF0878"/>
    <w:rsid w:val="00CF1749"/>
    <w:rsid w:val="00CF1B9F"/>
    <w:rsid w:val="00CF1DFF"/>
    <w:rsid w:val="00CF1FF3"/>
    <w:rsid w:val="00CF204B"/>
    <w:rsid w:val="00CF208E"/>
    <w:rsid w:val="00CF3A1E"/>
    <w:rsid w:val="00CF4486"/>
    <w:rsid w:val="00CF4A99"/>
    <w:rsid w:val="00CF4AEE"/>
    <w:rsid w:val="00CF6E33"/>
    <w:rsid w:val="00CF6FAD"/>
    <w:rsid w:val="00D000BB"/>
    <w:rsid w:val="00D001C9"/>
    <w:rsid w:val="00D00EAE"/>
    <w:rsid w:val="00D01031"/>
    <w:rsid w:val="00D02471"/>
    <w:rsid w:val="00D024DB"/>
    <w:rsid w:val="00D02B55"/>
    <w:rsid w:val="00D03592"/>
    <w:rsid w:val="00D036DC"/>
    <w:rsid w:val="00D041FB"/>
    <w:rsid w:val="00D048BA"/>
    <w:rsid w:val="00D04992"/>
    <w:rsid w:val="00D04B3B"/>
    <w:rsid w:val="00D04BEF"/>
    <w:rsid w:val="00D05108"/>
    <w:rsid w:val="00D05872"/>
    <w:rsid w:val="00D05B86"/>
    <w:rsid w:val="00D0610D"/>
    <w:rsid w:val="00D06E0B"/>
    <w:rsid w:val="00D101E5"/>
    <w:rsid w:val="00D104B8"/>
    <w:rsid w:val="00D1104A"/>
    <w:rsid w:val="00D113BE"/>
    <w:rsid w:val="00D119BC"/>
    <w:rsid w:val="00D11A55"/>
    <w:rsid w:val="00D12DFE"/>
    <w:rsid w:val="00D1378F"/>
    <w:rsid w:val="00D13E88"/>
    <w:rsid w:val="00D13F55"/>
    <w:rsid w:val="00D14A83"/>
    <w:rsid w:val="00D152F5"/>
    <w:rsid w:val="00D15D4A"/>
    <w:rsid w:val="00D15F64"/>
    <w:rsid w:val="00D16583"/>
    <w:rsid w:val="00D1674D"/>
    <w:rsid w:val="00D16B31"/>
    <w:rsid w:val="00D16FE1"/>
    <w:rsid w:val="00D17517"/>
    <w:rsid w:val="00D1751E"/>
    <w:rsid w:val="00D178DC"/>
    <w:rsid w:val="00D17BF4"/>
    <w:rsid w:val="00D17EF2"/>
    <w:rsid w:val="00D21470"/>
    <w:rsid w:val="00D21C3C"/>
    <w:rsid w:val="00D220F6"/>
    <w:rsid w:val="00D23295"/>
    <w:rsid w:val="00D25364"/>
    <w:rsid w:val="00D2555F"/>
    <w:rsid w:val="00D25B06"/>
    <w:rsid w:val="00D2657B"/>
    <w:rsid w:val="00D266B3"/>
    <w:rsid w:val="00D26712"/>
    <w:rsid w:val="00D270E8"/>
    <w:rsid w:val="00D27765"/>
    <w:rsid w:val="00D279B2"/>
    <w:rsid w:val="00D3014A"/>
    <w:rsid w:val="00D3047B"/>
    <w:rsid w:val="00D30BA9"/>
    <w:rsid w:val="00D31040"/>
    <w:rsid w:val="00D31641"/>
    <w:rsid w:val="00D31A95"/>
    <w:rsid w:val="00D31D55"/>
    <w:rsid w:val="00D31EBF"/>
    <w:rsid w:val="00D31FA0"/>
    <w:rsid w:val="00D32032"/>
    <w:rsid w:val="00D32136"/>
    <w:rsid w:val="00D32360"/>
    <w:rsid w:val="00D32E5C"/>
    <w:rsid w:val="00D334B9"/>
    <w:rsid w:val="00D33B87"/>
    <w:rsid w:val="00D3425B"/>
    <w:rsid w:val="00D35120"/>
    <w:rsid w:val="00D406BF"/>
    <w:rsid w:val="00D40768"/>
    <w:rsid w:val="00D40EA8"/>
    <w:rsid w:val="00D417FD"/>
    <w:rsid w:val="00D42754"/>
    <w:rsid w:val="00D42B4A"/>
    <w:rsid w:val="00D42BD3"/>
    <w:rsid w:val="00D42DDD"/>
    <w:rsid w:val="00D42E42"/>
    <w:rsid w:val="00D43188"/>
    <w:rsid w:val="00D43BDD"/>
    <w:rsid w:val="00D445A2"/>
    <w:rsid w:val="00D45B1E"/>
    <w:rsid w:val="00D4664C"/>
    <w:rsid w:val="00D46653"/>
    <w:rsid w:val="00D4674B"/>
    <w:rsid w:val="00D47D17"/>
    <w:rsid w:val="00D5139B"/>
    <w:rsid w:val="00D51426"/>
    <w:rsid w:val="00D51678"/>
    <w:rsid w:val="00D51A3B"/>
    <w:rsid w:val="00D51F06"/>
    <w:rsid w:val="00D528BB"/>
    <w:rsid w:val="00D53100"/>
    <w:rsid w:val="00D53617"/>
    <w:rsid w:val="00D5375A"/>
    <w:rsid w:val="00D53AA0"/>
    <w:rsid w:val="00D53EA6"/>
    <w:rsid w:val="00D54358"/>
    <w:rsid w:val="00D548C7"/>
    <w:rsid w:val="00D56708"/>
    <w:rsid w:val="00D57341"/>
    <w:rsid w:val="00D60524"/>
    <w:rsid w:val="00D60C20"/>
    <w:rsid w:val="00D61174"/>
    <w:rsid w:val="00D61292"/>
    <w:rsid w:val="00D61F3A"/>
    <w:rsid w:val="00D6238D"/>
    <w:rsid w:val="00D631BF"/>
    <w:rsid w:val="00D6418C"/>
    <w:rsid w:val="00D643A2"/>
    <w:rsid w:val="00D648BE"/>
    <w:rsid w:val="00D64A10"/>
    <w:rsid w:val="00D64A9A"/>
    <w:rsid w:val="00D64B53"/>
    <w:rsid w:val="00D65B2A"/>
    <w:rsid w:val="00D65EC7"/>
    <w:rsid w:val="00D663E9"/>
    <w:rsid w:val="00D6661E"/>
    <w:rsid w:val="00D67347"/>
    <w:rsid w:val="00D6741A"/>
    <w:rsid w:val="00D67682"/>
    <w:rsid w:val="00D67785"/>
    <w:rsid w:val="00D70321"/>
    <w:rsid w:val="00D715E0"/>
    <w:rsid w:val="00D71679"/>
    <w:rsid w:val="00D716DD"/>
    <w:rsid w:val="00D71D5D"/>
    <w:rsid w:val="00D73462"/>
    <w:rsid w:val="00D7351E"/>
    <w:rsid w:val="00D73FA7"/>
    <w:rsid w:val="00D7421F"/>
    <w:rsid w:val="00D74A9E"/>
    <w:rsid w:val="00D75123"/>
    <w:rsid w:val="00D75C84"/>
    <w:rsid w:val="00D763EE"/>
    <w:rsid w:val="00D77C8D"/>
    <w:rsid w:val="00D813A7"/>
    <w:rsid w:val="00D824D9"/>
    <w:rsid w:val="00D82603"/>
    <w:rsid w:val="00D83363"/>
    <w:rsid w:val="00D8340B"/>
    <w:rsid w:val="00D8563C"/>
    <w:rsid w:val="00D85B74"/>
    <w:rsid w:val="00D85E06"/>
    <w:rsid w:val="00D85FF8"/>
    <w:rsid w:val="00D8614C"/>
    <w:rsid w:val="00D864B8"/>
    <w:rsid w:val="00D866B5"/>
    <w:rsid w:val="00D867DE"/>
    <w:rsid w:val="00D86FC5"/>
    <w:rsid w:val="00D87021"/>
    <w:rsid w:val="00D87B2F"/>
    <w:rsid w:val="00D903E2"/>
    <w:rsid w:val="00D907E9"/>
    <w:rsid w:val="00D909C7"/>
    <w:rsid w:val="00D90AB7"/>
    <w:rsid w:val="00D91777"/>
    <w:rsid w:val="00D923ED"/>
    <w:rsid w:val="00D92CBB"/>
    <w:rsid w:val="00D9336A"/>
    <w:rsid w:val="00D9338A"/>
    <w:rsid w:val="00D935AA"/>
    <w:rsid w:val="00D93686"/>
    <w:rsid w:val="00D93E0F"/>
    <w:rsid w:val="00D93FC0"/>
    <w:rsid w:val="00D952EE"/>
    <w:rsid w:val="00D958B2"/>
    <w:rsid w:val="00D95FA1"/>
    <w:rsid w:val="00D979A9"/>
    <w:rsid w:val="00DA0393"/>
    <w:rsid w:val="00DA0D05"/>
    <w:rsid w:val="00DA0D8A"/>
    <w:rsid w:val="00DA1D79"/>
    <w:rsid w:val="00DA2143"/>
    <w:rsid w:val="00DA254C"/>
    <w:rsid w:val="00DA276F"/>
    <w:rsid w:val="00DA30D4"/>
    <w:rsid w:val="00DA3C0F"/>
    <w:rsid w:val="00DA4D79"/>
    <w:rsid w:val="00DA509A"/>
    <w:rsid w:val="00DA54C4"/>
    <w:rsid w:val="00DA59FF"/>
    <w:rsid w:val="00DA5A31"/>
    <w:rsid w:val="00DA62E0"/>
    <w:rsid w:val="00DA727F"/>
    <w:rsid w:val="00DA734C"/>
    <w:rsid w:val="00DA73B9"/>
    <w:rsid w:val="00DA767E"/>
    <w:rsid w:val="00DA7B27"/>
    <w:rsid w:val="00DB0505"/>
    <w:rsid w:val="00DB08F2"/>
    <w:rsid w:val="00DB0D5E"/>
    <w:rsid w:val="00DB10EC"/>
    <w:rsid w:val="00DB1E42"/>
    <w:rsid w:val="00DB392E"/>
    <w:rsid w:val="00DB456E"/>
    <w:rsid w:val="00DB4CD7"/>
    <w:rsid w:val="00DB5142"/>
    <w:rsid w:val="00DB6180"/>
    <w:rsid w:val="00DB6EA1"/>
    <w:rsid w:val="00DC01D1"/>
    <w:rsid w:val="00DC09C0"/>
    <w:rsid w:val="00DC0A16"/>
    <w:rsid w:val="00DC1728"/>
    <w:rsid w:val="00DC1811"/>
    <w:rsid w:val="00DC18C0"/>
    <w:rsid w:val="00DC34D0"/>
    <w:rsid w:val="00DC3DFE"/>
    <w:rsid w:val="00DC3EE9"/>
    <w:rsid w:val="00DC4857"/>
    <w:rsid w:val="00DC4878"/>
    <w:rsid w:val="00DC5242"/>
    <w:rsid w:val="00DC5273"/>
    <w:rsid w:val="00DC5B95"/>
    <w:rsid w:val="00DC6328"/>
    <w:rsid w:val="00DC64A2"/>
    <w:rsid w:val="00DC6B45"/>
    <w:rsid w:val="00DC7143"/>
    <w:rsid w:val="00DC758F"/>
    <w:rsid w:val="00DC7719"/>
    <w:rsid w:val="00DC7DF5"/>
    <w:rsid w:val="00DD0EC2"/>
    <w:rsid w:val="00DD115D"/>
    <w:rsid w:val="00DD1C7C"/>
    <w:rsid w:val="00DD30B3"/>
    <w:rsid w:val="00DD32E0"/>
    <w:rsid w:val="00DD3A82"/>
    <w:rsid w:val="00DD63E5"/>
    <w:rsid w:val="00DD7587"/>
    <w:rsid w:val="00DD79A8"/>
    <w:rsid w:val="00DD7C99"/>
    <w:rsid w:val="00DD7F5A"/>
    <w:rsid w:val="00DE00CB"/>
    <w:rsid w:val="00DE02E0"/>
    <w:rsid w:val="00DE0970"/>
    <w:rsid w:val="00DE221C"/>
    <w:rsid w:val="00DE2480"/>
    <w:rsid w:val="00DE2B33"/>
    <w:rsid w:val="00DE2DF0"/>
    <w:rsid w:val="00DE2EAE"/>
    <w:rsid w:val="00DE3327"/>
    <w:rsid w:val="00DE3A5A"/>
    <w:rsid w:val="00DE3D9C"/>
    <w:rsid w:val="00DE42C7"/>
    <w:rsid w:val="00DE4790"/>
    <w:rsid w:val="00DE4907"/>
    <w:rsid w:val="00DE524F"/>
    <w:rsid w:val="00DE52C9"/>
    <w:rsid w:val="00DE53CD"/>
    <w:rsid w:val="00DE5622"/>
    <w:rsid w:val="00DE634E"/>
    <w:rsid w:val="00DE67F1"/>
    <w:rsid w:val="00DE6C98"/>
    <w:rsid w:val="00DE6F9A"/>
    <w:rsid w:val="00DE78F2"/>
    <w:rsid w:val="00DE7C8B"/>
    <w:rsid w:val="00DF12C0"/>
    <w:rsid w:val="00DF18BF"/>
    <w:rsid w:val="00DF1FCC"/>
    <w:rsid w:val="00DF22F9"/>
    <w:rsid w:val="00DF2BB3"/>
    <w:rsid w:val="00DF3219"/>
    <w:rsid w:val="00DF33BB"/>
    <w:rsid w:val="00DF4689"/>
    <w:rsid w:val="00DF4BA3"/>
    <w:rsid w:val="00DF4C04"/>
    <w:rsid w:val="00DF4C47"/>
    <w:rsid w:val="00DF53DB"/>
    <w:rsid w:val="00DF5E9B"/>
    <w:rsid w:val="00DF6405"/>
    <w:rsid w:val="00DF65A5"/>
    <w:rsid w:val="00DF688A"/>
    <w:rsid w:val="00DF7007"/>
    <w:rsid w:val="00DF7081"/>
    <w:rsid w:val="00DF78F3"/>
    <w:rsid w:val="00E000D9"/>
    <w:rsid w:val="00E0064F"/>
    <w:rsid w:val="00E00798"/>
    <w:rsid w:val="00E007A1"/>
    <w:rsid w:val="00E00EAD"/>
    <w:rsid w:val="00E00F2A"/>
    <w:rsid w:val="00E0136A"/>
    <w:rsid w:val="00E01488"/>
    <w:rsid w:val="00E01641"/>
    <w:rsid w:val="00E01C20"/>
    <w:rsid w:val="00E0208A"/>
    <w:rsid w:val="00E020AF"/>
    <w:rsid w:val="00E02274"/>
    <w:rsid w:val="00E02E5B"/>
    <w:rsid w:val="00E02ED6"/>
    <w:rsid w:val="00E03664"/>
    <w:rsid w:val="00E039DF"/>
    <w:rsid w:val="00E03A71"/>
    <w:rsid w:val="00E03B70"/>
    <w:rsid w:val="00E03F55"/>
    <w:rsid w:val="00E06884"/>
    <w:rsid w:val="00E06CAA"/>
    <w:rsid w:val="00E070AC"/>
    <w:rsid w:val="00E10640"/>
    <w:rsid w:val="00E10799"/>
    <w:rsid w:val="00E10E8C"/>
    <w:rsid w:val="00E111A5"/>
    <w:rsid w:val="00E11D33"/>
    <w:rsid w:val="00E12C41"/>
    <w:rsid w:val="00E139ED"/>
    <w:rsid w:val="00E13C8C"/>
    <w:rsid w:val="00E13DA9"/>
    <w:rsid w:val="00E13DD4"/>
    <w:rsid w:val="00E14436"/>
    <w:rsid w:val="00E149EC"/>
    <w:rsid w:val="00E16BF7"/>
    <w:rsid w:val="00E1730F"/>
    <w:rsid w:val="00E17FD4"/>
    <w:rsid w:val="00E2018E"/>
    <w:rsid w:val="00E20398"/>
    <w:rsid w:val="00E20457"/>
    <w:rsid w:val="00E2053B"/>
    <w:rsid w:val="00E20671"/>
    <w:rsid w:val="00E20E32"/>
    <w:rsid w:val="00E213E1"/>
    <w:rsid w:val="00E216D3"/>
    <w:rsid w:val="00E223DB"/>
    <w:rsid w:val="00E223F8"/>
    <w:rsid w:val="00E22900"/>
    <w:rsid w:val="00E22D6E"/>
    <w:rsid w:val="00E23D51"/>
    <w:rsid w:val="00E2433F"/>
    <w:rsid w:val="00E24EDD"/>
    <w:rsid w:val="00E252CA"/>
    <w:rsid w:val="00E254D4"/>
    <w:rsid w:val="00E2553E"/>
    <w:rsid w:val="00E257FA"/>
    <w:rsid w:val="00E2580C"/>
    <w:rsid w:val="00E26007"/>
    <w:rsid w:val="00E262D5"/>
    <w:rsid w:val="00E2650B"/>
    <w:rsid w:val="00E27CE2"/>
    <w:rsid w:val="00E308DB"/>
    <w:rsid w:val="00E30E1D"/>
    <w:rsid w:val="00E3103A"/>
    <w:rsid w:val="00E3171A"/>
    <w:rsid w:val="00E3191E"/>
    <w:rsid w:val="00E31CE3"/>
    <w:rsid w:val="00E32103"/>
    <w:rsid w:val="00E3243F"/>
    <w:rsid w:val="00E325D7"/>
    <w:rsid w:val="00E333AD"/>
    <w:rsid w:val="00E33DBA"/>
    <w:rsid w:val="00E33EF6"/>
    <w:rsid w:val="00E345F8"/>
    <w:rsid w:val="00E34B35"/>
    <w:rsid w:val="00E36C18"/>
    <w:rsid w:val="00E36E3A"/>
    <w:rsid w:val="00E40661"/>
    <w:rsid w:val="00E40980"/>
    <w:rsid w:val="00E4122D"/>
    <w:rsid w:val="00E4184E"/>
    <w:rsid w:val="00E420B9"/>
    <w:rsid w:val="00E421C2"/>
    <w:rsid w:val="00E42914"/>
    <w:rsid w:val="00E43038"/>
    <w:rsid w:val="00E4372E"/>
    <w:rsid w:val="00E438C5"/>
    <w:rsid w:val="00E447EF"/>
    <w:rsid w:val="00E46130"/>
    <w:rsid w:val="00E46181"/>
    <w:rsid w:val="00E46740"/>
    <w:rsid w:val="00E46A14"/>
    <w:rsid w:val="00E47063"/>
    <w:rsid w:val="00E47343"/>
    <w:rsid w:val="00E501C9"/>
    <w:rsid w:val="00E5159E"/>
    <w:rsid w:val="00E51A5B"/>
    <w:rsid w:val="00E51B23"/>
    <w:rsid w:val="00E51BA5"/>
    <w:rsid w:val="00E52188"/>
    <w:rsid w:val="00E535C8"/>
    <w:rsid w:val="00E53878"/>
    <w:rsid w:val="00E538CE"/>
    <w:rsid w:val="00E53C47"/>
    <w:rsid w:val="00E53C6B"/>
    <w:rsid w:val="00E54D09"/>
    <w:rsid w:val="00E550BE"/>
    <w:rsid w:val="00E556E7"/>
    <w:rsid w:val="00E55A5D"/>
    <w:rsid w:val="00E55B01"/>
    <w:rsid w:val="00E55DB6"/>
    <w:rsid w:val="00E56737"/>
    <w:rsid w:val="00E56DFD"/>
    <w:rsid w:val="00E56FE3"/>
    <w:rsid w:val="00E576C4"/>
    <w:rsid w:val="00E57873"/>
    <w:rsid w:val="00E60231"/>
    <w:rsid w:val="00E6098F"/>
    <w:rsid w:val="00E60C46"/>
    <w:rsid w:val="00E61758"/>
    <w:rsid w:val="00E624D5"/>
    <w:rsid w:val="00E627F7"/>
    <w:rsid w:val="00E630A8"/>
    <w:rsid w:val="00E6354D"/>
    <w:rsid w:val="00E63645"/>
    <w:rsid w:val="00E63682"/>
    <w:rsid w:val="00E64AE6"/>
    <w:rsid w:val="00E65B21"/>
    <w:rsid w:val="00E65D15"/>
    <w:rsid w:val="00E65F74"/>
    <w:rsid w:val="00E660A3"/>
    <w:rsid w:val="00E66406"/>
    <w:rsid w:val="00E67110"/>
    <w:rsid w:val="00E67F9D"/>
    <w:rsid w:val="00E702AD"/>
    <w:rsid w:val="00E7032B"/>
    <w:rsid w:val="00E7097B"/>
    <w:rsid w:val="00E70CA6"/>
    <w:rsid w:val="00E71022"/>
    <w:rsid w:val="00E715D5"/>
    <w:rsid w:val="00E7241D"/>
    <w:rsid w:val="00E74411"/>
    <w:rsid w:val="00E7499D"/>
    <w:rsid w:val="00E74EB5"/>
    <w:rsid w:val="00E758AE"/>
    <w:rsid w:val="00E75F20"/>
    <w:rsid w:val="00E766E3"/>
    <w:rsid w:val="00E772FA"/>
    <w:rsid w:val="00E800C3"/>
    <w:rsid w:val="00E83130"/>
    <w:rsid w:val="00E83169"/>
    <w:rsid w:val="00E83341"/>
    <w:rsid w:val="00E83D7A"/>
    <w:rsid w:val="00E845D5"/>
    <w:rsid w:val="00E849D5"/>
    <w:rsid w:val="00E859B3"/>
    <w:rsid w:val="00E87B6B"/>
    <w:rsid w:val="00E87CC4"/>
    <w:rsid w:val="00E90447"/>
    <w:rsid w:val="00E90886"/>
    <w:rsid w:val="00E909E8"/>
    <w:rsid w:val="00E90C17"/>
    <w:rsid w:val="00E90F1E"/>
    <w:rsid w:val="00E90FCE"/>
    <w:rsid w:val="00E92C7B"/>
    <w:rsid w:val="00E9340F"/>
    <w:rsid w:val="00E93D10"/>
    <w:rsid w:val="00E9525C"/>
    <w:rsid w:val="00E95C74"/>
    <w:rsid w:val="00E97E8A"/>
    <w:rsid w:val="00EA01A8"/>
    <w:rsid w:val="00EA0A01"/>
    <w:rsid w:val="00EA0C55"/>
    <w:rsid w:val="00EA1285"/>
    <w:rsid w:val="00EA1B31"/>
    <w:rsid w:val="00EA32C3"/>
    <w:rsid w:val="00EA3633"/>
    <w:rsid w:val="00EA4210"/>
    <w:rsid w:val="00EA4840"/>
    <w:rsid w:val="00EA48A4"/>
    <w:rsid w:val="00EA4E77"/>
    <w:rsid w:val="00EA54B5"/>
    <w:rsid w:val="00EA585C"/>
    <w:rsid w:val="00EA66BF"/>
    <w:rsid w:val="00EA6D20"/>
    <w:rsid w:val="00EB2100"/>
    <w:rsid w:val="00EB230A"/>
    <w:rsid w:val="00EB2462"/>
    <w:rsid w:val="00EB2528"/>
    <w:rsid w:val="00EB25ED"/>
    <w:rsid w:val="00EB31CC"/>
    <w:rsid w:val="00EB3D3B"/>
    <w:rsid w:val="00EB3FD2"/>
    <w:rsid w:val="00EB483A"/>
    <w:rsid w:val="00EB5654"/>
    <w:rsid w:val="00EB6A2A"/>
    <w:rsid w:val="00EB7005"/>
    <w:rsid w:val="00EB70E0"/>
    <w:rsid w:val="00EB75F5"/>
    <w:rsid w:val="00EB7B86"/>
    <w:rsid w:val="00EC000B"/>
    <w:rsid w:val="00EC0D48"/>
    <w:rsid w:val="00EC0F14"/>
    <w:rsid w:val="00EC0F81"/>
    <w:rsid w:val="00EC140F"/>
    <w:rsid w:val="00EC1537"/>
    <w:rsid w:val="00EC15D6"/>
    <w:rsid w:val="00EC2A4A"/>
    <w:rsid w:val="00EC2BA3"/>
    <w:rsid w:val="00EC398B"/>
    <w:rsid w:val="00EC3B36"/>
    <w:rsid w:val="00EC3D62"/>
    <w:rsid w:val="00EC5341"/>
    <w:rsid w:val="00EC6399"/>
    <w:rsid w:val="00EC63A2"/>
    <w:rsid w:val="00EC64B0"/>
    <w:rsid w:val="00EC6603"/>
    <w:rsid w:val="00EC6C4C"/>
    <w:rsid w:val="00EC6FAE"/>
    <w:rsid w:val="00EC7F64"/>
    <w:rsid w:val="00ED1929"/>
    <w:rsid w:val="00ED1B36"/>
    <w:rsid w:val="00ED1EAF"/>
    <w:rsid w:val="00ED2089"/>
    <w:rsid w:val="00ED26F4"/>
    <w:rsid w:val="00ED29A8"/>
    <w:rsid w:val="00ED2C40"/>
    <w:rsid w:val="00ED308B"/>
    <w:rsid w:val="00ED3F51"/>
    <w:rsid w:val="00ED424D"/>
    <w:rsid w:val="00ED4435"/>
    <w:rsid w:val="00ED54FA"/>
    <w:rsid w:val="00ED739C"/>
    <w:rsid w:val="00ED78EE"/>
    <w:rsid w:val="00ED7B24"/>
    <w:rsid w:val="00EE004D"/>
    <w:rsid w:val="00EE0263"/>
    <w:rsid w:val="00EE0B00"/>
    <w:rsid w:val="00EE0DBB"/>
    <w:rsid w:val="00EE1BF9"/>
    <w:rsid w:val="00EE1D27"/>
    <w:rsid w:val="00EE265C"/>
    <w:rsid w:val="00EE2F9C"/>
    <w:rsid w:val="00EE346E"/>
    <w:rsid w:val="00EE4296"/>
    <w:rsid w:val="00EE47D6"/>
    <w:rsid w:val="00EE5D48"/>
    <w:rsid w:val="00EE5E61"/>
    <w:rsid w:val="00EE73F9"/>
    <w:rsid w:val="00EE7C54"/>
    <w:rsid w:val="00EE7FB9"/>
    <w:rsid w:val="00EF0B6C"/>
    <w:rsid w:val="00EF0C50"/>
    <w:rsid w:val="00EF15C2"/>
    <w:rsid w:val="00EF1FCC"/>
    <w:rsid w:val="00EF237C"/>
    <w:rsid w:val="00EF266C"/>
    <w:rsid w:val="00EF296B"/>
    <w:rsid w:val="00EF2A7C"/>
    <w:rsid w:val="00EF4533"/>
    <w:rsid w:val="00EF4621"/>
    <w:rsid w:val="00EF4AF0"/>
    <w:rsid w:val="00EF65FA"/>
    <w:rsid w:val="00EF69E9"/>
    <w:rsid w:val="00EF6C66"/>
    <w:rsid w:val="00EF6D8A"/>
    <w:rsid w:val="00EF7229"/>
    <w:rsid w:val="00EF7300"/>
    <w:rsid w:val="00F00198"/>
    <w:rsid w:val="00F011E4"/>
    <w:rsid w:val="00F01DD7"/>
    <w:rsid w:val="00F02650"/>
    <w:rsid w:val="00F02823"/>
    <w:rsid w:val="00F02FD3"/>
    <w:rsid w:val="00F0300E"/>
    <w:rsid w:val="00F03A94"/>
    <w:rsid w:val="00F03C50"/>
    <w:rsid w:val="00F04416"/>
    <w:rsid w:val="00F05A36"/>
    <w:rsid w:val="00F05C0B"/>
    <w:rsid w:val="00F100F1"/>
    <w:rsid w:val="00F103F2"/>
    <w:rsid w:val="00F10519"/>
    <w:rsid w:val="00F10700"/>
    <w:rsid w:val="00F1119F"/>
    <w:rsid w:val="00F1410C"/>
    <w:rsid w:val="00F14398"/>
    <w:rsid w:val="00F153F2"/>
    <w:rsid w:val="00F15F6C"/>
    <w:rsid w:val="00F16B8B"/>
    <w:rsid w:val="00F178AD"/>
    <w:rsid w:val="00F203C0"/>
    <w:rsid w:val="00F20995"/>
    <w:rsid w:val="00F210B6"/>
    <w:rsid w:val="00F2122A"/>
    <w:rsid w:val="00F21D07"/>
    <w:rsid w:val="00F222F9"/>
    <w:rsid w:val="00F22BF5"/>
    <w:rsid w:val="00F22D39"/>
    <w:rsid w:val="00F234E8"/>
    <w:rsid w:val="00F237A9"/>
    <w:rsid w:val="00F240C4"/>
    <w:rsid w:val="00F24748"/>
    <w:rsid w:val="00F255F6"/>
    <w:rsid w:val="00F25635"/>
    <w:rsid w:val="00F2573D"/>
    <w:rsid w:val="00F25D0D"/>
    <w:rsid w:val="00F26471"/>
    <w:rsid w:val="00F274B9"/>
    <w:rsid w:val="00F27716"/>
    <w:rsid w:val="00F27792"/>
    <w:rsid w:val="00F27B4B"/>
    <w:rsid w:val="00F27EE7"/>
    <w:rsid w:val="00F27F1D"/>
    <w:rsid w:val="00F3011F"/>
    <w:rsid w:val="00F3060A"/>
    <w:rsid w:val="00F3086D"/>
    <w:rsid w:val="00F30A83"/>
    <w:rsid w:val="00F311B1"/>
    <w:rsid w:val="00F31816"/>
    <w:rsid w:val="00F31C7E"/>
    <w:rsid w:val="00F31DC7"/>
    <w:rsid w:val="00F32547"/>
    <w:rsid w:val="00F32963"/>
    <w:rsid w:val="00F32B26"/>
    <w:rsid w:val="00F33B4E"/>
    <w:rsid w:val="00F33C3A"/>
    <w:rsid w:val="00F3422D"/>
    <w:rsid w:val="00F34B5B"/>
    <w:rsid w:val="00F34B9E"/>
    <w:rsid w:val="00F34FC9"/>
    <w:rsid w:val="00F36047"/>
    <w:rsid w:val="00F36B19"/>
    <w:rsid w:val="00F36C8A"/>
    <w:rsid w:val="00F37A88"/>
    <w:rsid w:val="00F40851"/>
    <w:rsid w:val="00F415D4"/>
    <w:rsid w:val="00F41D0A"/>
    <w:rsid w:val="00F41D47"/>
    <w:rsid w:val="00F420D8"/>
    <w:rsid w:val="00F42CB4"/>
    <w:rsid w:val="00F42E0A"/>
    <w:rsid w:val="00F42F16"/>
    <w:rsid w:val="00F43400"/>
    <w:rsid w:val="00F435F8"/>
    <w:rsid w:val="00F43D54"/>
    <w:rsid w:val="00F440C8"/>
    <w:rsid w:val="00F4410B"/>
    <w:rsid w:val="00F44412"/>
    <w:rsid w:val="00F44F3D"/>
    <w:rsid w:val="00F45E7E"/>
    <w:rsid w:val="00F46D20"/>
    <w:rsid w:val="00F46F11"/>
    <w:rsid w:val="00F47098"/>
    <w:rsid w:val="00F50AC7"/>
    <w:rsid w:val="00F50CD0"/>
    <w:rsid w:val="00F511C6"/>
    <w:rsid w:val="00F511D8"/>
    <w:rsid w:val="00F515D2"/>
    <w:rsid w:val="00F51AA6"/>
    <w:rsid w:val="00F52BBE"/>
    <w:rsid w:val="00F53183"/>
    <w:rsid w:val="00F53987"/>
    <w:rsid w:val="00F55601"/>
    <w:rsid w:val="00F56079"/>
    <w:rsid w:val="00F575D8"/>
    <w:rsid w:val="00F578CC"/>
    <w:rsid w:val="00F57CE3"/>
    <w:rsid w:val="00F60383"/>
    <w:rsid w:val="00F61503"/>
    <w:rsid w:val="00F61A00"/>
    <w:rsid w:val="00F62208"/>
    <w:rsid w:val="00F6226C"/>
    <w:rsid w:val="00F62866"/>
    <w:rsid w:val="00F62871"/>
    <w:rsid w:val="00F62944"/>
    <w:rsid w:val="00F62EF3"/>
    <w:rsid w:val="00F639E2"/>
    <w:rsid w:val="00F63CC1"/>
    <w:rsid w:val="00F63D9A"/>
    <w:rsid w:val="00F64CB8"/>
    <w:rsid w:val="00F67BE6"/>
    <w:rsid w:val="00F67DE9"/>
    <w:rsid w:val="00F70245"/>
    <w:rsid w:val="00F70C9F"/>
    <w:rsid w:val="00F7147F"/>
    <w:rsid w:val="00F72883"/>
    <w:rsid w:val="00F72FFE"/>
    <w:rsid w:val="00F73B4B"/>
    <w:rsid w:val="00F742C9"/>
    <w:rsid w:val="00F74935"/>
    <w:rsid w:val="00F750DF"/>
    <w:rsid w:val="00F750F1"/>
    <w:rsid w:val="00F7545E"/>
    <w:rsid w:val="00F75C56"/>
    <w:rsid w:val="00F7665C"/>
    <w:rsid w:val="00F76F1E"/>
    <w:rsid w:val="00F7708F"/>
    <w:rsid w:val="00F7740A"/>
    <w:rsid w:val="00F77FDA"/>
    <w:rsid w:val="00F77FFB"/>
    <w:rsid w:val="00F803EA"/>
    <w:rsid w:val="00F80F7F"/>
    <w:rsid w:val="00F811CE"/>
    <w:rsid w:val="00F81311"/>
    <w:rsid w:val="00F8167B"/>
    <w:rsid w:val="00F81F87"/>
    <w:rsid w:val="00F81FF9"/>
    <w:rsid w:val="00F824AE"/>
    <w:rsid w:val="00F83389"/>
    <w:rsid w:val="00F833B6"/>
    <w:rsid w:val="00F83655"/>
    <w:rsid w:val="00F8377D"/>
    <w:rsid w:val="00F85300"/>
    <w:rsid w:val="00F85D1B"/>
    <w:rsid w:val="00F85D78"/>
    <w:rsid w:val="00F8692D"/>
    <w:rsid w:val="00F86B3B"/>
    <w:rsid w:val="00F86B83"/>
    <w:rsid w:val="00F86C14"/>
    <w:rsid w:val="00F8729C"/>
    <w:rsid w:val="00F876FB"/>
    <w:rsid w:val="00F87BA8"/>
    <w:rsid w:val="00F900F0"/>
    <w:rsid w:val="00F90900"/>
    <w:rsid w:val="00F90E78"/>
    <w:rsid w:val="00F9223F"/>
    <w:rsid w:val="00F9293C"/>
    <w:rsid w:val="00F92F89"/>
    <w:rsid w:val="00F92FD8"/>
    <w:rsid w:val="00F941B0"/>
    <w:rsid w:val="00F957D3"/>
    <w:rsid w:val="00F95830"/>
    <w:rsid w:val="00F95A14"/>
    <w:rsid w:val="00F95FBE"/>
    <w:rsid w:val="00F962D8"/>
    <w:rsid w:val="00F969C4"/>
    <w:rsid w:val="00F96F98"/>
    <w:rsid w:val="00F96FAC"/>
    <w:rsid w:val="00FA00A7"/>
    <w:rsid w:val="00FA042E"/>
    <w:rsid w:val="00FA0487"/>
    <w:rsid w:val="00FA098B"/>
    <w:rsid w:val="00FA13B5"/>
    <w:rsid w:val="00FA2314"/>
    <w:rsid w:val="00FA3114"/>
    <w:rsid w:val="00FA3D77"/>
    <w:rsid w:val="00FA3EAC"/>
    <w:rsid w:val="00FA4428"/>
    <w:rsid w:val="00FA45F8"/>
    <w:rsid w:val="00FA4EB3"/>
    <w:rsid w:val="00FA5AF8"/>
    <w:rsid w:val="00FA5F8B"/>
    <w:rsid w:val="00FA793C"/>
    <w:rsid w:val="00FB0158"/>
    <w:rsid w:val="00FB1F64"/>
    <w:rsid w:val="00FB274F"/>
    <w:rsid w:val="00FB2CCD"/>
    <w:rsid w:val="00FB2E80"/>
    <w:rsid w:val="00FB2F88"/>
    <w:rsid w:val="00FB310D"/>
    <w:rsid w:val="00FB3FB5"/>
    <w:rsid w:val="00FB4AC4"/>
    <w:rsid w:val="00FB4E5A"/>
    <w:rsid w:val="00FB4F1E"/>
    <w:rsid w:val="00FB52EF"/>
    <w:rsid w:val="00FB5B0E"/>
    <w:rsid w:val="00FB5EC6"/>
    <w:rsid w:val="00FB65C5"/>
    <w:rsid w:val="00FB6B4C"/>
    <w:rsid w:val="00FB7263"/>
    <w:rsid w:val="00FC0453"/>
    <w:rsid w:val="00FC0EFF"/>
    <w:rsid w:val="00FC0FA1"/>
    <w:rsid w:val="00FC1E3F"/>
    <w:rsid w:val="00FC2955"/>
    <w:rsid w:val="00FC4983"/>
    <w:rsid w:val="00FC4B9F"/>
    <w:rsid w:val="00FC54AE"/>
    <w:rsid w:val="00FC54CB"/>
    <w:rsid w:val="00FC5700"/>
    <w:rsid w:val="00FC6299"/>
    <w:rsid w:val="00FC6A04"/>
    <w:rsid w:val="00FC6B06"/>
    <w:rsid w:val="00FC6E5C"/>
    <w:rsid w:val="00FC70E3"/>
    <w:rsid w:val="00FC761D"/>
    <w:rsid w:val="00FC7E66"/>
    <w:rsid w:val="00FD1129"/>
    <w:rsid w:val="00FD1C86"/>
    <w:rsid w:val="00FD1DD4"/>
    <w:rsid w:val="00FD2449"/>
    <w:rsid w:val="00FD25E2"/>
    <w:rsid w:val="00FD53C7"/>
    <w:rsid w:val="00FD6637"/>
    <w:rsid w:val="00FD6A1D"/>
    <w:rsid w:val="00FD7593"/>
    <w:rsid w:val="00FD7BAF"/>
    <w:rsid w:val="00FD7FEA"/>
    <w:rsid w:val="00FE003E"/>
    <w:rsid w:val="00FE10A6"/>
    <w:rsid w:val="00FE14BF"/>
    <w:rsid w:val="00FE1E20"/>
    <w:rsid w:val="00FE2360"/>
    <w:rsid w:val="00FE2ACA"/>
    <w:rsid w:val="00FE397F"/>
    <w:rsid w:val="00FE3EAD"/>
    <w:rsid w:val="00FE3EF5"/>
    <w:rsid w:val="00FE4549"/>
    <w:rsid w:val="00FE4811"/>
    <w:rsid w:val="00FE53A7"/>
    <w:rsid w:val="00FE5AE4"/>
    <w:rsid w:val="00FE5ED8"/>
    <w:rsid w:val="00FF0592"/>
    <w:rsid w:val="00FF07DC"/>
    <w:rsid w:val="00FF0F72"/>
    <w:rsid w:val="00FF1A2E"/>
    <w:rsid w:val="00FF1E1D"/>
    <w:rsid w:val="00FF325D"/>
    <w:rsid w:val="00FF39B0"/>
    <w:rsid w:val="00FF3CF7"/>
    <w:rsid w:val="00FF40B2"/>
    <w:rsid w:val="00FF43A9"/>
    <w:rsid w:val="00FF638A"/>
    <w:rsid w:val="00FF6F0A"/>
    <w:rsid w:val="00FF755B"/>
    <w:rsid w:val="00FF75AE"/>
    <w:rsid w:val="00FF7751"/>
    <w:rsid w:val="00FF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9DCFAE"/>
  <w15:docId w15:val="{4FA48324-16E5-433F-9EC1-73E6C3511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986"/>
  </w:style>
  <w:style w:type="paragraph" w:styleId="Heading1">
    <w:name w:val="heading 1"/>
    <w:basedOn w:val="Normal"/>
    <w:next w:val="Normal"/>
    <w:link w:val="Heading1Char"/>
    <w:uiPriority w:val="9"/>
    <w:qFormat/>
    <w:rsid w:val="00B239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2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34B9E"/>
    <w:rPr>
      <w:rFonts w:ascii="Meridien-MediumItalic" w:hAnsi="Meridien-MediumItalic" w:hint="default"/>
      <w:b w:val="0"/>
      <w:bCs w:val="0"/>
      <w:i/>
      <w:iCs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F34B9E"/>
    <w:rPr>
      <w:rFonts w:ascii="Meridien-Roman" w:hAnsi="Meridien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11">
    <w:name w:val="fontstyle11"/>
    <w:basedOn w:val="DefaultParagraphFont"/>
    <w:rsid w:val="00F34B9E"/>
    <w:rPr>
      <w:rFonts w:ascii="Meridien-Roman" w:hAnsi="Meridien-Roman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DefaultParagraphFont"/>
    <w:rsid w:val="00F34B9E"/>
    <w:rPr>
      <w:rFonts w:ascii="SymbolBS" w:hAnsi="SymbolBS" w:hint="default"/>
      <w:b w:val="0"/>
      <w:bCs w:val="0"/>
      <w:i w:val="0"/>
      <w:iCs w:val="0"/>
      <w:color w:val="231F20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1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12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02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F4E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D4BA6"/>
    <w:pPr>
      <w:ind w:left="720"/>
      <w:contextualSpacing/>
    </w:pPr>
  </w:style>
  <w:style w:type="character" w:customStyle="1" w:styleId="Bodytext3">
    <w:name w:val="Body text (3)_"/>
    <w:basedOn w:val="DefaultParagraphFont"/>
    <w:link w:val="Bodytext30"/>
    <w:rsid w:val="00E83341"/>
    <w:rPr>
      <w:rFonts w:ascii="Arial" w:eastAsia="Arial" w:hAnsi="Arial" w:cs="Arial"/>
      <w:b/>
      <w:bCs/>
      <w:shd w:val="clear" w:color="auto" w:fill="FFFFFF"/>
    </w:rPr>
  </w:style>
  <w:style w:type="character" w:customStyle="1" w:styleId="Bodytext3Exact">
    <w:name w:val="Body text (3) Exact"/>
    <w:basedOn w:val="DefaultParagraphFont"/>
    <w:rsid w:val="00E83341"/>
    <w:rPr>
      <w:rFonts w:ascii="Arial" w:eastAsia="Arial" w:hAnsi="Arial" w:cs="Arial"/>
      <w:b/>
      <w:bCs/>
      <w:i w:val="0"/>
      <w:iCs w:val="0"/>
      <w:smallCaps w:val="0"/>
      <w:strike w:val="0"/>
      <w:sz w:val="22"/>
      <w:szCs w:val="22"/>
      <w:u w:val="none"/>
    </w:rPr>
  </w:style>
  <w:style w:type="paragraph" w:customStyle="1" w:styleId="Bodytext30">
    <w:name w:val="Body text (3)"/>
    <w:basedOn w:val="Normal"/>
    <w:link w:val="Bodytext3"/>
    <w:rsid w:val="00E83341"/>
    <w:pPr>
      <w:widowControl w:val="0"/>
      <w:shd w:val="clear" w:color="auto" w:fill="FFFFFF"/>
      <w:spacing w:before="360" w:after="720" w:line="0" w:lineRule="atLeast"/>
      <w:ind w:hanging="840"/>
      <w:jc w:val="both"/>
    </w:pPr>
    <w:rPr>
      <w:rFonts w:ascii="Arial" w:eastAsia="Arial" w:hAnsi="Arial" w:cs="Arial"/>
      <w:b/>
      <w:bCs/>
    </w:rPr>
  </w:style>
  <w:style w:type="character" w:customStyle="1" w:styleId="Bodytext8">
    <w:name w:val="Body text (8)"/>
    <w:basedOn w:val="DefaultParagraphFont"/>
    <w:rsid w:val="00E83341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0">
    <w:name w:val="Heading #3_"/>
    <w:basedOn w:val="DefaultParagraphFont"/>
    <w:link w:val="Heading31"/>
    <w:rsid w:val="00E83341"/>
    <w:rPr>
      <w:rFonts w:ascii="Segoe UI" w:eastAsia="Segoe UI" w:hAnsi="Segoe UI" w:cs="Segoe UI"/>
      <w:b/>
      <w:bCs/>
      <w:i/>
      <w:iCs/>
      <w:sz w:val="20"/>
      <w:szCs w:val="20"/>
      <w:shd w:val="clear" w:color="auto" w:fill="FFFFFF"/>
    </w:rPr>
  </w:style>
  <w:style w:type="paragraph" w:customStyle="1" w:styleId="Heading31">
    <w:name w:val="Heading #3"/>
    <w:basedOn w:val="Normal"/>
    <w:link w:val="Heading30"/>
    <w:rsid w:val="00E83341"/>
    <w:pPr>
      <w:widowControl w:val="0"/>
      <w:shd w:val="clear" w:color="auto" w:fill="FFFFFF"/>
      <w:spacing w:after="180" w:line="0" w:lineRule="atLeast"/>
      <w:jc w:val="both"/>
      <w:outlineLvl w:val="2"/>
    </w:pPr>
    <w:rPr>
      <w:rFonts w:ascii="Segoe UI" w:eastAsia="Segoe UI" w:hAnsi="Segoe UI" w:cs="Segoe UI"/>
      <w:b/>
      <w:bCs/>
      <w:i/>
      <w:iCs/>
      <w:sz w:val="20"/>
      <w:szCs w:val="20"/>
    </w:rPr>
  </w:style>
  <w:style w:type="character" w:customStyle="1" w:styleId="Bodytext49TimesNewRoman">
    <w:name w:val="Body text (49) + Times New Roman"/>
    <w:aliases w:val="4 pt"/>
    <w:basedOn w:val="DefaultParagraphFont"/>
    <w:rsid w:val="00E83341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8"/>
      <w:szCs w:val="8"/>
      <w:u w:val="none"/>
      <w:lang w:val="en-US" w:eastAsia="en-US" w:bidi="en-US"/>
    </w:rPr>
  </w:style>
  <w:style w:type="character" w:styleId="Emphasis">
    <w:name w:val="Emphasis"/>
    <w:basedOn w:val="DefaultParagraphFont"/>
    <w:uiPriority w:val="20"/>
    <w:qFormat/>
    <w:rsid w:val="00F0300E"/>
    <w:rPr>
      <w:i/>
      <w:iCs/>
    </w:rPr>
  </w:style>
  <w:style w:type="character" w:customStyle="1" w:styleId="hvr">
    <w:name w:val="hvr"/>
    <w:basedOn w:val="DefaultParagraphFont"/>
    <w:rsid w:val="00F0300E"/>
  </w:style>
  <w:style w:type="paragraph" w:styleId="Header">
    <w:name w:val="header"/>
    <w:basedOn w:val="Normal"/>
    <w:link w:val="HeaderChar"/>
    <w:uiPriority w:val="99"/>
    <w:unhideWhenUsed/>
    <w:rsid w:val="003F1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CDA"/>
  </w:style>
  <w:style w:type="paragraph" w:styleId="Footer">
    <w:name w:val="footer"/>
    <w:basedOn w:val="Normal"/>
    <w:link w:val="FooterChar"/>
    <w:uiPriority w:val="99"/>
    <w:unhideWhenUsed/>
    <w:rsid w:val="003F1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CDA"/>
  </w:style>
  <w:style w:type="character" w:styleId="Hyperlink">
    <w:name w:val="Hyperlink"/>
    <w:basedOn w:val="DefaultParagraphFont"/>
    <w:uiPriority w:val="99"/>
    <w:unhideWhenUsed/>
    <w:rsid w:val="008D0507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116CAC"/>
    <w:pPr>
      <w:widowControl w:val="0"/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50A9D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CC638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">
    <w:name w:val="f"/>
    <w:basedOn w:val="DefaultParagraphFont"/>
    <w:rsid w:val="0000430E"/>
  </w:style>
  <w:style w:type="table" w:customStyle="1" w:styleId="TableGrid4">
    <w:name w:val="Table Grid4"/>
    <w:basedOn w:val="TableNormal"/>
    <w:next w:val="TableGrid"/>
    <w:uiPriority w:val="39"/>
    <w:rsid w:val="00BE3E73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4211A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39"/>
    <w:rsid w:val="00A4338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odytext2">
    <w:name w:val="Body text (2)"/>
    <w:basedOn w:val="DefaultParagraphFont"/>
    <w:rsid w:val="00FE397F"/>
    <w:rPr>
      <w:rFonts w:ascii="Sylfaen" w:eastAsia="Sylfaen" w:hAnsi="Sylfaen" w:cs="Sylfae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0"/>
      <w:szCs w:val="20"/>
      <w:u w:val="single"/>
      <w:lang w:val="en-GB" w:eastAsia="en-GB" w:bidi="en-GB"/>
    </w:rPr>
  </w:style>
  <w:style w:type="character" w:customStyle="1" w:styleId="Bodytext20">
    <w:name w:val="Body text (2)_"/>
    <w:basedOn w:val="DefaultParagraphFont"/>
    <w:rsid w:val="00015E96"/>
    <w:rPr>
      <w:rFonts w:ascii="Sylfaen" w:eastAsia="Sylfaen" w:hAnsi="Sylfaen" w:cs="Sylfaen"/>
      <w:b w:val="0"/>
      <w:bCs w:val="0"/>
      <w:i w:val="0"/>
      <w:iCs w:val="0"/>
      <w:smallCaps w:val="0"/>
      <w:strike w:val="0"/>
      <w:sz w:val="20"/>
      <w:szCs w:val="20"/>
      <w:u w:val="none"/>
    </w:rPr>
  </w:style>
  <w:style w:type="character" w:customStyle="1" w:styleId="Heading2">
    <w:name w:val="Heading #2_"/>
    <w:basedOn w:val="DefaultParagraphFont"/>
    <w:link w:val="Heading20"/>
    <w:rsid w:val="005E4CF8"/>
    <w:rPr>
      <w:rFonts w:ascii="Calibri" w:eastAsia="Calibri" w:hAnsi="Calibri" w:cs="Calibri"/>
      <w:b/>
      <w:bCs/>
      <w:i/>
      <w:iCs/>
      <w:spacing w:val="-20"/>
      <w:sz w:val="19"/>
      <w:szCs w:val="19"/>
      <w:shd w:val="clear" w:color="auto" w:fill="FFFFFF"/>
    </w:rPr>
  </w:style>
  <w:style w:type="paragraph" w:customStyle="1" w:styleId="Heading20">
    <w:name w:val="Heading #2"/>
    <w:basedOn w:val="Normal"/>
    <w:link w:val="Heading2"/>
    <w:rsid w:val="005E4CF8"/>
    <w:pPr>
      <w:widowControl w:val="0"/>
      <w:shd w:val="clear" w:color="auto" w:fill="FFFFFF"/>
      <w:spacing w:before="180" w:after="60" w:line="0" w:lineRule="atLeast"/>
      <w:jc w:val="both"/>
      <w:outlineLvl w:val="1"/>
    </w:pPr>
    <w:rPr>
      <w:rFonts w:ascii="Calibri" w:eastAsia="Calibri" w:hAnsi="Calibri" w:cs="Calibri"/>
      <w:b/>
      <w:bCs/>
      <w:i/>
      <w:iCs/>
      <w:spacing w:val="-20"/>
      <w:sz w:val="19"/>
      <w:szCs w:val="19"/>
    </w:rPr>
  </w:style>
  <w:style w:type="character" w:customStyle="1" w:styleId="Bodytext6">
    <w:name w:val="Body text (6)_"/>
    <w:basedOn w:val="DefaultParagraphFont"/>
    <w:link w:val="Bodytext60"/>
    <w:rsid w:val="005E4CF8"/>
    <w:rPr>
      <w:rFonts w:ascii="Calibri" w:eastAsia="Calibri" w:hAnsi="Calibri" w:cs="Calibri"/>
      <w:b/>
      <w:bCs/>
      <w:i/>
      <w:iCs/>
      <w:spacing w:val="-20"/>
      <w:sz w:val="19"/>
      <w:szCs w:val="19"/>
      <w:shd w:val="clear" w:color="auto" w:fill="FFFFFF"/>
    </w:rPr>
  </w:style>
  <w:style w:type="paragraph" w:customStyle="1" w:styleId="Bodytext60">
    <w:name w:val="Body text (6)"/>
    <w:basedOn w:val="Normal"/>
    <w:link w:val="Bodytext6"/>
    <w:rsid w:val="005E4CF8"/>
    <w:pPr>
      <w:widowControl w:val="0"/>
      <w:shd w:val="clear" w:color="auto" w:fill="FFFFFF"/>
      <w:spacing w:before="180" w:after="120" w:line="0" w:lineRule="atLeast"/>
      <w:jc w:val="both"/>
    </w:pPr>
    <w:rPr>
      <w:rFonts w:ascii="Calibri" w:eastAsia="Calibri" w:hAnsi="Calibri" w:cs="Calibri"/>
      <w:b/>
      <w:bCs/>
      <w:i/>
      <w:iCs/>
      <w:spacing w:val="-20"/>
      <w:sz w:val="19"/>
      <w:szCs w:val="19"/>
    </w:rPr>
  </w:style>
  <w:style w:type="character" w:styleId="Strong">
    <w:name w:val="Strong"/>
    <w:basedOn w:val="DefaultParagraphFont"/>
    <w:uiPriority w:val="22"/>
    <w:qFormat/>
    <w:rsid w:val="003C72F3"/>
    <w:rPr>
      <w:b/>
      <w:bCs/>
    </w:rPr>
  </w:style>
  <w:style w:type="character" w:customStyle="1" w:styleId="Bodytext4">
    <w:name w:val="Body text (4)_"/>
    <w:basedOn w:val="DefaultParagraphFont"/>
    <w:link w:val="Bodytext40"/>
    <w:rsid w:val="00DC09C0"/>
    <w:rPr>
      <w:rFonts w:ascii="Times New Roman" w:eastAsia="Times New Roman" w:hAnsi="Times New Roman" w:cs="Times New Roman"/>
      <w:sz w:val="30"/>
      <w:szCs w:val="30"/>
      <w:shd w:val="clear" w:color="auto" w:fill="FFFFFF"/>
    </w:rPr>
  </w:style>
  <w:style w:type="paragraph" w:customStyle="1" w:styleId="Bodytext40">
    <w:name w:val="Body text (4)"/>
    <w:basedOn w:val="Normal"/>
    <w:link w:val="Bodytext4"/>
    <w:rsid w:val="00DC09C0"/>
    <w:pPr>
      <w:widowControl w:val="0"/>
      <w:shd w:val="clear" w:color="auto" w:fill="FFFFFF"/>
      <w:spacing w:before="180" w:after="0" w:line="365" w:lineRule="exact"/>
      <w:jc w:val="both"/>
    </w:pPr>
    <w:rPr>
      <w:rFonts w:ascii="Times New Roman" w:eastAsia="Times New Roman" w:hAnsi="Times New Roman" w:cs="Times New Roman"/>
      <w:sz w:val="30"/>
      <w:szCs w:val="30"/>
    </w:rPr>
  </w:style>
  <w:style w:type="character" w:customStyle="1" w:styleId="docurl">
    <w:name w:val="docurl"/>
    <w:basedOn w:val="DefaultParagraphFont"/>
    <w:rsid w:val="00620FE3"/>
  </w:style>
  <w:style w:type="character" w:customStyle="1" w:styleId="name">
    <w:name w:val="name"/>
    <w:basedOn w:val="DefaultParagraphFont"/>
    <w:rsid w:val="00FF3CF7"/>
  </w:style>
  <w:style w:type="character" w:customStyle="1" w:styleId="surname">
    <w:name w:val="surname"/>
    <w:basedOn w:val="DefaultParagraphFont"/>
    <w:rsid w:val="00FF3CF7"/>
  </w:style>
  <w:style w:type="character" w:customStyle="1" w:styleId="given-names">
    <w:name w:val="given-names"/>
    <w:basedOn w:val="DefaultParagraphFont"/>
    <w:rsid w:val="00FF3CF7"/>
  </w:style>
  <w:style w:type="character" w:customStyle="1" w:styleId="year">
    <w:name w:val="year"/>
    <w:basedOn w:val="DefaultParagraphFont"/>
    <w:rsid w:val="00FF3CF7"/>
  </w:style>
  <w:style w:type="character" w:customStyle="1" w:styleId="article-title">
    <w:name w:val="article-title"/>
    <w:basedOn w:val="DefaultParagraphFont"/>
    <w:rsid w:val="00FF3CF7"/>
  </w:style>
  <w:style w:type="character" w:customStyle="1" w:styleId="source">
    <w:name w:val="source"/>
    <w:basedOn w:val="DefaultParagraphFont"/>
    <w:rsid w:val="00FF3CF7"/>
  </w:style>
  <w:style w:type="character" w:customStyle="1" w:styleId="volume">
    <w:name w:val="volume"/>
    <w:basedOn w:val="DefaultParagraphFont"/>
    <w:rsid w:val="00FF3CF7"/>
  </w:style>
  <w:style w:type="character" w:customStyle="1" w:styleId="fpage">
    <w:name w:val="fpage"/>
    <w:basedOn w:val="DefaultParagraphFont"/>
    <w:rsid w:val="00FF3CF7"/>
  </w:style>
  <w:style w:type="character" w:customStyle="1" w:styleId="lpage">
    <w:name w:val="lpage"/>
    <w:basedOn w:val="DefaultParagraphFont"/>
    <w:rsid w:val="00FF3CF7"/>
  </w:style>
  <w:style w:type="paragraph" w:styleId="EndnoteText">
    <w:name w:val="endnote text"/>
    <w:basedOn w:val="Normal"/>
    <w:link w:val="EndnoteTextChar"/>
    <w:uiPriority w:val="99"/>
    <w:semiHidden/>
    <w:unhideWhenUsed/>
    <w:rsid w:val="004558F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58F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558F0"/>
    <w:rPr>
      <w:vertAlign w:val="superscript"/>
    </w:rPr>
  </w:style>
  <w:style w:type="character" w:customStyle="1" w:styleId="chemf">
    <w:name w:val="chemf"/>
    <w:basedOn w:val="DefaultParagraphFont"/>
    <w:rsid w:val="008162EF"/>
  </w:style>
  <w:style w:type="character" w:customStyle="1" w:styleId="author">
    <w:name w:val="author"/>
    <w:basedOn w:val="DefaultParagraphFont"/>
    <w:rsid w:val="00BF3285"/>
  </w:style>
  <w:style w:type="character" w:customStyle="1" w:styleId="html-italic">
    <w:name w:val="html-italic"/>
    <w:basedOn w:val="DefaultParagraphFont"/>
    <w:rsid w:val="005C753B"/>
  </w:style>
  <w:style w:type="paragraph" w:customStyle="1" w:styleId="MDPI13authornames">
    <w:name w:val="MDPI_1.3_authornames"/>
    <w:next w:val="Normal"/>
    <w:qFormat/>
    <w:rsid w:val="00F6038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1articletype">
    <w:name w:val="MDPI_1.1_article_type"/>
    <w:next w:val="Normal"/>
    <w:qFormat/>
    <w:rsid w:val="00F60383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B2394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B11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1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1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1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1A1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F962D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962D8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962D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962D8"/>
  </w:style>
  <w:style w:type="character" w:customStyle="1" w:styleId="italic-text">
    <w:name w:val="italic-text"/>
    <w:basedOn w:val="DefaultParagraphFont"/>
    <w:rsid w:val="008E375A"/>
  </w:style>
  <w:style w:type="character" w:styleId="LineNumber">
    <w:name w:val="line number"/>
    <w:basedOn w:val="DefaultParagraphFont"/>
    <w:uiPriority w:val="99"/>
    <w:semiHidden/>
    <w:unhideWhenUsed/>
    <w:rsid w:val="003E0AFA"/>
  </w:style>
  <w:style w:type="character" w:customStyle="1" w:styleId="c-bibliographic-informationvalue">
    <w:name w:val="c-bibliographic-information__value"/>
    <w:basedOn w:val="DefaultParagraphFont"/>
    <w:rsid w:val="00E74EB5"/>
  </w:style>
  <w:style w:type="paragraph" w:styleId="FootnoteText">
    <w:name w:val="footnote text"/>
    <w:basedOn w:val="Normal"/>
    <w:link w:val="FootnoteTextChar"/>
    <w:uiPriority w:val="99"/>
    <w:semiHidden/>
    <w:unhideWhenUsed/>
    <w:rsid w:val="00AF04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04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04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29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782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22899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30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40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2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61332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50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92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4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89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01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278430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3916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9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8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8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77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5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71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11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56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7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83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5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990816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0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9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4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0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26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029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0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7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156816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7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3089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3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2539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97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55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46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01702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28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661289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0485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47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70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55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21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50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0623583">
                          <w:marLeft w:val="0"/>
                          <w:marRight w:val="0"/>
                          <w:marTop w:val="0"/>
                          <w:marBottom w:val="5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5341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3099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3522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04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9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6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78447544">
              <w:marLeft w:val="-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661307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07502">
                  <w:marLeft w:val="0"/>
                  <w:marRight w:val="0"/>
                  <w:marTop w:val="12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125598">
                  <w:marLeft w:val="0"/>
                  <w:marRight w:val="0"/>
                  <w:marTop w:val="12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550534">
                  <w:marLeft w:val="0"/>
                  <w:marRight w:val="0"/>
                  <w:marTop w:val="12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016304">
                  <w:marLeft w:val="0"/>
                  <w:marRight w:val="0"/>
                  <w:marTop w:val="12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026661">
                  <w:marLeft w:val="0"/>
                  <w:marRight w:val="0"/>
                  <w:marTop w:val="12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159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87377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66659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5579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87936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66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43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29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87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21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56540">
          <w:marLeft w:val="360"/>
          <w:marRight w:val="18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42277">
              <w:marLeft w:val="0"/>
              <w:marRight w:val="0"/>
              <w:marTop w:val="0"/>
              <w:marBottom w:val="0"/>
              <w:divBdr>
                <w:top w:val="single" w:sz="48" w:space="0" w:color="FFFFFF"/>
                <w:left w:val="single" w:sz="48" w:space="0" w:color="FFFFFF"/>
                <w:bottom w:val="single" w:sz="48" w:space="0" w:color="FFFFFF"/>
                <w:right w:val="single" w:sz="48" w:space="0" w:color="FFFFFF"/>
              </w:divBdr>
            </w:div>
          </w:divsChild>
        </w:div>
        <w:div w:id="1591696822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3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11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64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55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035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25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237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186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237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717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5048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6344804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7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8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32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944055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97377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42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38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30391">
                          <w:marLeft w:val="0"/>
                          <w:marRight w:val="0"/>
                          <w:marTop w:val="12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5969435">
                          <w:marLeft w:val="0"/>
                          <w:marRight w:val="0"/>
                          <w:marTop w:val="12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5610431">
                          <w:marLeft w:val="0"/>
                          <w:marRight w:val="0"/>
                          <w:marTop w:val="12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7147845">
                          <w:marLeft w:val="0"/>
                          <w:marRight w:val="0"/>
                          <w:marTop w:val="12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8186834">
                          <w:marLeft w:val="0"/>
                          <w:marRight w:val="0"/>
                          <w:marTop w:val="12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86345346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330693">
                  <w:marLeft w:val="0"/>
                  <w:marRight w:val="0"/>
                  <w:marTop w:val="12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0039116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7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78355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9200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198592">
                  <w:marLeft w:val="0"/>
                  <w:marRight w:val="0"/>
                  <w:marTop w:val="12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130581">
                  <w:marLeft w:val="0"/>
                  <w:marRight w:val="0"/>
                  <w:marTop w:val="12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259417">
                  <w:marLeft w:val="0"/>
                  <w:marRight w:val="0"/>
                  <w:marTop w:val="12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2100432">
              <w:marLeft w:val="-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96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9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1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4930670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6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150268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857536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256297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98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3881">
                  <w:marLeft w:val="0"/>
                  <w:marRight w:val="0"/>
                  <w:marTop w:val="0"/>
                  <w:marBottom w:val="240"/>
                  <w:divBdr>
                    <w:top w:val="single" w:sz="6" w:space="12" w:color="E1E1E1"/>
                    <w:left w:val="single" w:sz="6" w:space="12" w:color="E1E1E1"/>
                    <w:bottom w:val="single" w:sz="6" w:space="12" w:color="E1E1E1"/>
                    <w:right w:val="single" w:sz="6" w:space="12" w:color="E1E1E1"/>
                  </w:divBdr>
                </w:div>
                <w:div w:id="704673765">
                  <w:marLeft w:val="0"/>
                  <w:marRight w:val="0"/>
                  <w:marTop w:val="0"/>
                  <w:marBottom w:val="240"/>
                  <w:divBdr>
                    <w:top w:val="single" w:sz="6" w:space="12" w:color="E1E1E1"/>
                    <w:left w:val="single" w:sz="6" w:space="12" w:color="E1E1E1"/>
                    <w:bottom w:val="single" w:sz="6" w:space="12" w:color="E1E1E1"/>
                    <w:right w:val="single" w:sz="6" w:space="12" w:color="E1E1E1"/>
                  </w:divBdr>
                </w:div>
                <w:div w:id="1003628177">
                  <w:marLeft w:val="0"/>
                  <w:marRight w:val="0"/>
                  <w:marTop w:val="0"/>
                  <w:marBottom w:val="240"/>
                  <w:divBdr>
                    <w:top w:val="single" w:sz="6" w:space="12" w:color="E1E1E1"/>
                    <w:left w:val="single" w:sz="6" w:space="12" w:color="E1E1E1"/>
                    <w:bottom w:val="single" w:sz="6" w:space="12" w:color="E1E1E1"/>
                    <w:right w:val="single" w:sz="6" w:space="12" w:color="E1E1E1"/>
                  </w:divBdr>
                </w:div>
                <w:div w:id="1525054911">
                  <w:marLeft w:val="0"/>
                  <w:marRight w:val="0"/>
                  <w:marTop w:val="0"/>
                  <w:marBottom w:val="240"/>
                  <w:divBdr>
                    <w:top w:val="single" w:sz="6" w:space="12" w:color="E1E1E1"/>
                    <w:left w:val="single" w:sz="6" w:space="12" w:color="E1E1E1"/>
                    <w:bottom w:val="single" w:sz="6" w:space="12" w:color="E1E1E1"/>
                    <w:right w:val="single" w:sz="6" w:space="12" w:color="E1E1E1"/>
                  </w:divBdr>
                </w:div>
              </w:divsChild>
            </w:div>
          </w:divsChild>
        </w:div>
      </w:divsChild>
    </w:div>
    <w:div w:id="18867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77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229678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12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5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03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67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26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788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4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C6BE95-9F03-4BC5-B875-CCAE981C24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591F23-CE68-4697-A499-26EB225CA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9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asanth U</cp:lastModifiedBy>
  <cp:revision>4</cp:revision>
  <dcterms:created xsi:type="dcterms:W3CDTF">2023-01-21T00:06:00Z</dcterms:created>
  <dcterms:modified xsi:type="dcterms:W3CDTF">2023-02-0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oHwXvEURW4Da</vt:lpwstr>
  </property>
  <property fmtid="{D5CDD505-2E9C-101B-9397-08002B2CF9AE}" pid="3" name="TRFLID">
    <vt:lpwstr>bVYI5Pz9IfRUl0pk8621Sg==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3-01-30T17:20:35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cf55a6a3-2324-446f-ab4e-1d76883077af</vt:lpwstr>
  </property>
  <property fmtid="{D5CDD505-2E9C-101B-9397-08002B2CF9AE}" pid="10" name="MSIP_Label_549ac42a-3eb4-4074-b885-aea26bd6241e_ContentBits">
    <vt:lpwstr>0</vt:lpwstr>
  </property>
</Properties>
</file>